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50E5E" w14:textId="5A238AE8" w:rsidR="00194997" w:rsidRDefault="00194997" w:rsidP="00194997">
      <w:pPr>
        <w:rPr>
          <w:rFonts w:ascii="Times New Roman" w:hAnsi="Times New Roman" w:cs="Times New Roman"/>
        </w:rPr>
      </w:pPr>
      <w:r w:rsidRPr="0038625E">
        <w:rPr>
          <w:rFonts w:ascii="Times New Roman" w:hAnsi="Times New Roman" w:cs="Times New Roman"/>
        </w:rPr>
        <w:t>Table S1. Monthly</w:t>
      </w:r>
      <w:r>
        <w:rPr>
          <w:rFonts w:ascii="Times New Roman" w:hAnsi="Times New Roman" w:cs="Times New Roman"/>
        </w:rPr>
        <w:t xml:space="preserve"> average greenhouse conditions for study</w:t>
      </w:r>
    </w:p>
    <w:tbl>
      <w:tblPr>
        <w:tblStyle w:val="TableGrid"/>
        <w:tblW w:w="6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316"/>
        <w:gridCol w:w="1384"/>
        <w:gridCol w:w="2430"/>
      </w:tblGrid>
      <w:tr w:rsidR="00194997" w14:paraId="7C046C4D" w14:textId="77777777" w:rsidTr="00194997"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4834CED7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Month</w:t>
            </w:r>
            <w:r w:rsidRPr="00261D9B">
              <w:rPr>
                <w:rFonts w:ascii="Times New Roman" w:hAnsi="Times New Roman" w:cs="Times New Roman"/>
              </w:rPr>
              <w:tab/>
            </w:r>
            <w:r w:rsidRPr="00261D9B">
              <w:rPr>
                <w:rFonts w:ascii="Times New Roman" w:hAnsi="Times New Roman" w:cs="Times New Roman"/>
              </w:rPr>
              <w:tab/>
            </w:r>
            <w:r w:rsidRPr="00261D9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FEBC4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monthly temperature (</w:t>
            </w:r>
            <w:r w:rsidRPr="00653C61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0B3499FE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monthly </w:t>
            </w:r>
            <w:r w:rsidRPr="00261D9B"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61D9B">
              <w:rPr>
                <w:rFonts w:ascii="Times New Roman" w:hAnsi="Times New Roman" w:cs="Times New Roman"/>
              </w:rPr>
              <w:t>μ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61D9B">
              <w:rPr>
                <w:rFonts w:ascii="Times New Roman" w:hAnsi="Times New Roman" w:cs="Times New Roman"/>
              </w:rPr>
              <w:t>m</w:t>
            </w:r>
            <w:r w:rsidRPr="00261D9B">
              <w:rPr>
                <w:rFonts w:ascii="Times New Roman" w:hAnsi="Times New Roman" w:cs="Times New Roman"/>
                <w:vertAlign w:val="superscript"/>
              </w:rPr>
              <w:t>−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61D9B">
              <w:rPr>
                <w:rFonts w:ascii="Times New Roman" w:hAnsi="Times New Roman" w:cs="Times New Roman"/>
              </w:rPr>
              <w:t>s</w:t>
            </w:r>
            <w:r w:rsidRPr="00261D9B">
              <w:rPr>
                <w:rFonts w:ascii="Times New Roman" w:hAnsi="Times New Roman" w:cs="Times New Roman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94997" w14:paraId="449DA58A" w14:textId="77777777" w:rsidTr="00194997">
        <w:tc>
          <w:tcPr>
            <w:tcW w:w="1615" w:type="dxa"/>
            <w:vMerge/>
            <w:tcBorders>
              <w:bottom w:val="single" w:sz="18" w:space="0" w:color="auto"/>
            </w:tcBorders>
          </w:tcPr>
          <w:p w14:paraId="50BBCDAB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18" w:space="0" w:color="auto"/>
            </w:tcBorders>
          </w:tcPr>
          <w:p w14:paraId="4FCDF129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(15h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18" w:space="0" w:color="auto"/>
            </w:tcBorders>
          </w:tcPr>
          <w:p w14:paraId="2AA99C25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ht (9h)</w:t>
            </w: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47D800A5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194997" w14:paraId="38ED69C5" w14:textId="77777777" w:rsidTr="00194997">
        <w:tc>
          <w:tcPr>
            <w:tcW w:w="1615" w:type="dxa"/>
            <w:tcBorders>
              <w:top w:val="single" w:sz="18" w:space="0" w:color="auto"/>
            </w:tcBorders>
          </w:tcPr>
          <w:p w14:paraId="6EE472AD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October</w:t>
            </w:r>
          </w:p>
        </w:tc>
        <w:tc>
          <w:tcPr>
            <w:tcW w:w="1316" w:type="dxa"/>
            <w:tcBorders>
              <w:top w:val="single" w:sz="18" w:space="0" w:color="auto"/>
            </w:tcBorders>
          </w:tcPr>
          <w:p w14:paraId="4D1044FE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24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4" w:type="dxa"/>
            <w:tcBorders>
              <w:top w:val="single" w:sz="18" w:space="0" w:color="auto"/>
            </w:tcBorders>
          </w:tcPr>
          <w:p w14:paraId="04339EB7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4B5C8F2C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51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94997" w14:paraId="2BF4802C" w14:textId="77777777" w:rsidTr="00194997">
        <w:tc>
          <w:tcPr>
            <w:tcW w:w="1615" w:type="dxa"/>
          </w:tcPr>
          <w:p w14:paraId="06FF7BCB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1316" w:type="dxa"/>
          </w:tcPr>
          <w:p w14:paraId="123CCA54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24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4" w:type="dxa"/>
          </w:tcPr>
          <w:p w14:paraId="412AB91B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430" w:type="dxa"/>
          </w:tcPr>
          <w:p w14:paraId="1F0C0A51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41.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194997" w14:paraId="5A3AE0C9" w14:textId="77777777" w:rsidTr="00194997">
        <w:tc>
          <w:tcPr>
            <w:tcW w:w="1615" w:type="dxa"/>
          </w:tcPr>
          <w:p w14:paraId="5DE5DB0B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1316" w:type="dxa"/>
          </w:tcPr>
          <w:p w14:paraId="561124A3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23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4" w:type="dxa"/>
          </w:tcPr>
          <w:p w14:paraId="6AB773C7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1AE18F15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5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94997" w14:paraId="3748E02E" w14:textId="77777777" w:rsidTr="00194997">
        <w:tc>
          <w:tcPr>
            <w:tcW w:w="1615" w:type="dxa"/>
            <w:tcBorders>
              <w:bottom w:val="single" w:sz="4" w:space="0" w:color="auto"/>
            </w:tcBorders>
          </w:tcPr>
          <w:p w14:paraId="1FCE55CA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9BDE6E5" w14:textId="77777777" w:rsidR="00194997" w:rsidRPr="00261D9B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23.56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54FC818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8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0BBFF96" w14:textId="77777777" w:rsidR="00194997" w:rsidRDefault="00194997" w:rsidP="0038625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261D9B">
              <w:rPr>
                <w:rFonts w:ascii="Times New Roman" w:hAnsi="Times New Roman" w:cs="Times New Roman"/>
              </w:rPr>
              <w:t>144.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C3BFE55" w14:textId="01CD1184" w:rsidR="00194997" w:rsidRDefault="00194997">
      <w:pPr>
        <w:spacing w:after="160" w:line="259" w:lineRule="auto"/>
        <w:rPr>
          <w:rFonts w:ascii="Times New Roman" w:hAnsi="Times New Roman" w:cs="Times New Roman"/>
        </w:rPr>
      </w:pPr>
    </w:p>
    <w:p w14:paraId="78673184" w14:textId="376637BF" w:rsidR="0038625E" w:rsidRDefault="0038625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E5A1B7" w14:textId="39CA28E1" w:rsidR="00E025B5" w:rsidRPr="00E025B5" w:rsidRDefault="00E025B5" w:rsidP="00E025B5">
      <w:pPr>
        <w:rPr>
          <w:rFonts w:ascii="Times New Roman" w:hAnsi="Times New Roman" w:cs="Times New Roman"/>
        </w:rPr>
      </w:pPr>
      <w:r w:rsidRPr="00350D5B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2</w:t>
      </w:r>
      <w:r w:rsidRPr="00350D5B">
        <w:rPr>
          <w:rFonts w:ascii="Times New Roman" w:hAnsi="Times New Roman" w:cs="Times New Roman"/>
        </w:rPr>
        <w:t>. Genotype (all conditions)</w:t>
      </w:r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1620"/>
      </w:tblGrid>
      <w:tr w:rsidR="00E025B5" w:rsidRPr="00E025B5" w14:paraId="3BFB52EA" w14:textId="77777777" w:rsidTr="005F08EA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79F525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BE7C75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9839F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E025B5" w14:paraId="7351F5E6" w14:textId="77777777" w:rsidTr="005F08EA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A8A0EB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321CE7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8BB957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Geno</w:t>
            </w:r>
          </w:p>
        </w:tc>
      </w:tr>
      <w:tr w:rsidR="00E025B5" w:rsidRPr="00E025B5" w14:paraId="4412B68D" w14:textId="77777777" w:rsidTr="005F08EA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537AB5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738DC" w14:textId="43F029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Root dry mass </w:t>
            </w:r>
            <w:r w:rsidR="00A57367"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839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 *</w:t>
            </w:r>
          </w:p>
        </w:tc>
      </w:tr>
      <w:tr w:rsidR="00E025B5" w:rsidRPr="00E025B5" w14:paraId="22B9437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222E1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030DB8C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A1D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</w:tr>
      <w:tr w:rsidR="00E025B5" w:rsidRPr="00E025B5" w14:paraId="708DA8A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5E6A19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192590" w14:textId="197F1C1A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Root length </w:t>
            </w:r>
            <w:r w:rsidR="00A57367" w:rsidRPr="00A61D47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CF0A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ns</w:t>
            </w:r>
          </w:p>
        </w:tc>
      </w:tr>
      <w:tr w:rsidR="00E025B5" w:rsidRPr="00E025B5" w14:paraId="48D7B95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8B9F15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6293B6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7F7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</w:tr>
      <w:tr w:rsidR="00E025B5" w:rsidRPr="00E025B5" w14:paraId="313D2596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ED496C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826646A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087A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ns</w:t>
            </w:r>
          </w:p>
        </w:tc>
      </w:tr>
      <w:tr w:rsidR="00E025B5" w:rsidRPr="00E025B5" w14:paraId="0DD4023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D7A93C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84300D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209C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ns</w:t>
            </w:r>
          </w:p>
        </w:tc>
      </w:tr>
      <w:tr w:rsidR="00E025B5" w:rsidRPr="00E025B5" w14:paraId="3D5E9A7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6620CC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04EEA6" w14:textId="326E63F4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Root surface area </w:t>
            </w:r>
            <w:r w:rsidR="00A57367" w:rsidRPr="00A61D47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4D85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 ns</w:t>
            </w:r>
          </w:p>
        </w:tc>
      </w:tr>
      <w:tr w:rsidR="00E025B5" w:rsidRPr="00E025B5" w14:paraId="7737DDD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159AFEF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8BF4DB3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98D3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ns</w:t>
            </w:r>
          </w:p>
        </w:tc>
      </w:tr>
      <w:tr w:rsidR="00E025B5" w:rsidRPr="00E025B5" w14:paraId="13F17BB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45B534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E4565BB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89B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ns</w:t>
            </w:r>
          </w:p>
        </w:tc>
      </w:tr>
      <w:tr w:rsidR="00E025B5" w:rsidRPr="00E025B5" w14:paraId="1168E78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235041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FCA995E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720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ns</w:t>
            </w:r>
          </w:p>
        </w:tc>
      </w:tr>
      <w:tr w:rsidR="00E025B5" w:rsidRPr="00E025B5" w14:paraId="6AB290F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863AC0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8888708" w14:textId="0FF03680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Root volume </w:t>
            </w:r>
            <w:r w:rsidR="00A57367" w:rsidRPr="00A61D47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08FC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ns</w:t>
            </w:r>
          </w:p>
        </w:tc>
      </w:tr>
      <w:tr w:rsidR="00E025B5" w:rsidRPr="00E025B5" w14:paraId="39006FB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F718497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0F87BA9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BDF6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ns</w:t>
            </w:r>
          </w:p>
        </w:tc>
      </w:tr>
      <w:tr w:rsidR="00E025B5" w:rsidRPr="00E025B5" w14:paraId="4C1EF2C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AA84E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9A79698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265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ns</w:t>
            </w:r>
          </w:p>
        </w:tc>
      </w:tr>
      <w:tr w:rsidR="00E025B5" w:rsidRPr="00E025B5" w14:paraId="3F1E27C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53BA71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9246335" w14:textId="1E9C5961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branch count</w:t>
            </w:r>
            <w:r w:rsidR="00545A99"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C025" w14:textId="77777777" w:rsidR="00E025B5" w:rsidRPr="00A61D47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E025B5" w:rsidRPr="006F2361" w14:paraId="30AC90A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E7E890" w14:textId="77777777" w:rsidR="00E025B5" w:rsidRPr="00A61D47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5D1A0CD" w14:textId="30918B39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CB4" w14:textId="77777777" w:rsidR="00E025B5" w:rsidRPr="006F2361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</w:tr>
      <w:tr w:rsidR="00E025B5" w:rsidRPr="006F2361" w14:paraId="5458DC5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3670DE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E94EDCF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ED07" w14:textId="77777777" w:rsidR="00E025B5" w:rsidRPr="006F2361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 **</w:t>
            </w:r>
          </w:p>
        </w:tc>
      </w:tr>
      <w:tr w:rsidR="00E025B5" w:rsidRPr="006F2361" w14:paraId="7AF662E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08E0CC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FA4D5FE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9B3" w14:textId="77777777" w:rsidR="00E025B5" w:rsidRPr="006F2361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 *</w:t>
            </w:r>
          </w:p>
        </w:tc>
      </w:tr>
      <w:tr w:rsidR="00E025B5" w:rsidRPr="006F2361" w14:paraId="467F7CA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A803935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41F911B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6D2E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ns</w:t>
            </w:r>
          </w:p>
        </w:tc>
      </w:tr>
      <w:tr w:rsidR="00E025B5" w:rsidRPr="006F2361" w14:paraId="2BA4F37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3DD6DE1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0CD2377" w14:textId="7236986C" w:rsidR="00E025B5" w:rsidRPr="006F2361" w:rsidRDefault="00545A99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</w:t>
            </w:r>
            <w:r w:rsidR="00A57367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</w:rPr>
              <w:t>(g plant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2DB9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ns</w:t>
            </w:r>
          </w:p>
        </w:tc>
      </w:tr>
      <w:tr w:rsidR="00E025B5" w:rsidRPr="006F2361" w14:paraId="4D43F0E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21CF8B0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C7D7DAF" w14:textId="0D2FCC4A" w:rsidR="00E025B5" w:rsidRPr="006F2361" w:rsidRDefault="00545A99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</w:t>
            </w:r>
            <w:r w:rsidR="00A57367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A50D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E025B5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8541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ns</w:t>
            </w:r>
          </w:p>
        </w:tc>
      </w:tr>
      <w:tr w:rsidR="00E025B5" w:rsidRPr="006F2361" w14:paraId="1CCAD21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27E4D33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264719A" w14:textId="78E819B1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Deep root mass 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>fraction (g g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CCC7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ns</w:t>
            </w:r>
          </w:p>
        </w:tc>
      </w:tr>
      <w:tr w:rsidR="00E025B5" w:rsidRPr="006F2361" w14:paraId="63BB72C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BEAF7D4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0324552" w14:textId="5CE2DFCF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Deep root length 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>fraction (</w:t>
            </w:r>
            <w:r w:rsidR="004A50D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4A50D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545A99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5BAA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 ns</w:t>
            </w:r>
          </w:p>
        </w:tc>
      </w:tr>
      <w:tr w:rsidR="00E025B5" w:rsidRPr="006F2361" w14:paraId="0051145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92F3D52" w14:textId="61541F99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="00DD58E5" w:rsidRPr="006F2361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4504464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5C62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 *</w:t>
            </w:r>
          </w:p>
        </w:tc>
      </w:tr>
      <w:tr w:rsidR="00E025B5" w:rsidRPr="006F2361" w14:paraId="20CFAA26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850C71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83B1A8E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70BB" w14:textId="77777777" w:rsidR="00E025B5" w:rsidRPr="006F2361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</w:tr>
      <w:tr w:rsidR="00E025B5" w:rsidRPr="006F2361" w14:paraId="78D5CB6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9BF4327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98016B9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6BBB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 ns</w:t>
            </w:r>
          </w:p>
        </w:tc>
      </w:tr>
      <w:tr w:rsidR="00A61D47" w:rsidRPr="006F2361" w14:paraId="26C7D6A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FF0A8F5" w14:textId="6AB91883" w:rsidR="00A61D47" w:rsidRPr="006F2361" w:rsidRDefault="00A61D47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E8EAFFF" w14:textId="5B83C679" w:rsidR="00A61D47" w:rsidRPr="006F2361" w:rsidRDefault="00A61D47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2A02E" w14:textId="3A59F376" w:rsidR="00A61D47" w:rsidRPr="006F2361" w:rsidRDefault="006F2361" w:rsidP="00EB0C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 **</w:t>
            </w:r>
          </w:p>
        </w:tc>
      </w:tr>
      <w:tr w:rsidR="00EB0CAE" w:rsidRPr="006F2361" w14:paraId="60CB4F9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EA4DBF" w14:textId="4C336511" w:rsidR="00EB0CAE" w:rsidRPr="006F2361" w:rsidRDefault="00EB0CAE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3B56BF0" w14:textId="77777777" w:rsidR="00EB0CAE" w:rsidRPr="006F2361" w:rsidRDefault="00EB0CAE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79B" w14:textId="77777777" w:rsidR="00EB0CAE" w:rsidRPr="006F2361" w:rsidRDefault="00EB0CAE" w:rsidP="00EB0CA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 **</w:t>
            </w:r>
          </w:p>
        </w:tc>
      </w:tr>
      <w:tr w:rsidR="00EB0CAE" w:rsidRPr="006F2361" w14:paraId="22B022C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B975B3" w14:textId="77777777" w:rsidR="00EB0CAE" w:rsidRPr="006F2361" w:rsidRDefault="00EB0CAE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FE53B0E" w14:textId="77777777" w:rsidR="00EB0CAE" w:rsidRPr="006F2361" w:rsidRDefault="00EB0CAE" w:rsidP="00EB0C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8A3" w14:textId="77777777" w:rsidR="00EB0CAE" w:rsidRPr="006F2361" w:rsidRDefault="00EB0CAE" w:rsidP="00EB0CA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 *</w:t>
            </w:r>
          </w:p>
        </w:tc>
      </w:tr>
      <w:tr w:rsidR="00A61D47" w:rsidRPr="006F2361" w14:paraId="585BA9F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2FE3D3B" w14:textId="7840517F" w:rsidR="00A61D47" w:rsidRPr="006F2361" w:rsidRDefault="009E7D4F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E7FAFB7" w14:textId="2E3CABA1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CA8F" w14:textId="54DA5C79" w:rsidR="00A61D47" w:rsidRPr="006F2361" w:rsidRDefault="006F2361" w:rsidP="00A61D4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 ***</w:t>
            </w:r>
          </w:p>
        </w:tc>
      </w:tr>
      <w:tr w:rsidR="00A61D47" w:rsidRPr="006F2361" w14:paraId="37F9CAD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FFBE15A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D0102D3" w14:textId="20186D9D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3D47" w14:textId="6ED8EDFC" w:rsidR="00A61D47" w:rsidRPr="006F2361" w:rsidRDefault="006F2361" w:rsidP="00A61D4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ns</w:t>
            </w:r>
          </w:p>
        </w:tc>
      </w:tr>
      <w:tr w:rsidR="00A61D47" w:rsidRPr="006F2361" w14:paraId="5179410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341E83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C837417" w14:textId="50AC720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dry mass</w:t>
            </w:r>
            <w:r w:rsidR="009E7D4F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A6D" w14:textId="77777777" w:rsidR="00A61D47" w:rsidRPr="006F2361" w:rsidRDefault="00A61D47" w:rsidP="00A61D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</w:tr>
      <w:tr w:rsidR="00A61D47" w:rsidRPr="006F2361" w14:paraId="37BE72E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C01563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B01561F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754" w14:textId="77777777" w:rsidR="00A61D47" w:rsidRPr="006F2361" w:rsidRDefault="00A61D47" w:rsidP="00A61D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ns</w:t>
            </w:r>
          </w:p>
        </w:tc>
      </w:tr>
      <w:tr w:rsidR="00A61D47" w:rsidRPr="006F2361" w14:paraId="7D036EB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4BDDE5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8C4DF8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EA47" w14:textId="77777777" w:rsidR="00A61D47" w:rsidRPr="006F2361" w:rsidRDefault="00A61D47" w:rsidP="00A61D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 ns</w:t>
            </w:r>
          </w:p>
        </w:tc>
      </w:tr>
      <w:tr w:rsidR="00A61D47" w:rsidRPr="006F2361" w14:paraId="33CB8E9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BA98C1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C82E1C8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BF0" w14:textId="77777777" w:rsidR="00A61D47" w:rsidRPr="006F2361" w:rsidRDefault="00A61D47" w:rsidP="00A61D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 *</w:t>
            </w:r>
          </w:p>
        </w:tc>
      </w:tr>
      <w:tr w:rsidR="00A61D47" w:rsidRPr="006F2361" w14:paraId="7C3DDB25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3290521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7B67C28" w14:textId="04917B31" w:rsidR="00A61D47" w:rsidRPr="006F2361" w:rsidRDefault="00F278BE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carbon content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FB13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ns</w:t>
            </w:r>
          </w:p>
        </w:tc>
      </w:tr>
      <w:tr w:rsidR="00A61D47" w:rsidRPr="006F2361" w14:paraId="70B2B7F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C0D1313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CA1AAD3" w14:textId="5DD22389" w:rsidR="00A61D47" w:rsidRPr="006F2361" w:rsidRDefault="00F278BE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N concentratio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4248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ns</w:t>
            </w:r>
          </w:p>
        </w:tc>
      </w:tr>
      <w:tr w:rsidR="00A61D47" w:rsidRPr="006F2361" w14:paraId="17FBDC3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3498496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67024F8" w14:textId="59224071" w:rsidR="00A61D47" w:rsidRPr="006F2361" w:rsidRDefault="00F278BE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15N concentratio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F398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ns</w:t>
            </w:r>
          </w:p>
        </w:tc>
      </w:tr>
      <w:tr w:rsidR="00A61D47" w:rsidRPr="006F2361" w14:paraId="6975DFA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43C2D8E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3AC78EE" w14:textId="66E31857" w:rsidR="00A61D47" w:rsidRPr="006F2361" w:rsidRDefault="00F278BE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total 15N content (mg plant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FBDC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A61D47" w:rsidRPr="006F2361" w14:paraId="042589C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A1183AC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CF5494F" w14:textId="295BFB1D" w:rsidR="00A61D47" w:rsidRPr="006F2361" w:rsidRDefault="00F278BE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15N uptake rate (mg plant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A61D47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1DCA" w14:textId="77777777" w:rsidR="00A61D47" w:rsidRPr="006F2361" w:rsidRDefault="00A61D47" w:rsidP="00A61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F278BE" w:rsidRPr="006F2361" w14:paraId="32E0258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8827D81" w14:textId="77777777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115B440" w14:textId="4F47375F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D4C9" w14:textId="7A240489" w:rsidR="00F278BE" w:rsidRPr="006F2361" w:rsidRDefault="00F278BE" w:rsidP="00F278B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ns</w:t>
            </w:r>
          </w:p>
        </w:tc>
      </w:tr>
      <w:tr w:rsidR="00F278BE" w:rsidRPr="006F2361" w14:paraId="63D6624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72FB415" w14:textId="77777777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C1C4113" w14:textId="52CEF17B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5FA0" w14:textId="6812E34F" w:rsidR="00F278BE" w:rsidRPr="006F2361" w:rsidRDefault="00F278BE" w:rsidP="00F278B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F278BE" w:rsidRPr="006F2361" w14:paraId="7644085D" w14:textId="77777777" w:rsidTr="00F278BE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1265879" w14:textId="77777777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71D0148" w14:textId="37A72F8E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71381" w14:textId="23D83CF8" w:rsidR="00F278BE" w:rsidRPr="006F2361" w:rsidRDefault="00F278BE" w:rsidP="00F278B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F278BE" w:rsidRPr="006F2361" w14:paraId="13EAE558" w14:textId="77777777" w:rsidTr="00F278BE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FB31E" w14:textId="77777777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977709" w14:textId="08EBBE33" w:rsidR="00F278BE" w:rsidRPr="006F2361" w:rsidRDefault="00F278BE" w:rsidP="00F278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E9F1E" w14:textId="56EC5430" w:rsidR="00F278BE" w:rsidRPr="006F2361" w:rsidRDefault="00F278BE" w:rsidP="00F278B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ns</w:t>
            </w:r>
          </w:p>
        </w:tc>
      </w:tr>
    </w:tbl>
    <w:p w14:paraId="2B90E5ED" w14:textId="1FD8F708" w:rsidR="00E025B5" w:rsidRPr="006F2361" w:rsidRDefault="004E71D6" w:rsidP="00E025B5">
      <w:pPr>
        <w:rPr>
          <w:rFonts w:ascii="Times New Roman" w:hAnsi="Times New Roman" w:cs="Times New Roman"/>
        </w:rPr>
      </w:pPr>
      <w:r w:rsidRPr="006F2361">
        <w:rPr>
          <w:rFonts w:ascii="Times New Roman" w:hAnsi="Times New Roman" w:cs="Times New Roman"/>
        </w:rPr>
        <w:t>*** P &lt; 0.001; ** P &lt; 0.01; * P &lt; 0.05; ns not significant</w:t>
      </w:r>
    </w:p>
    <w:p w14:paraId="7940F4BD" w14:textId="5BB65A0A" w:rsidR="00017B22" w:rsidRPr="006F2361" w:rsidRDefault="00017B22" w:rsidP="00E025B5">
      <w:pPr>
        <w:rPr>
          <w:rFonts w:ascii="Times New Roman" w:hAnsi="Times New Roman" w:cs="Times New Roman"/>
        </w:rPr>
      </w:pPr>
    </w:p>
    <w:p w14:paraId="7DA9095F" w14:textId="77777777" w:rsidR="004E71D6" w:rsidRPr="006F2361" w:rsidRDefault="004E71D6" w:rsidP="00E025B5">
      <w:pPr>
        <w:rPr>
          <w:rFonts w:ascii="Times New Roman" w:hAnsi="Times New Roman" w:cs="Times New Roman"/>
        </w:rPr>
      </w:pPr>
    </w:p>
    <w:p w14:paraId="70D177C8" w14:textId="5800E089" w:rsidR="00E025B5" w:rsidRPr="006F2361" w:rsidRDefault="00E025B5" w:rsidP="00E025B5">
      <w:pPr>
        <w:rPr>
          <w:rFonts w:ascii="Times New Roman" w:hAnsi="Times New Roman" w:cs="Times New Roman"/>
        </w:rPr>
      </w:pPr>
      <w:r w:rsidRPr="006F2361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3</w:t>
      </w:r>
      <w:r w:rsidRPr="006F2361">
        <w:rPr>
          <w:rFonts w:ascii="Times New Roman" w:hAnsi="Times New Roman" w:cs="Times New Roman"/>
        </w:rPr>
        <w:t>. Genotype x N condition (well-watered conditions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990"/>
        <w:gridCol w:w="1170"/>
        <w:gridCol w:w="1620"/>
      </w:tblGrid>
      <w:tr w:rsidR="00E025B5" w:rsidRPr="006F2361" w14:paraId="500F0581" w14:textId="77777777" w:rsidTr="005F08EA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ED26D3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7272C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A69781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6F2361" w14:paraId="34B9EC45" w14:textId="77777777" w:rsidTr="005F08EA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53174D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DB1E553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B780D6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e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D669F0" w14:textId="2E87EFED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F08EA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AAAC7A5" w14:textId="7BDED46A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eno:N</w:t>
            </w:r>
            <w:proofErr w:type="spellEnd"/>
            <w:proofErr w:type="gramEnd"/>
            <w:r w:rsidR="005F08EA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 w:rsidR="00FD1CCB" w:rsidRPr="006F2361" w14:paraId="7F7B6593" w14:textId="77777777" w:rsidTr="005F08EA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A9D90C" w14:textId="310E6CFF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8943A" w14:textId="5EA53019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3A0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1667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11F52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ns</w:t>
            </w:r>
          </w:p>
        </w:tc>
      </w:tr>
      <w:tr w:rsidR="00FD1CCB" w:rsidRPr="006F2361" w14:paraId="44C55BC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F4C1F9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7C233D1" w14:textId="7AE73788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A1E8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7F9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8B5E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 ns</w:t>
            </w:r>
          </w:p>
        </w:tc>
      </w:tr>
      <w:tr w:rsidR="00FD1CCB" w:rsidRPr="006F2361" w14:paraId="7DFC274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FD2B0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1229683" w14:textId="275C8F16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AA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7CA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8994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</w:tr>
      <w:tr w:rsidR="00FD1CCB" w:rsidRPr="006F2361" w14:paraId="3FE18C2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7BD8BC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3368D93" w14:textId="41E1AAE8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BBE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2D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3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A942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 ns</w:t>
            </w:r>
          </w:p>
        </w:tc>
      </w:tr>
      <w:tr w:rsidR="00FD1CCB" w:rsidRPr="006F2361" w14:paraId="47E18C6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CAB006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CCFB9AF" w14:textId="38542D7E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50CF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DB3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2FDDA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 *</w:t>
            </w:r>
          </w:p>
        </w:tc>
      </w:tr>
      <w:tr w:rsidR="00FD1CCB" w:rsidRPr="006F2361" w14:paraId="57057F9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D34C91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F2D1CA8" w14:textId="1E953303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4BE6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7B9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2852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ns</w:t>
            </w:r>
          </w:p>
        </w:tc>
      </w:tr>
      <w:tr w:rsidR="00FD1CCB" w:rsidRPr="006F2361" w14:paraId="09CF402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FBDD35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161F393" w14:textId="18F4C9E0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684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72C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1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2681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ns</w:t>
            </w:r>
          </w:p>
        </w:tc>
      </w:tr>
      <w:tr w:rsidR="00FD1CCB" w:rsidRPr="006F2361" w14:paraId="6B6FBC3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EDCC1D3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604BB8F" w14:textId="24F7F056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12D3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F32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3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E27F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ns</w:t>
            </w:r>
          </w:p>
        </w:tc>
      </w:tr>
      <w:tr w:rsidR="00FD1CCB" w:rsidRPr="006F2361" w14:paraId="179C787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947E7F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3C592FF" w14:textId="67701185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7B4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0C8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B1AB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 *</w:t>
            </w:r>
          </w:p>
        </w:tc>
      </w:tr>
      <w:tr w:rsidR="00FD1CCB" w:rsidRPr="006F2361" w14:paraId="0E8C215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C6ED1C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28330A0" w14:textId="7794816C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41B7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048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4DC16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ns</w:t>
            </w:r>
          </w:p>
        </w:tc>
      </w:tr>
      <w:tr w:rsidR="00FD1CCB" w:rsidRPr="006F2361" w14:paraId="7C3ABBD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E7EF6E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CD92D38" w14:textId="0EDB7E32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A84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66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6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AB90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ns</w:t>
            </w:r>
          </w:p>
        </w:tc>
      </w:tr>
      <w:tr w:rsidR="00FD1CCB" w:rsidRPr="006F2361" w14:paraId="6BB6CEA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444B26B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A7D9D33" w14:textId="2CA69784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576A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4598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C81A7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 ns</w:t>
            </w:r>
          </w:p>
        </w:tc>
      </w:tr>
      <w:tr w:rsidR="00FD1CCB" w:rsidRPr="006F2361" w14:paraId="5762C48D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233848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5330AFB" w14:textId="7E50E1AC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D7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539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1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083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 ns</w:t>
            </w:r>
          </w:p>
        </w:tc>
      </w:tr>
      <w:tr w:rsidR="00FD1CCB" w:rsidRPr="006F2361" w14:paraId="55C5E60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1B3343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58A433E" w14:textId="7A9DFB82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427A50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45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5B494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5.89 ***</w:t>
            </w:r>
          </w:p>
        </w:tc>
        <w:tc>
          <w:tcPr>
            <w:tcW w:w="1620" w:type="dxa"/>
            <w:vAlign w:val="bottom"/>
          </w:tcPr>
          <w:p w14:paraId="7A16BFB8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02 ns</w:t>
            </w:r>
          </w:p>
        </w:tc>
      </w:tr>
      <w:tr w:rsidR="00FD1CCB" w:rsidRPr="006F2361" w14:paraId="1BA1DB2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15D7C9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03F390" w14:textId="751D945C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3C856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1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4949CF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72.03 ***</w:t>
            </w:r>
          </w:p>
        </w:tc>
        <w:tc>
          <w:tcPr>
            <w:tcW w:w="1620" w:type="dxa"/>
            <w:vAlign w:val="bottom"/>
          </w:tcPr>
          <w:p w14:paraId="6FA1575F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19 ns</w:t>
            </w:r>
          </w:p>
        </w:tc>
      </w:tr>
      <w:tr w:rsidR="00FD1CCB" w:rsidRPr="006F2361" w14:paraId="2A19933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19348" w14:textId="4DFE22CB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95BED66" w14:textId="2469A27E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F3D6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0.87 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30F46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5.28 ***</w:t>
            </w:r>
          </w:p>
        </w:tc>
        <w:tc>
          <w:tcPr>
            <w:tcW w:w="1620" w:type="dxa"/>
            <w:vAlign w:val="bottom"/>
          </w:tcPr>
          <w:p w14:paraId="6AFDEA7C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14 ns</w:t>
            </w:r>
          </w:p>
        </w:tc>
      </w:tr>
      <w:tr w:rsidR="00FD1CCB" w:rsidRPr="006F2361" w14:paraId="797C882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310AFB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E7F17E7" w14:textId="1900C75D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C4AECB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.85 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726C39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0.26 ***</w:t>
            </w:r>
          </w:p>
        </w:tc>
        <w:tc>
          <w:tcPr>
            <w:tcW w:w="1620" w:type="dxa"/>
            <w:vAlign w:val="bottom"/>
          </w:tcPr>
          <w:p w14:paraId="70AEB5AC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96 ns</w:t>
            </w:r>
          </w:p>
        </w:tc>
      </w:tr>
      <w:tr w:rsidR="004A50D7" w:rsidRPr="006F2361" w14:paraId="36167C3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CDFAF8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C5D49D9" w14:textId="3614628E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E6DD13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5 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BC1A89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6 ns</w:t>
            </w:r>
          </w:p>
        </w:tc>
        <w:tc>
          <w:tcPr>
            <w:tcW w:w="1620" w:type="dxa"/>
            <w:vAlign w:val="bottom"/>
          </w:tcPr>
          <w:p w14:paraId="7B52E48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05 *</w:t>
            </w:r>
          </w:p>
        </w:tc>
      </w:tr>
      <w:tr w:rsidR="004A50D7" w:rsidRPr="006F2361" w14:paraId="585A58E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7A73999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559553D" w14:textId="28BE2B0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B08B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A4DB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D2FA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4A50D7" w:rsidRPr="006F2361" w14:paraId="7DAB00E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D10C4EC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75F5E03" w14:textId="69CD4E5E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6F7C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FAC15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7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978C5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ns</w:t>
            </w:r>
          </w:p>
        </w:tc>
      </w:tr>
      <w:tr w:rsidR="004A50D7" w:rsidRPr="006F2361" w14:paraId="597DDC6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44F3208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D3F1DB9" w14:textId="4DF541C6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63FA41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16 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84645C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15 ns</w:t>
            </w:r>
          </w:p>
        </w:tc>
        <w:tc>
          <w:tcPr>
            <w:tcW w:w="1620" w:type="dxa"/>
            <w:vAlign w:val="bottom"/>
          </w:tcPr>
          <w:p w14:paraId="410AE19B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80 ns</w:t>
            </w:r>
          </w:p>
        </w:tc>
      </w:tr>
      <w:tr w:rsidR="004A50D7" w:rsidRPr="006F2361" w14:paraId="31F4CC1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C7C9D1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3A2DD4F" w14:textId="1162F4A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10FFC1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87 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308A11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1 ns</w:t>
            </w:r>
          </w:p>
        </w:tc>
        <w:tc>
          <w:tcPr>
            <w:tcW w:w="1620" w:type="dxa"/>
            <w:vAlign w:val="bottom"/>
          </w:tcPr>
          <w:p w14:paraId="562DB139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13 ns</w:t>
            </w:r>
          </w:p>
        </w:tc>
      </w:tr>
      <w:tr w:rsidR="00FD1CCB" w:rsidRPr="006F2361" w14:paraId="5D6AB57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745ABC1" w14:textId="235105E9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6DABD17" w14:textId="596C5E1F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94FB1C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9.84 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72669F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3.07 ***</w:t>
            </w:r>
          </w:p>
        </w:tc>
        <w:tc>
          <w:tcPr>
            <w:tcW w:w="1620" w:type="dxa"/>
            <w:vAlign w:val="bottom"/>
          </w:tcPr>
          <w:p w14:paraId="25D7A892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.58 ns</w:t>
            </w:r>
          </w:p>
        </w:tc>
      </w:tr>
      <w:tr w:rsidR="00FD1CCB" w:rsidRPr="006F2361" w14:paraId="04F9849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C07A8F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02AA21B" w14:textId="650EED9A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99BDB2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56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0F5857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2.39 ***</w:t>
            </w:r>
          </w:p>
        </w:tc>
        <w:tc>
          <w:tcPr>
            <w:tcW w:w="1620" w:type="dxa"/>
            <w:vAlign w:val="bottom"/>
          </w:tcPr>
          <w:p w14:paraId="36BCD30E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.38 *</w:t>
            </w:r>
          </w:p>
        </w:tc>
      </w:tr>
      <w:tr w:rsidR="00FD1CCB" w:rsidRPr="006F2361" w14:paraId="434AB45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35FAFA0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8E17E1E" w14:textId="02A5FEAE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B01B71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13 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199006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25.29 ***</w:t>
            </w:r>
          </w:p>
        </w:tc>
        <w:tc>
          <w:tcPr>
            <w:tcW w:w="1620" w:type="dxa"/>
            <w:vAlign w:val="bottom"/>
          </w:tcPr>
          <w:p w14:paraId="77B70513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2 ns</w:t>
            </w:r>
          </w:p>
        </w:tc>
      </w:tr>
      <w:tr w:rsidR="004E71D6" w:rsidRPr="006F2361" w14:paraId="6E6E168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560F5F0" w14:textId="57447A3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3C7E7FB" w14:textId="5B6A79E5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6253" w14:textId="4296F69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D156" w14:textId="347E4DC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9926" w14:textId="6C7AA61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 ns</w:t>
            </w:r>
          </w:p>
        </w:tc>
      </w:tr>
      <w:tr w:rsidR="004E71D6" w:rsidRPr="006F2361" w14:paraId="2A756A1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3F66DC4" w14:textId="63CE61A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FDDB618" w14:textId="290FB01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F91E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8.43 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D4D4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7.59 *</w:t>
            </w:r>
          </w:p>
        </w:tc>
        <w:tc>
          <w:tcPr>
            <w:tcW w:w="1620" w:type="dxa"/>
            <w:vAlign w:val="bottom"/>
          </w:tcPr>
          <w:p w14:paraId="367B122F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73 *</w:t>
            </w:r>
          </w:p>
        </w:tc>
      </w:tr>
      <w:tr w:rsidR="004E71D6" w:rsidRPr="006F2361" w14:paraId="1117436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74E0F4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FE6EB9A" w14:textId="62F24E1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92944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.05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E109F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10 ns</w:t>
            </w:r>
          </w:p>
        </w:tc>
        <w:tc>
          <w:tcPr>
            <w:tcW w:w="1620" w:type="dxa"/>
            <w:vAlign w:val="bottom"/>
          </w:tcPr>
          <w:p w14:paraId="0B492B8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.04 ns</w:t>
            </w:r>
          </w:p>
        </w:tc>
      </w:tr>
      <w:tr w:rsidR="00350D5B" w:rsidRPr="006F2361" w14:paraId="355DC02B" w14:textId="77777777" w:rsidTr="00CA3226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1CE938D" w14:textId="285B19E6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CFF7013" w14:textId="11F4986E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B5974" w14:textId="5D0517D4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1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74BC" w14:textId="0EBFAD80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0F9D" w14:textId="5BCF35B5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ns</w:t>
            </w:r>
          </w:p>
        </w:tc>
      </w:tr>
      <w:tr w:rsidR="004E71D6" w:rsidRPr="006F2361" w14:paraId="70EF2A6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F627168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EA57C05" w14:textId="5F0084D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B277" w14:textId="63969F88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7996" w14:textId="2473221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19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6128" w14:textId="6FEE8ABD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ns</w:t>
            </w:r>
          </w:p>
        </w:tc>
      </w:tr>
      <w:tr w:rsidR="004E71D6" w:rsidRPr="006F2361" w14:paraId="7D0A917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8218E4" w14:textId="17541921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E01C56F" w14:textId="232DC158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000EA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0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3F5357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1.06 ***</w:t>
            </w:r>
          </w:p>
        </w:tc>
        <w:tc>
          <w:tcPr>
            <w:tcW w:w="1620" w:type="dxa"/>
            <w:vAlign w:val="bottom"/>
          </w:tcPr>
          <w:p w14:paraId="3E6D2AA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0 ns</w:t>
            </w:r>
          </w:p>
        </w:tc>
      </w:tr>
      <w:tr w:rsidR="004E71D6" w:rsidRPr="006F2361" w14:paraId="3510831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7BC75F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C9C3717" w14:textId="30EBA3B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FA544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31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812434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55.83 ***</w:t>
            </w:r>
          </w:p>
        </w:tc>
        <w:tc>
          <w:tcPr>
            <w:tcW w:w="1620" w:type="dxa"/>
            <w:vAlign w:val="bottom"/>
          </w:tcPr>
          <w:p w14:paraId="6256BFFF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7.59 *</w:t>
            </w:r>
          </w:p>
        </w:tc>
      </w:tr>
      <w:tr w:rsidR="004E71D6" w:rsidRPr="006F2361" w14:paraId="6F7F8F4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80C617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83C52EC" w14:textId="7D177318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5F72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63 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27A80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4.61 ***</w:t>
            </w:r>
          </w:p>
        </w:tc>
        <w:tc>
          <w:tcPr>
            <w:tcW w:w="1620" w:type="dxa"/>
            <w:vAlign w:val="bottom"/>
          </w:tcPr>
          <w:p w14:paraId="5C66D17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38 ns</w:t>
            </w:r>
          </w:p>
        </w:tc>
      </w:tr>
      <w:tr w:rsidR="004E71D6" w:rsidRPr="00E025B5" w14:paraId="7C755B5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A8CC6C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5B70A19" w14:textId="3C81E23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B4A22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2.38 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27C727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91.20 ***</w:t>
            </w:r>
          </w:p>
        </w:tc>
        <w:tc>
          <w:tcPr>
            <w:tcW w:w="1620" w:type="dxa"/>
            <w:vAlign w:val="bottom"/>
          </w:tcPr>
          <w:p w14:paraId="371003FA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0 ns</w:t>
            </w:r>
          </w:p>
        </w:tc>
      </w:tr>
      <w:tr w:rsidR="004E71D6" w:rsidRPr="00E025B5" w14:paraId="72470D2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D3F2547" w14:textId="1CE6FFE3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A85DFA6" w14:textId="648DE903" w:rsidR="004E71D6" w:rsidRPr="00E025B5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carbon content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A864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C9F0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0CC3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ns</w:t>
            </w:r>
          </w:p>
        </w:tc>
      </w:tr>
      <w:tr w:rsidR="004E71D6" w:rsidRPr="00E025B5" w14:paraId="6A6A16C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AD093B2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EBED754" w14:textId="7C1956F3" w:rsidR="004E71D6" w:rsidRPr="00E025B5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65D1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D48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EB1B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 *</w:t>
            </w:r>
          </w:p>
        </w:tc>
      </w:tr>
      <w:tr w:rsidR="004E71D6" w:rsidRPr="00E025B5" w14:paraId="5B0E3A5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2F93521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D77DC20" w14:textId="21F77400" w:rsidR="004E71D6" w:rsidRPr="00E025B5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15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86C0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5D6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5F03E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 *</w:t>
            </w:r>
          </w:p>
        </w:tc>
      </w:tr>
      <w:tr w:rsidR="004E71D6" w:rsidRPr="00E025B5" w14:paraId="4FF55FB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BE1D255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14EEAD6" w14:textId="3A6167CD" w:rsidR="004E71D6" w:rsidRPr="00E025B5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total 15N content (mg plant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3D30F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AC95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8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DAA92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 ns</w:t>
            </w:r>
          </w:p>
        </w:tc>
      </w:tr>
      <w:tr w:rsidR="004E71D6" w:rsidRPr="00E025B5" w14:paraId="0CC0C59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36667B9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AA5DA87" w14:textId="0A4BB5AB" w:rsidR="004E71D6" w:rsidRPr="00E025B5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15N uptake rate (mg plant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4E71D6"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6155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D020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8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C11BA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 ns</w:t>
            </w:r>
          </w:p>
        </w:tc>
      </w:tr>
      <w:tr w:rsidR="004E71D6" w:rsidRPr="00E025B5" w14:paraId="70EDF4B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69147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C42CE35" w14:textId="0C19B0E2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D8AD6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39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F42DCD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30 ns</w:t>
            </w:r>
          </w:p>
        </w:tc>
        <w:tc>
          <w:tcPr>
            <w:tcW w:w="1620" w:type="dxa"/>
            <w:vAlign w:val="bottom"/>
          </w:tcPr>
          <w:p w14:paraId="3A8DE744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49 ns</w:t>
            </w:r>
          </w:p>
        </w:tc>
      </w:tr>
      <w:tr w:rsidR="004E71D6" w:rsidRPr="00E025B5" w14:paraId="1FD0D8B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D2089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BA06949" w14:textId="2BA07D16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F40D08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84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A4BAE2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64 ns</w:t>
            </w:r>
          </w:p>
        </w:tc>
        <w:tc>
          <w:tcPr>
            <w:tcW w:w="1620" w:type="dxa"/>
            <w:vAlign w:val="bottom"/>
          </w:tcPr>
          <w:p w14:paraId="2EA234D0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2.85 ns</w:t>
            </w:r>
          </w:p>
        </w:tc>
      </w:tr>
      <w:tr w:rsidR="004E71D6" w:rsidRPr="00E025B5" w14:paraId="244D2EB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15E2EE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4AF9C21" w14:textId="5318D27A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56566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17 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0FB180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46 ns</w:t>
            </w:r>
          </w:p>
        </w:tc>
        <w:tc>
          <w:tcPr>
            <w:tcW w:w="1620" w:type="dxa"/>
            <w:vAlign w:val="bottom"/>
          </w:tcPr>
          <w:p w14:paraId="77196539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2.88 ns</w:t>
            </w:r>
          </w:p>
        </w:tc>
      </w:tr>
      <w:tr w:rsidR="004E71D6" w:rsidRPr="00E025B5" w14:paraId="6E3A59B8" w14:textId="77777777" w:rsidTr="005F08EA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4227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AEEE" w14:textId="547C4C7D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B55A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30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362F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31 n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28C5F8C" w14:textId="77777777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5 ns</w:t>
            </w:r>
          </w:p>
        </w:tc>
      </w:tr>
    </w:tbl>
    <w:p w14:paraId="730AF9CC" w14:textId="4BAAE640" w:rsidR="009E7D4F" w:rsidRDefault="009E7D4F" w:rsidP="00E025B5">
      <w:pPr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</w:p>
    <w:p w14:paraId="08E21FF5" w14:textId="65F0A310" w:rsidR="009E7D4F" w:rsidRDefault="009E7D4F" w:rsidP="00E025B5">
      <w:pPr>
        <w:rPr>
          <w:rFonts w:ascii="Times New Roman" w:hAnsi="Times New Roman" w:cs="Times New Roman"/>
        </w:rPr>
      </w:pPr>
    </w:p>
    <w:p w14:paraId="5BAC8B55" w14:textId="77777777" w:rsidR="009E7D4F" w:rsidRDefault="009E7D4F" w:rsidP="00E025B5">
      <w:pPr>
        <w:rPr>
          <w:rFonts w:ascii="Times New Roman" w:hAnsi="Times New Roman" w:cs="Times New Roman"/>
        </w:rPr>
      </w:pPr>
    </w:p>
    <w:p w14:paraId="4F90DC35" w14:textId="4C498659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4</w:t>
      </w:r>
      <w:r w:rsidRPr="00E025B5">
        <w:rPr>
          <w:rFonts w:ascii="Times New Roman" w:hAnsi="Times New Roman" w:cs="Times New Roman"/>
        </w:rPr>
        <w:t>. Genotype x N condition (droughted conditions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990"/>
        <w:gridCol w:w="1170"/>
        <w:gridCol w:w="1620"/>
      </w:tblGrid>
      <w:tr w:rsidR="00E025B5" w:rsidRPr="009E7D4F" w14:paraId="7685F865" w14:textId="77777777" w:rsidTr="005F08EA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5CBA8B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6D1F72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C0DB0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9E7D4F" w14:paraId="5F4190A1" w14:textId="77777777" w:rsidTr="005F08EA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972445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571BFF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D9D091" w14:textId="77777777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Ge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2316BB" w14:textId="42099319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92BC56C" w14:textId="045CEC38" w:rsidR="00E025B5" w:rsidRPr="009E7D4F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Geno:N</w:t>
            </w:r>
            <w:proofErr w:type="spellEnd"/>
            <w:proofErr w:type="gramEnd"/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D4F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 w:rsidR="00FD1CCB" w:rsidRPr="009E7D4F" w14:paraId="655F40D7" w14:textId="77777777" w:rsidTr="005F08EA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66CDE" w14:textId="2BBC4454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B6E92" w14:textId="1537EBBA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9C80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C97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9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90847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 *</w:t>
            </w:r>
          </w:p>
        </w:tc>
      </w:tr>
      <w:tr w:rsidR="00FD1CCB" w:rsidRPr="009E7D4F" w14:paraId="6915093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476907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94DAC1" w14:textId="492098B3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434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3C7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9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9B0EC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ns</w:t>
            </w:r>
          </w:p>
        </w:tc>
      </w:tr>
      <w:tr w:rsidR="00FD1CCB" w:rsidRPr="009E7D4F" w14:paraId="1A96572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0FD873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5EFA092" w14:textId="3D0C000C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F75A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7 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A43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.80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B2FC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 *</w:t>
            </w:r>
          </w:p>
        </w:tc>
      </w:tr>
      <w:tr w:rsidR="00FD1CCB" w:rsidRPr="009E7D4F" w14:paraId="4FF7F13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99177B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0268DA5" w14:textId="66AA98DF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31D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703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A21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ns</w:t>
            </w:r>
          </w:p>
        </w:tc>
      </w:tr>
      <w:tr w:rsidR="00FD1CCB" w:rsidRPr="009E7D4F" w14:paraId="6661161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EDD944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0B5036F" w14:textId="53F1F2AE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8B5E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162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6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165F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FD1CCB" w:rsidRPr="009E7D4F" w14:paraId="3818A4D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98C666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0FFF552" w14:textId="55E240D1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27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9E8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4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C2D7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FD1CCB" w:rsidRPr="009E7D4F" w14:paraId="76DE857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799771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7B385C4" w14:textId="417624A0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77D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7 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6D7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18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F9D9E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9 **</w:t>
            </w:r>
          </w:p>
        </w:tc>
      </w:tr>
      <w:tr w:rsidR="00FD1CCB" w:rsidRPr="009E7D4F" w14:paraId="7A0A269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1B25874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1F845AA" w14:textId="672CB811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575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4A2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D476F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ns</w:t>
            </w:r>
          </w:p>
        </w:tc>
      </w:tr>
      <w:tr w:rsidR="00FD1CCB" w:rsidRPr="009E7D4F" w14:paraId="4722BFC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76802F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720807D" w14:textId="0A784631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72A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23B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6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B8AE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FD1CCB" w:rsidRPr="009E7D4F" w14:paraId="4EF4367D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251E73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A0DE8BB" w14:textId="2AFB9500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EAA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3 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5A2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.90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625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 *</w:t>
            </w:r>
          </w:p>
        </w:tc>
      </w:tr>
      <w:tr w:rsidR="00FD1CCB" w:rsidRPr="009E7D4F" w14:paraId="3E17161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DB2A90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7FC7EED" w14:textId="79BD13A5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ECE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 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E455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1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4F24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1 **</w:t>
            </w:r>
          </w:p>
        </w:tc>
      </w:tr>
      <w:tr w:rsidR="00FD1CCB" w:rsidRPr="009E7D4F" w14:paraId="0BDD22CD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6B7F795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AA1C694" w14:textId="6762C24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BDF21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B3C7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1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BB5F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 ns</w:t>
            </w:r>
          </w:p>
        </w:tc>
      </w:tr>
      <w:tr w:rsidR="00FD1CCB" w:rsidRPr="009E7D4F" w14:paraId="5B5EAAB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8CCC8B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D8FC191" w14:textId="45B4945B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60B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8331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0B78E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FD1CCB" w:rsidRPr="009E7D4F" w14:paraId="6C453C6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C8DA91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975D894" w14:textId="5AD522A1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4876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E2A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4BD0B" w14:textId="77777777" w:rsidR="00FD1CCB" w:rsidRPr="009E7D4F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7D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FD1CCB" w:rsidRPr="006F2361" w14:paraId="0E45789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2AA9A9" w14:textId="77777777" w:rsidR="00FD1CCB" w:rsidRPr="009E7D4F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ABB906F" w14:textId="01042A70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DC94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CC2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3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31A5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 ns</w:t>
            </w:r>
          </w:p>
        </w:tc>
      </w:tr>
      <w:tr w:rsidR="00FD1CCB" w:rsidRPr="006F2361" w14:paraId="7AEAACE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30C135" w14:textId="498D9949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B70BB22" w14:textId="0A30462B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FFD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152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8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8A6A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</w:tr>
      <w:tr w:rsidR="00FD1CCB" w:rsidRPr="006F2361" w14:paraId="2D6A57B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F7A35D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242D611" w14:textId="25F12980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1541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6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89B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74B8E" w14:textId="77777777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 ns</w:t>
            </w:r>
          </w:p>
        </w:tc>
      </w:tr>
      <w:tr w:rsidR="004A50D7" w:rsidRPr="006F2361" w14:paraId="38CBD0E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B49645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1F5C024" w14:textId="7ED31A9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EE35" w14:textId="542E9AEA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4BE1" w14:textId="1AF9E70A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F4D7" w14:textId="002130EB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</w:tr>
      <w:tr w:rsidR="004A50D7" w:rsidRPr="006F2361" w14:paraId="7E79478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E1AA81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FAFDA64" w14:textId="748FCBEE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0C5C" w14:textId="04FDAF6C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240D" w14:textId="133F636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4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8DFA9" w14:textId="01D58062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 *</w:t>
            </w:r>
          </w:p>
        </w:tc>
      </w:tr>
      <w:tr w:rsidR="004A50D7" w:rsidRPr="006F2361" w14:paraId="68DBC58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DBA3740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BE65C0E" w14:textId="56D59C1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5BB5" w14:textId="11D332A2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E154" w14:textId="6E4A3D80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9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944A8" w14:textId="312650BC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 ns</w:t>
            </w:r>
          </w:p>
        </w:tc>
      </w:tr>
      <w:tr w:rsidR="004A50D7" w:rsidRPr="006F2361" w14:paraId="48E150DD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234FC65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C3854F" w14:textId="20AA0DA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00A4" w14:textId="1F6C951D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5E5C" w14:textId="23A1430B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6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AD8A" w14:textId="7C95B7BD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 ns</w:t>
            </w:r>
          </w:p>
        </w:tc>
      </w:tr>
      <w:tr w:rsidR="004A50D7" w:rsidRPr="006F2361" w14:paraId="578F6F5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6E7FDF0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D0596E3" w14:textId="7FFA0B7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4CDF" w14:textId="7A9A905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C8A6" w14:textId="16A0798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566A4" w14:textId="2562155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9 *</w:t>
            </w:r>
          </w:p>
        </w:tc>
      </w:tr>
      <w:tr w:rsidR="00FD1CCB" w:rsidRPr="006F2361" w14:paraId="47A72CD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4AFBE5E" w14:textId="6A61AF2A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26DA7D" w14:textId="2D211E69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8CC0B" w14:textId="5F0A379C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5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8ABA5" w14:textId="260437FC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DB720" w14:textId="0AE48FFF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</w:tr>
      <w:tr w:rsidR="00FD1CCB" w:rsidRPr="006F2361" w14:paraId="02515DC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36F9190" w14:textId="4C83717E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A302545" w14:textId="71F9BC58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8788" w14:textId="09DFF5DB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8 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407B" w14:textId="6FE776E5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5A84" w14:textId="1DC93311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FD1CCB" w:rsidRPr="006F2361" w14:paraId="0F650BE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86B339" w14:textId="77777777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89639B8" w14:textId="75588F98" w:rsidR="00FD1CCB" w:rsidRPr="006F2361" w:rsidRDefault="00FD1CCB" w:rsidP="00FD1C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3887" w14:textId="319D98D1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64F1" w14:textId="05FC6A83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0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7397C" w14:textId="3F8EDC3C" w:rsidR="00FD1CCB" w:rsidRPr="006F2361" w:rsidRDefault="00FD1CCB" w:rsidP="00FD1CC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08DAC7F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286B686" w14:textId="7F5F9DA1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14F417" w14:textId="79C4C9F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0626" w14:textId="47CF179F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B9F1" w14:textId="6ECA0F4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F4018" w14:textId="58B8A21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 ns</w:t>
            </w:r>
          </w:p>
        </w:tc>
      </w:tr>
      <w:tr w:rsidR="004E71D6" w:rsidRPr="006F2361" w14:paraId="2A69012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3704B5" w14:textId="176A2815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BC7EC0" w14:textId="234F9FC1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446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A41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8BDE0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ns</w:t>
            </w:r>
          </w:p>
        </w:tc>
      </w:tr>
      <w:tr w:rsidR="004E71D6" w:rsidRPr="006F2361" w14:paraId="430BDE2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5F3481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46DF6D3" w14:textId="4B471B11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52C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107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6D6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ns</w:t>
            </w:r>
          </w:p>
        </w:tc>
      </w:tr>
      <w:tr w:rsidR="00350D5B" w:rsidRPr="006F2361" w14:paraId="1A8647F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56DCDB" w14:textId="34EF4D9A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463911A" w14:textId="7A586BEB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8098" w14:textId="6ECAB79E" w:rsidR="00350D5B" w:rsidRPr="00350D5B" w:rsidRDefault="00350D5B" w:rsidP="00350D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7 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FB24" w14:textId="13AC6445" w:rsidR="00350D5B" w:rsidRPr="00350D5B" w:rsidRDefault="00350D5B" w:rsidP="00350D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E8F8F" w14:textId="35106ACE" w:rsidR="00350D5B" w:rsidRPr="00350D5B" w:rsidRDefault="00350D5B" w:rsidP="00350D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ns</w:t>
            </w:r>
          </w:p>
        </w:tc>
      </w:tr>
      <w:tr w:rsidR="004E71D6" w:rsidRPr="006F2361" w14:paraId="73E9012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84124B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1BEA43B" w14:textId="2D311FC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553B" w14:textId="7C12874A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A48F" w14:textId="6DDD25AE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6B98D" w14:textId="57FB7188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 ns</w:t>
            </w:r>
          </w:p>
        </w:tc>
      </w:tr>
      <w:tr w:rsidR="004E71D6" w:rsidRPr="006F2361" w14:paraId="3437D91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DE3871" w14:textId="7AACA3F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42829E3" w14:textId="4501060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8CFC" w14:textId="32D79902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56C4" w14:textId="1415B24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3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99863" w14:textId="1F650B63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ns</w:t>
            </w:r>
          </w:p>
        </w:tc>
      </w:tr>
      <w:tr w:rsidR="004E71D6" w:rsidRPr="006F2361" w14:paraId="0BC2ED1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9134DB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6A5910C" w14:textId="5074DA8C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4AE2" w14:textId="00AF544B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8B8E" w14:textId="61417552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1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9D0E" w14:textId="273EC4D8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4E71D6" w:rsidRPr="006F2361" w14:paraId="4AA293C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00E5E60" w14:textId="041B14B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2476C9B" w14:textId="14557EC9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4716" w14:textId="1056CC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C320" w14:textId="6CEEAFC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7BF0" w14:textId="1BDAF24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4E71D6" w:rsidRPr="006F2361" w14:paraId="02C341A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A0D3C1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8C67081" w14:textId="6E8F745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E943" w14:textId="0CD6F8E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BED3" w14:textId="2E16EFDD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89EDC" w14:textId="40FCAB21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</w:tr>
      <w:tr w:rsidR="004E71D6" w:rsidRPr="006F2361" w14:paraId="55B82D0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7BA7472" w14:textId="4C1C302C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711E58C" w14:textId="09E050E0" w:rsidR="004E71D6" w:rsidRPr="006F2361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carbon content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1C2E" w14:textId="3BB409B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 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CEE6" w14:textId="04E46CA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5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F449E" w14:textId="4A28C94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ns</w:t>
            </w:r>
          </w:p>
        </w:tc>
      </w:tr>
      <w:tr w:rsidR="004E71D6" w:rsidRPr="006F2361" w14:paraId="443CC3D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5A33D68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277818B" w14:textId="56EB8E04" w:rsidR="004E71D6" w:rsidRPr="006F2361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8544" w14:textId="25905C6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5E65" w14:textId="2E3648D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F042" w14:textId="739637E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ns</w:t>
            </w:r>
          </w:p>
        </w:tc>
      </w:tr>
      <w:tr w:rsidR="004E71D6" w:rsidRPr="006F2361" w14:paraId="3330BB2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A328505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F25F034" w14:textId="683E20C4" w:rsidR="004E71D6" w:rsidRPr="006F2361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15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B722" w14:textId="117C856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6EB1" w14:textId="71170C5F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53FE3" w14:textId="1C4282B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ns</w:t>
            </w:r>
          </w:p>
        </w:tc>
      </w:tr>
      <w:tr w:rsidR="004E71D6" w:rsidRPr="006F2361" w14:paraId="6318764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88E99C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276FE14" w14:textId="7EABC2E1" w:rsidR="004E71D6" w:rsidRPr="006F2361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total 15N content (mg plant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4192" w14:textId="0F8BD394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6512" w14:textId="02407D75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00DA5" w14:textId="7F1996D1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7ED0DFF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7EDEC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A348533" w14:textId="2453314A" w:rsidR="004E71D6" w:rsidRPr="006F2361" w:rsidRDefault="00F278BE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15N uptake rate (mg plant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4E71D6"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F5BA" w14:textId="240D4E9E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D89A" w14:textId="2D8DCE7A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8BDA" w14:textId="3436F84F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6AD48A3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2DFD26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555679B" w14:textId="693D983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4861E" w14:textId="3A577DD9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n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9FA74" w14:textId="4983BCCE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19E78B" w14:textId="5DEF15E8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ns</w:t>
            </w:r>
          </w:p>
        </w:tc>
      </w:tr>
      <w:tr w:rsidR="004E71D6" w:rsidRPr="006F2361" w14:paraId="6DC692A5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C6A409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D8FE17C" w14:textId="1424D05D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2165" w14:textId="7E49148E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073F" w14:textId="54A6899D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2B069" w14:textId="13FA39F5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65097E9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051157C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1B1FD87" w14:textId="1702DC4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08D3" w14:textId="47098472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45E4" w14:textId="532AEF51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215A" w14:textId="312BDCEE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52624755" w14:textId="77777777" w:rsidTr="005F08EA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09F40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A35E3" w14:textId="4EB5DE7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224EC" w14:textId="4D352DC9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F5B4E" w14:textId="0C2A5F59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EBCEB" w14:textId="50989F50" w:rsidR="004E71D6" w:rsidRPr="006F2361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ns</w:t>
            </w:r>
          </w:p>
        </w:tc>
      </w:tr>
    </w:tbl>
    <w:p w14:paraId="77C57BD5" w14:textId="77777777" w:rsidR="009E7D4F" w:rsidRPr="006F2361" w:rsidRDefault="009E7D4F" w:rsidP="009E7D4F">
      <w:pPr>
        <w:rPr>
          <w:rFonts w:ascii="Times New Roman" w:hAnsi="Times New Roman" w:cs="Times New Roman"/>
        </w:rPr>
      </w:pPr>
      <w:r w:rsidRPr="006F2361">
        <w:rPr>
          <w:rFonts w:ascii="Times New Roman" w:hAnsi="Times New Roman" w:cs="Times New Roman"/>
        </w:rPr>
        <w:t>*** P &lt; 0.001; ** P &lt; 0.01; * P &lt; 0.05; ns not significant</w:t>
      </w:r>
    </w:p>
    <w:p w14:paraId="75F4B05C" w14:textId="6E2C9748" w:rsidR="00E025B5" w:rsidRPr="006F2361" w:rsidRDefault="00E025B5" w:rsidP="00E025B5">
      <w:pPr>
        <w:spacing w:after="200" w:line="276" w:lineRule="auto"/>
        <w:rPr>
          <w:rFonts w:ascii="Times New Roman" w:hAnsi="Times New Roman" w:cs="Times New Roman"/>
        </w:rPr>
      </w:pPr>
    </w:p>
    <w:p w14:paraId="471EB355" w14:textId="7E0033EC" w:rsidR="00E025B5" w:rsidRPr="006F2361" w:rsidRDefault="00E025B5" w:rsidP="00E025B5">
      <w:pPr>
        <w:rPr>
          <w:rFonts w:ascii="Times New Roman" w:hAnsi="Times New Roman" w:cs="Times New Roman"/>
        </w:rPr>
      </w:pPr>
      <w:r w:rsidRPr="006F2361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5</w:t>
      </w:r>
      <w:r w:rsidRPr="006F2361">
        <w:rPr>
          <w:rFonts w:ascii="Times New Roman" w:hAnsi="Times New Roman" w:cs="Times New Roman"/>
        </w:rPr>
        <w:t>. Genotype x W condition (high N conditions)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620"/>
        <w:gridCol w:w="180"/>
        <w:gridCol w:w="3780"/>
        <w:gridCol w:w="990"/>
        <w:gridCol w:w="1260"/>
        <w:gridCol w:w="1620"/>
      </w:tblGrid>
      <w:tr w:rsidR="00E025B5" w:rsidRPr="006F2361" w14:paraId="67A49F45" w14:textId="77777777" w:rsidTr="005F08EA">
        <w:trPr>
          <w:trHeight w:val="259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28BBB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478C8E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7F4BD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6F2361" w14:paraId="14D8C02A" w14:textId="77777777" w:rsidTr="005F08EA">
        <w:trPr>
          <w:trHeight w:val="259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7F0524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F4FF35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EF78E3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e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FD4DD7" w14:textId="2D96CF10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5F08EA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2A025D9" w14:textId="0D925668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eno:W</w:t>
            </w:r>
            <w:proofErr w:type="spellEnd"/>
            <w:proofErr w:type="gramEnd"/>
            <w:r w:rsidR="005F08EA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 w:rsidR="004E71D6" w:rsidRPr="006F2361" w14:paraId="4C4FB025" w14:textId="77777777" w:rsidTr="005F08EA">
        <w:trPr>
          <w:trHeight w:val="259"/>
        </w:trPr>
        <w:tc>
          <w:tcPr>
            <w:tcW w:w="18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0C5ED" w14:textId="6F4ED76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5F78D" w14:textId="3673A2B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FF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9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8BC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E6D9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ns</w:t>
            </w:r>
          </w:p>
        </w:tc>
      </w:tr>
      <w:tr w:rsidR="004E71D6" w:rsidRPr="006F2361" w14:paraId="5445D722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2825574E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B931956" w14:textId="04BE926B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D57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B7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9D72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ns</w:t>
            </w:r>
          </w:p>
        </w:tc>
      </w:tr>
      <w:tr w:rsidR="004E71D6" w:rsidRPr="006F2361" w14:paraId="044E5254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165B2073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0F8A13C" w14:textId="143E7A9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340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9A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008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ns</w:t>
            </w:r>
          </w:p>
        </w:tc>
      </w:tr>
      <w:tr w:rsidR="004E71D6" w:rsidRPr="006F2361" w14:paraId="0A5B1FB8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4BB909BA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4B7062A" w14:textId="41C30E5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876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15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E4B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ns</w:t>
            </w:r>
          </w:p>
        </w:tc>
      </w:tr>
      <w:tr w:rsidR="004E71D6" w:rsidRPr="006F2361" w14:paraId="568B4560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64DC8426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AC68962" w14:textId="4AB1599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5DC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5C36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65C2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4E71D6" w:rsidRPr="006F2361" w14:paraId="10AE79F6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37F146AC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E31034F" w14:textId="10F5DD2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CAD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51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A4D91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ns</w:t>
            </w:r>
          </w:p>
        </w:tc>
      </w:tr>
      <w:tr w:rsidR="004E71D6" w:rsidRPr="006F2361" w14:paraId="594BF190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1089946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90E280E" w14:textId="65EBFB5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A41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029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7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B1C6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</w:tr>
      <w:tr w:rsidR="004E71D6" w:rsidRPr="006F2361" w14:paraId="16242CF8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517F0C16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1FF7B9E" w14:textId="3984664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04C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692F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A2BE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ns</w:t>
            </w:r>
          </w:p>
        </w:tc>
      </w:tr>
      <w:tr w:rsidR="004E71D6" w:rsidRPr="006F2361" w14:paraId="6A7EDEB0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04DDE1F7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F32793A" w14:textId="00C8A76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E42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A229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E63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ns</w:t>
            </w:r>
          </w:p>
        </w:tc>
      </w:tr>
      <w:tr w:rsidR="004E71D6" w:rsidRPr="006F2361" w14:paraId="725814CC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2031F8F4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8287B83" w14:textId="627339E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663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569F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9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BD2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ns</w:t>
            </w:r>
          </w:p>
        </w:tc>
      </w:tr>
      <w:tr w:rsidR="004E71D6" w:rsidRPr="006F2361" w14:paraId="081D1216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3822C694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928E7F8" w14:textId="191164B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48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8A79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3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B1AB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4E71D6" w:rsidRPr="006F2361" w14:paraId="2A7F2433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5E4B989A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52A3825" w14:textId="38C1ED08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A203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F3E7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8C234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</w:tr>
      <w:tr w:rsidR="004E71D6" w:rsidRPr="006F2361" w14:paraId="2F46C3C9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6A9C942A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3ECEEB8" w14:textId="14CC1C1D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CC0F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C4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FD04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ns</w:t>
            </w:r>
          </w:p>
        </w:tc>
      </w:tr>
      <w:tr w:rsidR="004E71D6" w:rsidRPr="006F2361" w14:paraId="2BF4B48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48D1B72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06B6746" w14:textId="6139B0A9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CB1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C7FD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AE589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ns</w:t>
            </w:r>
          </w:p>
        </w:tc>
      </w:tr>
      <w:tr w:rsidR="004E71D6" w:rsidRPr="006F2361" w14:paraId="62DE8956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65BF61C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A1635D3" w14:textId="60E00CD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E480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E49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183E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4E71D6" w:rsidRPr="006F2361" w14:paraId="12E61609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0E47A693" w14:textId="2F6F694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DCE1251" w14:textId="0873E00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11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1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0C1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5A98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1F00141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1FE81756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5D3FD55" w14:textId="45499B2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D78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4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4B65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43A0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</w:tr>
      <w:tr w:rsidR="004A50D7" w:rsidRPr="006F2361" w14:paraId="4B3C418A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61105ED9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C139228" w14:textId="6046F26F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F4E1" w14:textId="1DC4A2A2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283D" w14:textId="1B9FF320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19775" w14:textId="623ED708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 ns</w:t>
            </w:r>
          </w:p>
        </w:tc>
      </w:tr>
      <w:tr w:rsidR="004A50D7" w:rsidRPr="006F2361" w14:paraId="61CE8E7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61AB2366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D79D8D7" w14:textId="5CBA1D7A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B9AC" w14:textId="7AEEC49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E834" w14:textId="34F837EF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C023C" w14:textId="3186A17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ns</w:t>
            </w:r>
          </w:p>
        </w:tc>
      </w:tr>
      <w:tr w:rsidR="004A50D7" w:rsidRPr="006F2361" w14:paraId="6B9B2AA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4C3D3151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299DD72" w14:textId="71A99F8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4345" w14:textId="6D49F77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7446" w14:textId="49A7BC9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F82D7" w14:textId="42F9D7D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ns</w:t>
            </w:r>
          </w:p>
        </w:tc>
      </w:tr>
      <w:tr w:rsidR="004A50D7" w:rsidRPr="006F2361" w14:paraId="3DB35CFC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3AC10E02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B433094" w14:textId="5C7B903B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6D09" w14:textId="055B4D34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F936" w14:textId="1AAD66A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9211" w14:textId="09481FAA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ns</w:t>
            </w:r>
          </w:p>
        </w:tc>
      </w:tr>
      <w:tr w:rsidR="004A50D7" w:rsidRPr="006F2361" w14:paraId="1D69450F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2502FBF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E8963C8" w14:textId="731F2EBE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F82C" w14:textId="4BD2233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AE65" w14:textId="579DF92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F64B" w14:textId="626C36E4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 ns</w:t>
            </w:r>
          </w:p>
        </w:tc>
      </w:tr>
      <w:tr w:rsidR="004E71D6" w:rsidRPr="006F2361" w14:paraId="0F652A94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6A8B1D10" w14:textId="602625E0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E6D161" w14:textId="07F91BB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613D" w14:textId="6C59584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4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2352" w14:textId="3A9BF9B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E98A" w14:textId="0CC72F8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</w:tr>
      <w:tr w:rsidR="004E71D6" w:rsidRPr="006F2361" w14:paraId="4803CE9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371F2245" w14:textId="3287E9D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07274E0" w14:textId="2EA18E6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9DFB" w14:textId="62E0524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492E" w14:textId="52C159D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31686" w14:textId="5EA06418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 ns</w:t>
            </w:r>
          </w:p>
        </w:tc>
      </w:tr>
      <w:tr w:rsidR="004E71D6" w:rsidRPr="006F2361" w14:paraId="427C7844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551A339D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93AF6A2" w14:textId="23FD6AB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9493" w14:textId="37E0530A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7836" w14:textId="33DE669F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7AEC" w14:textId="7613C03E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6F2361" w14:paraId="55AFEDD0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3C1E9BF3" w14:textId="2323241E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D518B8C" w14:textId="47323C2C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64A2" w14:textId="66D20CF4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6E8C" w14:textId="2347EAD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5C693" w14:textId="19084FA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ns</w:t>
            </w:r>
          </w:p>
        </w:tc>
      </w:tr>
      <w:tr w:rsidR="004E71D6" w:rsidRPr="006F2361" w14:paraId="1EA8E452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59431A6E" w14:textId="162D5729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E59CDF1" w14:textId="1338AAEA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A8A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B0DE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EFB3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ns</w:t>
            </w:r>
          </w:p>
        </w:tc>
      </w:tr>
      <w:tr w:rsidR="004E71D6" w:rsidRPr="006F2361" w14:paraId="2348576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504BE81E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B14A7EF" w14:textId="59066CE3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7EB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FC6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D1AC2" w14:textId="7777777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ns</w:t>
            </w:r>
          </w:p>
        </w:tc>
      </w:tr>
      <w:tr w:rsidR="006F2361" w:rsidRPr="006F2361" w14:paraId="3B25FFF2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294EA6FF" w14:textId="0B9255C3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9695988" w14:textId="274A4856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8887" w14:textId="25D2B1CB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9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7FE1" w14:textId="39F99484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B699" w14:textId="36C371C8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3 ns</w:t>
            </w:r>
          </w:p>
        </w:tc>
      </w:tr>
      <w:tr w:rsidR="004E71D6" w:rsidRPr="006F2361" w14:paraId="30BBE679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3BD8C420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5E8D7F8" w14:textId="2DBB8AC2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FE7D" w14:textId="22ACD55C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E07E" w14:textId="5B81DF9F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D2EDE" w14:textId="206CAF41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</w:tr>
      <w:tr w:rsidR="004E71D6" w:rsidRPr="006F2361" w14:paraId="379BC06E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3385721F" w14:textId="07F0C8E6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177D1A6" w14:textId="05A82929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A499" w14:textId="3A4113C6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4C83" w14:textId="6DA0625A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109A4" w14:textId="3CEA053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ns</w:t>
            </w:r>
          </w:p>
        </w:tc>
      </w:tr>
      <w:tr w:rsidR="004E71D6" w:rsidRPr="00E025B5" w14:paraId="1022E7CD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6D320C82" w14:textId="77777777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416BB2F" w14:textId="6D7B7E39" w:rsidR="004E71D6" w:rsidRPr="006F2361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B989" w14:textId="673B9722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B735" w14:textId="7421D847" w:rsidR="004E71D6" w:rsidRPr="006F2361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1816" w14:textId="51730F55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ns</w:t>
            </w:r>
          </w:p>
        </w:tc>
      </w:tr>
      <w:tr w:rsidR="004E71D6" w:rsidRPr="00E025B5" w14:paraId="00E89698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262354DA" w14:textId="3B57D5BA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47AFD92" w14:textId="44339DBD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A3BA" w14:textId="56ABA34F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00AB" w14:textId="11A4E119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81C0" w14:textId="7D5C35EC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 ns</w:t>
            </w:r>
          </w:p>
        </w:tc>
      </w:tr>
      <w:tr w:rsidR="004E71D6" w:rsidRPr="00E025B5" w14:paraId="073D97E5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75E5F1A6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174627F" w14:textId="61A74EAD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36473" w14:textId="36649FEF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2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6019" w14:textId="4D586280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947E" w14:textId="52C797B3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E71D6" w:rsidRPr="00E025B5" w14:paraId="4FBE8387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60F8D1E1" w14:textId="33AF26EC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4988C97" w14:textId="202E1419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carbon content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4D41" w14:textId="5E4781B5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8CA2" w14:textId="7847E28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2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5EA68" w14:textId="78C96253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ns</w:t>
            </w:r>
          </w:p>
        </w:tc>
      </w:tr>
      <w:tr w:rsidR="004E71D6" w:rsidRPr="00E025B5" w14:paraId="66843B93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5AC8B3AC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0A1C152" w14:textId="18E1DC2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25FF3" w14:textId="5AEBDCC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BC19" w14:textId="2580B63A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80E95" w14:textId="55DB87F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ns</w:t>
            </w:r>
          </w:p>
        </w:tc>
      </w:tr>
      <w:tr w:rsidR="004E71D6" w:rsidRPr="00E025B5" w14:paraId="40076A5E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79EE613F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915AED7" w14:textId="7CBBA8E8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38CF" w14:textId="74D130EC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3AB5" w14:textId="184EB6F0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225F8" w14:textId="1ECCC99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ns</w:t>
            </w:r>
          </w:p>
        </w:tc>
      </w:tr>
      <w:tr w:rsidR="004E71D6" w:rsidRPr="00E025B5" w14:paraId="654CCDCE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778878BA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98C7CF1" w14:textId="641EAC4F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total 15N content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0FAE" w14:textId="68E69309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04FCA" w14:textId="70A3B95A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1E075" w14:textId="540A9FEA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ns</w:t>
            </w:r>
          </w:p>
        </w:tc>
      </w:tr>
      <w:tr w:rsidR="004E71D6" w:rsidRPr="00E025B5" w14:paraId="15585A79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4E8047DA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A51653E" w14:textId="33670F01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uptake rate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B658" w14:textId="0E2AA293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17FF" w14:textId="14AB9E52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27D29" w14:textId="16E57D1E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ns</w:t>
            </w:r>
          </w:p>
        </w:tc>
      </w:tr>
      <w:tr w:rsidR="004E71D6" w:rsidRPr="00E025B5" w14:paraId="31110E58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79939FDB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F6894D6" w14:textId="7C13EE5E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2AE62" w14:textId="2AD9658B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8BADE" w14:textId="71196208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75CB9D" w14:textId="75D2B341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</w:tr>
      <w:tr w:rsidR="004E71D6" w:rsidRPr="00E025B5" w14:paraId="721F90FE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14:paraId="7660044E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C922955" w14:textId="2AF368A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8B9A" w14:textId="70CA4F65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7819" w14:textId="1C54BAD9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3951" w14:textId="7990D2B2" w:rsidR="004E71D6" w:rsidRPr="00E025B5" w:rsidRDefault="004E71D6" w:rsidP="004E71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 ns</w:t>
            </w:r>
          </w:p>
        </w:tc>
      </w:tr>
      <w:tr w:rsidR="004E71D6" w:rsidRPr="00E025B5" w14:paraId="741D38F1" w14:textId="77777777" w:rsidTr="005F08EA">
        <w:trPr>
          <w:trHeight w:val="259"/>
        </w:trPr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14:paraId="704A9C78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96197D5" w14:textId="18781DE6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ACA7B" w14:textId="689F0BCE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8D27" w14:textId="3894BD98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1DB0B" w14:textId="3D3A4F4E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 ns</w:t>
            </w:r>
          </w:p>
        </w:tc>
      </w:tr>
      <w:tr w:rsidR="004E71D6" w:rsidRPr="00E025B5" w14:paraId="6DEB29E1" w14:textId="77777777" w:rsidTr="005F08EA">
        <w:trPr>
          <w:trHeight w:val="259"/>
        </w:trPr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7A4C5F" w14:textId="77777777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0D08D" w14:textId="0286C5DE" w:rsidR="004E71D6" w:rsidRPr="00E025B5" w:rsidRDefault="004E71D6" w:rsidP="004E7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D6440" w14:textId="24B7BA00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BB97A" w14:textId="37675417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E74913" w14:textId="1211BD47" w:rsidR="004E71D6" w:rsidRPr="00E025B5" w:rsidRDefault="004E71D6" w:rsidP="004E71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</w:tr>
    </w:tbl>
    <w:p w14:paraId="400A65CC" w14:textId="0ED742FA" w:rsidR="00E025B5" w:rsidRPr="00E025B5" w:rsidRDefault="004E71D6" w:rsidP="004E71D6">
      <w:pPr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  <w:r w:rsidR="00E025B5" w:rsidRPr="00E025B5">
        <w:rPr>
          <w:rFonts w:ascii="Times New Roman" w:hAnsi="Times New Roman" w:cs="Times New Roman"/>
        </w:rPr>
        <w:br w:type="page"/>
      </w:r>
    </w:p>
    <w:p w14:paraId="69F010F5" w14:textId="47B09BC5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6</w:t>
      </w:r>
      <w:r w:rsidRPr="00E025B5">
        <w:rPr>
          <w:rFonts w:ascii="Times New Roman" w:hAnsi="Times New Roman" w:cs="Times New Roman"/>
        </w:rPr>
        <w:t>. Genotype x W condition (low N conditions)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990"/>
        <w:gridCol w:w="1260"/>
        <w:gridCol w:w="1620"/>
      </w:tblGrid>
      <w:tr w:rsidR="00E025B5" w:rsidRPr="00E025B5" w14:paraId="745B1B0B" w14:textId="77777777" w:rsidTr="005F08EA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C77CA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05802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1283E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E025B5" w14:paraId="2E0BE143" w14:textId="77777777" w:rsidTr="005F08EA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2964F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12336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4B3663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e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723561" w14:textId="451855A4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67693AB" w14:textId="519A426E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eno:W</w:t>
            </w:r>
            <w:proofErr w:type="spellEnd"/>
            <w:proofErr w:type="gramEnd"/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 w:rsidR="005F08EA" w:rsidRPr="00E025B5" w14:paraId="25E4E0E4" w14:textId="77777777" w:rsidTr="005F08EA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D8E86" w14:textId="44424728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17396" w14:textId="2EF0525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113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5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F0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CEC6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ns</w:t>
            </w:r>
          </w:p>
        </w:tc>
      </w:tr>
      <w:tr w:rsidR="005F08EA" w:rsidRPr="00E025B5" w14:paraId="109330E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943F4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A4C6654" w14:textId="6E4D2FE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EB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2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75C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77E4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ns</w:t>
            </w:r>
          </w:p>
        </w:tc>
      </w:tr>
      <w:tr w:rsidR="005F08EA" w:rsidRPr="00E025B5" w14:paraId="78C76D1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C6A9C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56B7402" w14:textId="46F62B0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465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597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1FBD7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5F08EA" w:rsidRPr="00E025B5" w14:paraId="2725F23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B0696A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BC8D68F" w14:textId="60990756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7A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A07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0D2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ns</w:t>
            </w:r>
          </w:p>
        </w:tc>
      </w:tr>
      <w:tr w:rsidR="005F08EA" w:rsidRPr="00E025B5" w14:paraId="5077DC8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CA4DD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D1A43B1" w14:textId="5449F6F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DBD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27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7A7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ns</w:t>
            </w:r>
          </w:p>
        </w:tc>
      </w:tr>
      <w:tr w:rsidR="005F08EA" w:rsidRPr="00E025B5" w14:paraId="426A680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4DA1A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F3FD8DB" w14:textId="2176CB4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95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2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BD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AD7E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ns</w:t>
            </w:r>
          </w:p>
        </w:tc>
      </w:tr>
      <w:tr w:rsidR="005F08EA" w:rsidRPr="00E025B5" w14:paraId="5F4077C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24BE2A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7A015E5" w14:textId="5894A74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B45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C97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7F1B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</w:tr>
      <w:tr w:rsidR="005F08EA" w:rsidRPr="00E025B5" w14:paraId="41670E8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73F207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BCE8BDD" w14:textId="3426522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946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C5B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8704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ns</w:t>
            </w:r>
          </w:p>
        </w:tc>
      </w:tr>
      <w:tr w:rsidR="005F08EA" w:rsidRPr="00E025B5" w14:paraId="1583137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A4611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22E050E" w14:textId="0AE5334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F0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C6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7D8C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ns</w:t>
            </w:r>
          </w:p>
        </w:tc>
      </w:tr>
      <w:tr w:rsidR="005F08EA" w:rsidRPr="00E025B5" w14:paraId="6CC8BD7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8EB4A3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DB4CD72" w14:textId="2407986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E6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8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0CA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4FF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</w:tr>
      <w:tr w:rsidR="005F08EA" w:rsidRPr="00E025B5" w14:paraId="2F697AF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1A8F0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1EDA395" w14:textId="4A06FA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733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5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773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82D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</w:tr>
      <w:tr w:rsidR="005F08EA" w:rsidRPr="00E025B5" w14:paraId="0E91A41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C9F5D46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8CA36D3" w14:textId="5049950E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01C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552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11F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ns</w:t>
            </w:r>
          </w:p>
        </w:tc>
      </w:tr>
      <w:tr w:rsidR="005F08EA" w:rsidRPr="00E025B5" w14:paraId="6783ACFC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512BBA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9072D7A" w14:textId="2EB04403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6FEB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8F7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7978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ns</w:t>
            </w:r>
          </w:p>
        </w:tc>
      </w:tr>
      <w:tr w:rsidR="005F08EA" w:rsidRPr="00E025B5" w14:paraId="08FC006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9028D2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27AE1FF" w14:textId="6EEC3BDF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815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6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C4D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2B8A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ns</w:t>
            </w:r>
          </w:p>
        </w:tc>
      </w:tr>
      <w:tr w:rsidR="005F08EA" w:rsidRPr="00E025B5" w14:paraId="7CBB970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A792BB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5B4F5B0" w14:textId="618FD0BA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E0A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BF3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4CB4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ns</w:t>
            </w:r>
          </w:p>
        </w:tc>
      </w:tr>
      <w:tr w:rsidR="005F08EA" w:rsidRPr="00E025B5" w14:paraId="559FC43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9D5795" w14:textId="3E91CD00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635D4F6" w14:textId="7E7B68E9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8F12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9E1A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608E3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ns</w:t>
            </w:r>
          </w:p>
        </w:tc>
      </w:tr>
      <w:tr w:rsidR="005F08EA" w:rsidRPr="00E025B5" w14:paraId="03607BA3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36F3A0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02D412D" w14:textId="1C0C346D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586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9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7FD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CB9A" w14:textId="7777777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ns</w:t>
            </w:r>
          </w:p>
        </w:tc>
      </w:tr>
      <w:tr w:rsidR="004A50D7" w:rsidRPr="00E025B5" w14:paraId="17E7D28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73C188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ED4436B" w14:textId="278B179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1E83" w14:textId="4B5C1583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5BBD" w14:textId="26B21995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1475" w14:textId="198C3E8D" w:rsidR="004A50D7" w:rsidRPr="006F2361" w:rsidRDefault="004A50D7" w:rsidP="004A50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4A50D7" w:rsidRPr="00E025B5" w14:paraId="368AE4E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385436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A780B55" w14:textId="790A23F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7CD8" w14:textId="5733D20B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3073" w14:textId="7A0DCE7A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89EA4" w14:textId="7EB72064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ns</w:t>
            </w:r>
          </w:p>
        </w:tc>
      </w:tr>
      <w:tr w:rsidR="004A50D7" w:rsidRPr="00E025B5" w14:paraId="6BA281A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97B436A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8D5EB69" w14:textId="15E5F27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F3F0" w14:textId="2DFEC96D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EFB08" w14:textId="22823929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2844" w14:textId="78D7963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ns</w:t>
            </w:r>
          </w:p>
        </w:tc>
      </w:tr>
      <w:tr w:rsidR="004A50D7" w:rsidRPr="00E025B5" w14:paraId="055F3C71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455ED4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F7C29AF" w14:textId="0CBC302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1290" w14:textId="03C77E9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FF0C" w14:textId="174F2E6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135F1" w14:textId="53B34ECA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ns</w:t>
            </w:r>
          </w:p>
        </w:tc>
      </w:tr>
      <w:tr w:rsidR="004A50D7" w:rsidRPr="00E025B5" w14:paraId="0245525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19E5F0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AFFD7D" w14:textId="66E84B8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C6081" w14:textId="2E5123E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0243" w14:textId="79DACDA6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B688" w14:textId="5A1041C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ns</w:t>
            </w:r>
          </w:p>
        </w:tc>
      </w:tr>
      <w:tr w:rsidR="005F08EA" w:rsidRPr="00E025B5" w14:paraId="099DDBA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8752375" w14:textId="7A724F04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0DE1467" w14:textId="114F50D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762D" w14:textId="63926E58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967C" w14:textId="03A00EA6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D4D5" w14:textId="2E5EA044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ns</w:t>
            </w:r>
          </w:p>
        </w:tc>
      </w:tr>
      <w:tr w:rsidR="005F08EA" w:rsidRPr="00E025B5" w14:paraId="3FC4B495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8005B35" w14:textId="0E4E3A60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0B7A2F3" w14:textId="7A5338CE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FB92" w14:textId="00C9FACC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1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1230" w14:textId="5FA702E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A8E9" w14:textId="25274ADC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5F08EA" w:rsidRPr="00E025B5" w14:paraId="0058EF7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508BF8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516B31D" w14:textId="429BD760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297E" w14:textId="2AF135C8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84F8" w14:textId="02A901AB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FC86F" w14:textId="28B19F97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ns</w:t>
            </w:r>
          </w:p>
        </w:tc>
      </w:tr>
      <w:tr w:rsidR="005F08EA" w:rsidRPr="00E025B5" w14:paraId="5EFC2AB2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EE86BD8" w14:textId="6A223A55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57E2AB7" w14:textId="412303A1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99043" w14:textId="61436CD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35C1" w14:textId="72B35762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AF7AB" w14:textId="652C3E4A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ns</w:t>
            </w:r>
          </w:p>
        </w:tc>
      </w:tr>
      <w:tr w:rsidR="005F08EA" w:rsidRPr="00E025B5" w14:paraId="7975A8F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FEC4C3" w14:textId="3E24B754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ACF1500" w14:textId="2D92699F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88A1" w14:textId="7B02EEF5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440E" w14:textId="3A962E7B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AB670" w14:textId="2E81F9BB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ns</w:t>
            </w:r>
          </w:p>
        </w:tc>
      </w:tr>
      <w:tr w:rsidR="005F08EA" w:rsidRPr="00E025B5" w14:paraId="576FD4E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E13553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7C78034" w14:textId="1F64B235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1692" w14:textId="452DD915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A40D" w14:textId="0AEDD73E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6455D" w14:textId="61672C7B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 ns</w:t>
            </w:r>
          </w:p>
        </w:tc>
      </w:tr>
      <w:tr w:rsidR="006F2361" w:rsidRPr="00E025B5" w14:paraId="25A4A656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48879F" w14:textId="2A178606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187E4D0" w14:textId="4E43648D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B164" w14:textId="5B347C92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2 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1B27" w14:textId="7D7A1F4C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16822" w14:textId="5DDBC9A0" w:rsidR="006F2361" w:rsidRPr="006F2361" w:rsidRDefault="006F2361" w:rsidP="006F2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ns</w:t>
            </w:r>
          </w:p>
        </w:tc>
      </w:tr>
      <w:tr w:rsidR="005F08EA" w:rsidRPr="00E025B5" w14:paraId="0F2B1E1A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8DFDBF" w14:textId="77777777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A4C4D52" w14:textId="0A75610C" w:rsidR="005F08EA" w:rsidRPr="006F2361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20D4" w14:textId="48EDDAC8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B16EB" w14:textId="67EF03BE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B0E29" w14:textId="576F8F1A" w:rsidR="005F08EA" w:rsidRPr="006F2361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ns</w:t>
            </w:r>
          </w:p>
        </w:tc>
      </w:tr>
      <w:tr w:rsidR="005F08EA" w:rsidRPr="00E025B5" w14:paraId="56AEA1E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2E91CF" w14:textId="637D5EB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99C54D2" w14:textId="5641B63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dry ma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AC9E" w14:textId="7748C525" w:rsidR="005F08EA" w:rsidRPr="005F08EA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094F" w14:textId="3DC00C76" w:rsidR="005F08EA" w:rsidRPr="005F08EA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EE25B" w14:textId="0BAAD3A0" w:rsidR="005F08EA" w:rsidRPr="005F08EA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ns</w:t>
            </w:r>
          </w:p>
        </w:tc>
      </w:tr>
      <w:tr w:rsidR="005F08EA" w:rsidRPr="00E025B5" w14:paraId="57E8BB2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86543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059A363" w14:textId="7DB3335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EBE5" w14:textId="1F3070EB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6 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B5B6" w14:textId="2068ACE8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AFB54" w14:textId="6ABE0956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ns</w:t>
            </w:r>
          </w:p>
        </w:tc>
      </w:tr>
      <w:tr w:rsidR="005F08EA" w:rsidRPr="00E025B5" w14:paraId="705E016F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660A7C1" w14:textId="5BA821D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5104FC3" w14:textId="3848E60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AB9B" w14:textId="18E44AB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22E4" w14:textId="0912C8C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468A" w14:textId="30ADA85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</w:tr>
      <w:tr w:rsidR="005F08EA" w:rsidRPr="00E025B5" w14:paraId="493F0C90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169EF5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80FCBBA" w14:textId="1CBB40C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605B" w14:textId="218FA2A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6F55" w14:textId="1E60942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D56A" w14:textId="7A21473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</w:tr>
      <w:tr w:rsidR="005F08EA" w:rsidRPr="00E025B5" w14:paraId="13EA1357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2D1CDFA" w14:textId="5C283E1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5D7A53F" w14:textId="2FB2089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carbon content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28EC" w14:textId="75E18D5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A0B4" w14:textId="68F78F8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AF15B" w14:textId="7C49267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ns</w:t>
            </w:r>
          </w:p>
        </w:tc>
      </w:tr>
      <w:tr w:rsidR="005F08EA" w:rsidRPr="00E025B5" w14:paraId="466D732B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5F4BDE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9273EAE" w14:textId="34FFD17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96A5" w14:textId="2408605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EDF8" w14:textId="706550D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F525" w14:textId="79DAEA0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ns</w:t>
            </w:r>
          </w:p>
        </w:tc>
      </w:tr>
      <w:tr w:rsidR="005F08EA" w:rsidRPr="00E025B5" w14:paraId="73F48E9E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FE813A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5470879" w14:textId="60399BC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concentration (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CC7ED" w14:textId="7F522B6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8AE4" w14:textId="0E5787D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324B9" w14:textId="4F02841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ns</w:t>
            </w:r>
          </w:p>
        </w:tc>
      </w:tr>
      <w:tr w:rsidR="005F08EA" w:rsidRPr="00E025B5" w14:paraId="3FCD39D9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10333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088B8F0" w14:textId="65AD4D2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total 15N content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BCBC" w14:textId="3D171FEE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415A" w14:textId="3B30BEAF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BF75B" w14:textId="58101584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ns</w:t>
            </w:r>
          </w:p>
        </w:tc>
      </w:tr>
      <w:tr w:rsidR="005F08EA" w:rsidRPr="00E025B5" w14:paraId="76E1E1B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3100D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FAFF9E" w14:textId="0658A99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uptake rate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285E" w14:textId="7F0440C8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 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5B10" w14:textId="61364033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C6880" w14:textId="7949D4FE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ns</w:t>
            </w:r>
          </w:p>
        </w:tc>
      </w:tr>
      <w:tr w:rsidR="005F08EA" w:rsidRPr="00E025B5" w14:paraId="46F6B71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9D4D46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7AA52F7" w14:textId="6DA3B0D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DB415" w14:textId="777955A8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 n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26843" w14:textId="04D800AD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D6BBFE" w14:textId="6D9E9D06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ns</w:t>
            </w:r>
          </w:p>
        </w:tc>
      </w:tr>
      <w:tr w:rsidR="005F08EA" w:rsidRPr="00E025B5" w14:paraId="0A0B0264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DAF9E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8B2A348" w14:textId="7E37647E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E51E" w14:textId="4C908201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5FDB" w14:textId="5ED82C1D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211A0" w14:textId="262146E1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</w:tr>
      <w:tr w:rsidR="005F08EA" w:rsidRPr="00E025B5" w14:paraId="2C3AD1D8" w14:textId="77777777" w:rsidTr="005F08EA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ADF48D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2F9DA30" w14:textId="4CC91AC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2FDD" w14:textId="1AB01880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159C" w14:textId="70A895C7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0A31" w14:textId="0E86E4BD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</w:tr>
      <w:tr w:rsidR="005F08EA" w:rsidRPr="00E025B5" w14:paraId="56F83E59" w14:textId="77777777" w:rsidTr="005F08EA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D452E" w14:textId="5C86B739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3EEA6" w14:textId="6BAF749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71061" w14:textId="2A25C1DF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C03F2" w14:textId="058B50EC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0494A" w14:textId="4CAC1718" w:rsidR="005F08EA" w:rsidRPr="00E025B5" w:rsidRDefault="005F08EA" w:rsidP="005F08E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</w:tr>
    </w:tbl>
    <w:p w14:paraId="636772F1" w14:textId="3655468F" w:rsidR="00E025B5" w:rsidRDefault="005F08EA" w:rsidP="00E025B5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</w:p>
    <w:p w14:paraId="0080B1D2" w14:textId="77777777" w:rsidR="005F08EA" w:rsidRPr="00E025B5" w:rsidRDefault="005F08EA" w:rsidP="00E025B5">
      <w:pPr>
        <w:spacing w:after="200" w:line="276" w:lineRule="auto"/>
        <w:rPr>
          <w:rFonts w:ascii="Times New Roman" w:hAnsi="Times New Roman" w:cs="Times New Roman"/>
        </w:rPr>
      </w:pPr>
    </w:p>
    <w:p w14:paraId="12B185BC" w14:textId="12C253D4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7</w:t>
      </w:r>
      <w:r w:rsidRPr="00E025B5">
        <w:rPr>
          <w:rFonts w:ascii="Times New Roman" w:hAnsi="Times New Roman" w:cs="Times New Roman"/>
        </w:rPr>
        <w:t>. Genotype x Depth (HNWW conditions)</w:t>
      </w: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1530"/>
        <w:gridCol w:w="3870"/>
        <w:gridCol w:w="990"/>
        <w:gridCol w:w="990"/>
        <w:gridCol w:w="1350"/>
      </w:tblGrid>
      <w:tr w:rsidR="00E025B5" w:rsidRPr="00E025B5" w14:paraId="0E8C134E" w14:textId="77777777" w:rsidTr="00531A74">
        <w:trPr>
          <w:trHeight w:val="259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42C47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03755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Trait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BA34E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Source of variation</w:t>
            </w:r>
          </w:p>
        </w:tc>
      </w:tr>
      <w:tr w:rsidR="00E025B5" w:rsidRPr="00E025B5" w14:paraId="08020880" w14:textId="77777777" w:rsidTr="00531A74">
        <w:trPr>
          <w:trHeight w:val="259"/>
        </w:trPr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CD5BBF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458202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99557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Ge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70FF7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B0633E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22"/>
              </w:rPr>
              <w:t>Geno:Depth</w:t>
            </w:r>
            <w:proofErr w:type="spellEnd"/>
            <w:proofErr w:type="gramEnd"/>
          </w:p>
        </w:tc>
      </w:tr>
      <w:tr w:rsidR="00E025B5" w:rsidRPr="00E025B5" w14:paraId="62E2F10D" w14:textId="77777777" w:rsidTr="00531A74">
        <w:trPr>
          <w:trHeight w:val="259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CD95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A92FA" w14:textId="19A30515" w:rsidR="00E025B5" w:rsidRPr="00E025B5" w:rsidRDefault="005F08EA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FC0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B733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9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002F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ns</w:t>
            </w:r>
          </w:p>
        </w:tc>
      </w:tr>
      <w:tr w:rsidR="00E025B5" w:rsidRPr="00E025B5" w14:paraId="3F135F07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4661C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222ECC3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EE9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F1B7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E7D9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ns</w:t>
            </w:r>
          </w:p>
        </w:tc>
      </w:tr>
      <w:tr w:rsidR="00E025B5" w:rsidRPr="00E025B5" w14:paraId="5D06E623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31584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11543C3" w14:textId="6F96BEE9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length 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5C0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C48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F593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ns</w:t>
            </w:r>
          </w:p>
        </w:tc>
      </w:tr>
      <w:tr w:rsidR="00E025B5" w:rsidRPr="00E025B5" w14:paraId="4F0AD889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B7AF7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DD377D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616F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945F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0F16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ns</w:t>
            </w:r>
          </w:p>
        </w:tc>
      </w:tr>
      <w:tr w:rsidR="00E025B5" w:rsidRPr="00E025B5" w14:paraId="0E8FE92F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21D5D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3164DD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5D4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181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AA9B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ns</w:t>
            </w:r>
          </w:p>
        </w:tc>
      </w:tr>
      <w:tr w:rsidR="00E025B5" w:rsidRPr="00E025B5" w14:paraId="669E7BD6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F160B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417AECF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7BB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6DA6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457F1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ns</w:t>
            </w:r>
          </w:p>
        </w:tc>
      </w:tr>
      <w:tr w:rsidR="00E025B5" w:rsidRPr="00E025B5" w14:paraId="7D150F68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019EED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E3AD04C" w14:textId="41B4F33B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surface area 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EA86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458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9209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ns</w:t>
            </w:r>
          </w:p>
        </w:tc>
      </w:tr>
      <w:tr w:rsidR="00E025B5" w:rsidRPr="00E025B5" w14:paraId="2DAFBC16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2BFD09F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573DB8A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074F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5B28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0F83A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ns</w:t>
            </w:r>
          </w:p>
        </w:tc>
      </w:tr>
      <w:tr w:rsidR="00E025B5" w:rsidRPr="00E025B5" w14:paraId="7906B7E0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CF6AF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54655F3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02B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0A1A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8AA6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ns</w:t>
            </w:r>
          </w:p>
        </w:tc>
      </w:tr>
      <w:tr w:rsidR="00E025B5" w:rsidRPr="00E025B5" w14:paraId="459C0757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C907B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83983F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DE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118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10F3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E025B5" w:rsidRPr="00E025B5" w14:paraId="275CF929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27AA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EB6F808" w14:textId="20D689CF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volume 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5A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7D6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4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2E521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ns</w:t>
            </w:r>
          </w:p>
        </w:tc>
      </w:tr>
      <w:tr w:rsidR="00E025B5" w:rsidRPr="00E025B5" w14:paraId="1F216DA9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34CF6007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2A3C6F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6E3D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F8F2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52D23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ns</w:t>
            </w:r>
          </w:p>
        </w:tc>
      </w:tr>
      <w:tr w:rsidR="00E025B5" w:rsidRPr="00E025B5" w14:paraId="08E9773C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78ACF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091090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8D5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670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4C655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</w:tr>
      <w:tr w:rsidR="00E025B5" w:rsidRPr="00E025B5" w14:paraId="52C3B29D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8FEFCA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FEF2506" w14:textId="06506E92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 count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2EC6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225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25215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ns</w:t>
            </w:r>
          </w:p>
        </w:tc>
      </w:tr>
      <w:tr w:rsidR="00E025B5" w:rsidRPr="00E025B5" w14:paraId="7C4245DA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A819B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3EF2B71" w14:textId="48A98098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tip count</w:t>
            </w:r>
            <w:r w:rsidR="005F08EA"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D1A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A20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E2A2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ns</w:t>
            </w:r>
          </w:p>
        </w:tc>
      </w:tr>
      <w:tr w:rsidR="00E025B5" w:rsidRPr="00E025B5" w14:paraId="51A441EA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7EB6B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933F0A2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725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413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58822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ns</w:t>
            </w:r>
          </w:p>
        </w:tc>
      </w:tr>
      <w:tr w:rsidR="00E025B5" w:rsidRPr="00E025B5" w14:paraId="4F597523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81856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4E685C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4DC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425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0C2A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 ns</w:t>
            </w:r>
          </w:p>
        </w:tc>
      </w:tr>
      <w:tr w:rsidR="00E025B5" w:rsidRPr="00E025B5" w14:paraId="5846C58D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EF971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383D287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4CFA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4AE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0A72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</w:tr>
      <w:tr w:rsidR="00E025B5" w:rsidRPr="00E025B5" w14:paraId="427B3650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2E15A218" w14:textId="3997D919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="005F08EA" w:rsidRPr="00A61D47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EF82D77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F14A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938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D6E4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 ns</w:t>
            </w:r>
          </w:p>
        </w:tc>
      </w:tr>
      <w:tr w:rsidR="00E025B5" w:rsidRPr="00E025B5" w14:paraId="52D124F0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0BDF633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3EE321D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430D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0C42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5253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</w:tr>
      <w:tr w:rsidR="00E025B5" w:rsidRPr="00E025B5" w14:paraId="0B8176DE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3C82FE5A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864A382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596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114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37522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E025B5" w:rsidRPr="00E025B5" w14:paraId="311EFCCE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00B9CA2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28C6FF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11D7F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 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5556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9 **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69EFBD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 *</w:t>
            </w:r>
          </w:p>
        </w:tc>
      </w:tr>
      <w:tr w:rsidR="00E025B5" w:rsidRPr="00E025B5" w14:paraId="1606F656" w14:textId="77777777" w:rsidTr="00531A74">
        <w:trPr>
          <w:trHeight w:val="259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527D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5C44F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F1CD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1CE9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 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4F15E0" w14:textId="77777777" w:rsidR="00E025B5" w:rsidRPr="00E025B5" w:rsidRDefault="00E025B5" w:rsidP="00E025B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ns</w:t>
            </w:r>
          </w:p>
        </w:tc>
      </w:tr>
    </w:tbl>
    <w:p w14:paraId="2425116B" w14:textId="4A5B59A3" w:rsidR="00E025B5" w:rsidRPr="00E025B5" w:rsidRDefault="00A0776C" w:rsidP="00A0776C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</w:t>
      </w:r>
      <w:r>
        <w:rPr>
          <w:rFonts w:ascii="Times New Roman" w:hAnsi="Times New Roman" w:cs="Times New Roman"/>
        </w:rPr>
        <w:t>t</w:t>
      </w:r>
    </w:p>
    <w:p w14:paraId="3D19F6FC" w14:textId="77777777" w:rsidR="00E025B5" w:rsidRPr="00E025B5" w:rsidRDefault="00E025B5" w:rsidP="00E025B5">
      <w:pPr>
        <w:spacing w:after="200" w:line="276" w:lineRule="auto"/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br w:type="page"/>
      </w:r>
    </w:p>
    <w:p w14:paraId="2824F578" w14:textId="363BB08E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8</w:t>
      </w:r>
      <w:r w:rsidRPr="00E025B5">
        <w:rPr>
          <w:rFonts w:ascii="Times New Roman" w:hAnsi="Times New Roman" w:cs="Times New Roman"/>
        </w:rPr>
        <w:t>. Genotype x Depth (LNWW conditions)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530"/>
        <w:gridCol w:w="3780"/>
        <w:gridCol w:w="990"/>
        <w:gridCol w:w="990"/>
        <w:gridCol w:w="1350"/>
      </w:tblGrid>
      <w:tr w:rsidR="00E025B5" w:rsidRPr="00E025B5" w14:paraId="21E7E960" w14:textId="77777777" w:rsidTr="00531A74">
        <w:trPr>
          <w:trHeight w:val="259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E9C0D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98573F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Trait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7BC8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Source of variation</w:t>
            </w:r>
          </w:p>
        </w:tc>
      </w:tr>
      <w:tr w:rsidR="00E025B5" w:rsidRPr="00E025B5" w14:paraId="5D5CE7F5" w14:textId="77777777" w:rsidTr="00531A74">
        <w:trPr>
          <w:trHeight w:val="259"/>
        </w:trPr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F0BE0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B7B8B7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135FC9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Ge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287BA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F1CC27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22"/>
              </w:rPr>
              <w:t>Geno:Depth</w:t>
            </w:r>
            <w:proofErr w:type="spellEnd"/>
            <w:proofErr w:type="gramEnd"/>
          </w:p>
        </w:tc>
      </w:tr>
      <w:tr w:rsidR="005F08EA" w:rsidRPr="00E025B5" w14:paraId="5C3A2485" w14:textId="77777777" w:rsidTr="00531A74">
        <w:trPr>
          <w:trHeight w:val="259"/>
        </w:trPr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B799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B4A306" w14:textId="79FEFC3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D8B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0B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3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151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ns</w:t>
            </w:r>
          </w:p>
        </w:tc>
      </w:tr>
      <w:tr w:rsidR="005F08EA" w:rsidRPr="00E025B5" w14:paraId="3BAC19B6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97EFA3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8D11A95" w14:textId="365C255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BD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D1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2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DDF4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 ns</w:t>
            </w:r>
          </w:p>
        </w:tc>
      </w:tr>
      <w:tr w:rsidR="005F08EA" w:rsidRPr="00E025B5" w14:paraId="7122FD61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63304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4134B1" w14:textId="74CB4D4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D0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FE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7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FD4C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ns</w:t>
            </w:r>
          </w:p>
        </w:tc>
      </w:tr>
      <w:tr w:rsidR="005F08EA" w:rsidRPr="00E025B5" w14:paraId="382E922E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5F74B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70C66EA" w14:textId="21C4600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D3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8FC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C13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 *</w:t>
            </w:r>
          </w:p>
        </w:tc>
      </w:tr>
      <w:tr w:rsidR="005F08EA" w:rsidRPr="00E025B5" w14:paraId="0EAC2128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AACCD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C807386" w14:textId="70631539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B06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9C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922E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 ns</w:t>
            </w:r>
          </w:p>
        </w:tc>
      </w:tr>
      <w:tr w:rsidR="005F08EA" w:rsidRPr="00E025B5" w14:paraId="4F246207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80A1F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DD287E6" w14:textId="2F44EF7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767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B36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7B0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 ns</w:t>
            </w:r>
          </w:p>
        </w:tc>
      </w:tr>
      <w:tr w:rsidR="005F08EA" w:rsidRPr="00E025B5" w14:paraId="7549453B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D174C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B797552" w14:textId="295EDD7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surface ar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96C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BE1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5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3268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ns</w:t>
            </w:r>
          </w:p>
        </w:tc>
      </w:tr>
      <w:tr w:rsidR="005F08EA" w:rsidRPr="00E025B5" w14:paraId="1A823A14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16F1D9E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7404083" w14:textId="40707B6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CF2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3A9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B57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*</w:t>
            </w:r>
          </w:p>
        </w:tc>
      </w:tr>
      <w:tr w:rsidR="005F08EA" w:rsidRPr="00E025B5" w14:paraId="34D9B2B8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FAD78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22BFE3D" w14:textId="27DE72F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1E9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63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AA07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ns</w:t>
            </w:r>
          </w:p>
        </w:tc>
      </w:tr>
      <w:tr w:rsidR="005F08EA" w:rsidRPr="00E025B5" w14:paraId="6376A099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A020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B1BACF0" w14:textId="5752802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57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D2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3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BEAA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ns</w:t>
            </w:r>
          </w:p>
        </w:tc>
      </w:tr>
      <w:tr w:rsidR="005F08EA" w:rsidRPr="00E025B5" w14:paraId="308E0ECD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FBFECC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66AC38E" w14:textId="1857939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volu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0A8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DFF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2CF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ns</w:t>
            </w:r>
          </w:p>
        </w:tc>
      </w:tr>
      <w:tr w:rsidR="005F08EA" w:rsidRPr="00E025B5" w14:paraId="7F872AD5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54DA922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024FD03" w14:textId="263D82B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540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492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E2C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ns</w:t>
            </w:r>
          </w:p>
        </w:tc>
      </w:tr>
      <w:tr w:rsidR="005F08EA" w:rsidRPr="00E025B5" w14:paraId="6620D018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832A3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5F724C5" w14:textId="6D8C83E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A9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20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6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CA70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 ns</w:t>
            </w:r>
          </w:p>
        </w:tc>
      </w:tr>
      <w:tr w:rsidR="005F08EA" w:rsidRPr="00E025B5" w14:paraId="142C65DC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DC220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F12434D" w14:textId="7360FAE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DC3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5A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E255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 ns</w:t>
            </w:r>
          </w:p>
        </w:tc>
      </w:tr>
      <w:tr w:rsidR="005F08EA" w:rsidRPr="00E025B5" w14:paraId="72ABDB11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4C732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DEB5F69" w14:textId="5517B128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tip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5B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73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882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ns</w:t>
            </w:r>
          </w:p>
        </w:tc>
      </w:tr>
      <w:tr w:rsidR="005F08EA" w:rsidRPr="00E025B5" w14:paraId="7FF85F6E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FFFD0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89AFE71" w14:textId="1BB4836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E30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E2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4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97D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ns</w:t>
            </w:r>
          </w:p>
        </w:tc>
      </w:tr>
      <w:tr w:rsidR="005F08EA" w:rsidRPr="00E025B5" w14:paraId="41B0B6D4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720BF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04249F8" w14:textId="46888A0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1F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4DC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E6C6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ns</w:t>
            </w:r>
          </w:p>
        </w:tc>
      </w:tr>
      <w:tr w:rsidR="005F08EA" w:rsidRPr="00E025B5" w14:paraId="03AF2C0E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62CAF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01056EA" w14:textId="464B62B6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74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A1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DA3B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</w:tr>
      <w:tr w:rsidR="005F08EA" w:rsidRPr="00E025B5" w14:paraId="759C9DA6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7239D6DF" w14:textId="5798AB8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FF51549" w14:textId="617BD99C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572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5D03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15A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ns</w:t>
            </w:r>
          </w:p>
        </w:tc>
      </w:tr>
      <w:tr w:rsidR="005F08EA" w:rsidRPr="00E025B5" w14:paraId="771A8F9A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1458D32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EAA5884" w14:textId="3971999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27A6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2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689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0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FDC1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ns</w:t>
            </w:r>
          </w:p>
        </w:tc>
      </w:tr>
      <w:tr w:rsidR="005F08EA" w:rsidRPr="00E025B5" w14:paraId="7FC463DF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51040AE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22C816" w14:textId="5733950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C61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235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4CF6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</w:tr>
      <w:tr w:rsidR="005F08EA" w:rsidRPr="00E025B5" w14:paraId="280DE896" w14:textId="77777777" w:rsidTr="00531A74">
        <w:trPr>
          <w:trHeight w:val="259"/>
        </w:trPr>
        <w:tc>
          <w:tcPr>
            <w:tcW w:w="1530" w:type="dxa"/>
            <w:shd w:val="clear" w:color="auto" w:fill="auto"/>
            <w:noWrap/>
            <w:vAlign w:val="bottom"/>
          </w:tcPr>
          <w:p w14:paraId="2C386596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A9E03D6" w14:textId="3A76221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5E223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137CC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 *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867A4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ns</w:t>
            </w:r>
          </w:p>
        </w:tc>
      </w:tr>
      <w:tr w:rsidR="005F08EA" w:rsidRPr="00E025B5" w14:paraId="60C28EA8" w14:textId="77777777" w:rsidTr="00531A74">
        <w:trPr>
          <w:trHeight w:val="259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0807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CEAAA" w14:textId="7973129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2D4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25D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8 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1395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ns</w:t>
            </w:r>
          </w:p>
        </w:tc>
      </w:tr>
    </w:tbl>
    <w:p w14:paraId="22E7B620" w14:textId="382A46ED" w:rsidR="00E025B5" w:rsidRPr="00E025B5" w:rsidRDefault="00A0776C" w:rsidP="00A0776C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</w:p>
    <w:p w14:paraId="2E429D1A" w14:textId="77777777" w:rsidR="00E025B5" w:rsidRPr="00E025B5" w:rsidRDefault="00E025B5" w:rsidP="00E025B5">
      <w:pPr>
        <w:spacing w:after="200" w:line="276" w:lineRule="auto"/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br w:type="page"/>
      </w:r>
    </w:p>
    <w:p w14:paraId="4C91C01E" w14:textId="7A6A9478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9</w:t>
      </w:r>
      <w:r w:rsidRPr="00E025B5">
        <w:rPr>
          <w:rFonts w:ascii="Times New Roman" w:hAnsi="Times New Roman" w:cs="Times New Roman"/>
        </w:rPr>
        <w:t>. Genotype x Depth (HNDS conditions)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1620"/>
        <w:gridCol w:w="3780"/>
        <w:gridCol w:w="1080"/>
        <w:gridCol w:w="990"/>
        <w:gridCol w:w="1350"/>
      </w:tblGrid>
      <w:tr w:rsidR="00E025B5" w:rsidRPr="00E025B5" w14:paraId="7E127E25" w14:textId="77777777" w:rsidTr="00531A74">
        <w:trPr>
          <w:trHeight w:val="259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84184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A49D1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Trait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2C06EC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Source of variation</w:t>
            </w:r>
          </w:p>
        </w:tc>
      </w:tr>
      <w:tr w:rsidR="00E025B5" w:rsidRPr="00E025B5" w14:paraId="175D5C02" w14:textId="77777777" w:rsidTr="00531A74">
        <w:trPr>
          <w:trHeight w:val="259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7E5FA8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28809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D991B9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Ge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B8258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D844BD1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22"/>
              </w:rPr>
              <w:t>Geno:Depth</w:t>
            </w:r>
            <w:proofErr w:type="spellEnd"/>
            <w:proofErr w:type="gramEnd"/>
          </w:p>
        </w:tc>
      </w:tr>
      <w:tr w:rsidR="005F08EA" w:rsidRPr="00E025B5" w14:paraId="4B9396B3" w14:textId="77777777" w:rsidTr="00531A74">
        <w:trPr>
          <w:trHeight w:val="259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F6C5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0C984E" w14:textId="7F037CB8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B97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90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400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ns</w:t>
            </w:r>
          </w:p>
        </w:tc>
      </w:tr>
      <w:tr w:rsidR="005F08EA" w:rsidRPr="00E025B5" w14:paraId="57CC8F59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092D6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32013ED" w14:textId="4FF774E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2B7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28D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3A7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ns</w:t>
            </w:r>
          </w:p>
        </w:tc>
      </w:tr>
      <w:tr w:rsidR="005F08EA" w:rsidRPr="00E025B5" w14:paraId="7A5E561C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A41D2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C002B00" w14:textId="02584DE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8F2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B5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B4BF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 ns</w:t>
            </w:r>
          </w:p>
        </w:tc>
      </w:tr>
      <w:tr w:rsidR="005F08EA" w:rsidRPr="00E025B5" w14:paraId="119697DE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1A7B6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2FC71AF" w14:textId="5F5C85F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5E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4F1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F8B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ns</w:t>
            </w:r>
          </w:p>
        </w:tc>
      </w:tr>
      <w:tr w:rsidR="005F08EA" w:rsidRPr="00E025B5" w14:paraId="5DAC01AC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4CDE36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4F5B127" w14:textId="4DE311B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8D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95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EE4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ns</w:t>
            </w:r>
          </w:p>
        </w:tc>
      </w:tr>
      <w:tr w:rsidR="005F08EA" w:rsidRPr="00E025B5" w14:paraId="22C39FBB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C90D6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E152F04" w14:textId="49B1F88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A88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61D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64C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ns</w:t>
            </w:r>
          </w:p>
        </w:tc>
      </w:tr>
      <w:tr w:rsidR="005F08EA" w:rsidRPr="00E025B5" w14:paraId="3D4A800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D3968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143CCAE" w14:textId="40ACCF8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surface ar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C2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86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06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BB3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ns</w:t>
            </w:r>
          </w:p>
        </w:tc>
      </w:tr>
      <w:tr w:rsidR="005F08EA" w:rsidRPr="00E025B5" w14:paraId="18975D09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6E1E409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9A1D075" w14:textId="1AB549B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D11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A51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C24A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ns</w:t>
            </w:r>
          </w:p>
        </w:tc>
      </w:tr>
      <w:tr w:rsidR="005F08EA" w:rsidRPr="00E025B5" w14:paraId="49489CD8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D8DC7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78F866B" w14:textId="1BD1EE9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D0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E99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8D82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5F08EA" w:rsidRPr="00E025B5" w14:paraId="22DE9BE1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B5D40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794B870" w14:textId="1EDC4EEE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FA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842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B656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ns</w:t>
            </w:r>
          </w:p>
        </w:tc>
      </w:tr>
      <w:tr w:rsidR="005F08EA" w:rsidRPr="00E025B5" w14:paraId="18F725DC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0ED0B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068FADB" w14:textId="3C760BF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volu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44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D38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8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D94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ns</w:t>
            </w:r>
          </w:p>
        </w:tc>
      </w:tr>
      <w:tr w:rsidR="005F08EA" w:rsidRPr="00E025B5" w14:paraId="08F5178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5C7415F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C7B11D9" w14:textId="4C81A55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945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883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70E1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ns</w:t>
            </w:r>
          </w:p>
        </w:tc>
      </w:tr>
      <w:tr w:rsidR="005F08EA" w:rsidRPr="00E025B5" w14:paraId="779BB510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9430D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9238F89" w14:textId="5C1EA16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614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0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07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40EE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5F08EA" w:rsidRPr="00E025B5" w14:paraId="2BB0DBC7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7E133C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EB4B858" w14:textId="1E1843C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FC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D30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2FBC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ns</w:t>
            </w:r>
          </w:p>
        </w:tc>
      </w:tr>
      <w:tr w:rsidR="005F08EA" w:rsidRPr="00E025B5" w14:paraId="5EABE00C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C31C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23E0931" w14:textId="63FAA72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tip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03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9E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21A6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 ns</w:t>
            </w:r>
          </w:p>
        </w:tc>
      </w:tr>
      <w:tr w:rsidR="005F08EA" w:rsidRPr="00E025B5" w14:paraId="234579F7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F052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356602" w14:textId="3603AC8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77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6C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7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947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ns</w:t>
            </w:r>
          </w:p>
        </w:tc>
      </w:tr>
      <w:tr w:rsidR="005F08EA" w:rsidRPr="00E025B5" w14:paraId="66E8F33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64BF5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0C3DF3" w14:textId="7C8BD62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D9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E457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7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4C00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ns</w:t>
            </w:r>
          </w:p>
        </w:tc>
      </w:tr>
      <w:tr w:rsidR="005F08EA" w:rsidRPr="00E025B5" w14:paraId="1E9A15EB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C750D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673E826" w14:textId="5E36BFC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B03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eastAsia="Times New Roman" w:hAnsi="Times New Roman" w:cs="Times New Roman"/>
                <w:sz w:val="18"/>
                <w:szCs w:val="18"/>
              </w:rPr>
              <w:t>110.2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FC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E42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ns</w:t>
            </w:r>
          </w:p>
        </w:tc>
      </w:tr>
      <w:tr w:rsidR="005F08EA" w:rsidRPr="00E025B5" w14:paraId="73F91A47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18478DF3" w14:textId="65E29A0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C1D51E3" w14:textId="1EA9F3E9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243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448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9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9583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ns</w:t>
            </w:r>
          </w:p>
        </w:tc>
      </w:tr>
      <w:tr w:rsidR="005F08EA" w:rsidRPr="00E025B5" w14:paraId="26D5DACB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3672104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0E6C350" w14:textId="65FEE40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C04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8E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3F97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 **</w:t>
            </w:r>
          </w:p>
        </w:tc>
      </w:tr>
      <w:tr w:rsidR="005F08EA" w:rsidRPr="00E025B5" w14:paraId="1C8559DA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753756C3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7087FCF" w14:textId="05A6534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038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88B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CE8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ns</w:t>
            </w:r>
          </w:p>
        </w:tc>
      </w:tr>
      <w:tr w:rsidR="005F08EA" w:rsidRPr="00E025B5" w14:paraId="0C61B26D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42D4D23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9926A63" w14:textId="27AC6DA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85E5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6F0C4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 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1F508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ns</w:t>
            </w:r>
          </w:p>
        </w:tc>
      </w:tr>
      <w:tr w:rsidR="005F08EA" w:rsidRPr="00E025B5" w14:paraId="44CF2629" w14:textId="77777777" w:rsidTr="00531A74">
        <w:trPr>
          <w:trHeight w:val="259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6AF7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6B7C8" w14:textId="487C6E0C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530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893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 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0C47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ns</w:t>
            </w:r>
          </w:p>
        </w:tc>
      </w:tr>
    </w:tbl>
    <w:p w14:paraId="59F7CD8E" w14:textId="2F140E87" w:rsidR="00E025B5" w:rsidRPr="00E025B5" w:rsidRDefault="00A0776C" w:rsidP="00A0776C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</w:p>
    <w:p w14:paraId="1295B88D" w14:textId="77777777" w:rsidR="00E025B5" w:rsidRPr="00E025B5" w:rsidRDefault="00E025B5" w:rsidP="00E025B5">
      <w:pPr>
        <w:spacing w:after="200" w:line="276" w:lineRule="auto"/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br w:type="page"/>
      </w:r>
    </w:p>
    <w:p w14:paraId="14D5A549" w14:textId="56D4E8CE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38625E">
        <w:rPr>
          <w:rFonts w:ascii="Times New Roman" w:hAnsi="Times New Roman" w:cs="Times New Roman"/>
        </w:rPr>
        <w:t>10</w:t>
      </w:r>
      <w:r w:rsidRPr="00E025B5">
        <w:rPr>
          <w:rFonts w:ascii="Times New Roman" w:hAnsi="Times New Roman" w:cs="Times New Roman"/>
        </w:rPr>
        <w:t>. Genotype x Depth (LNDS conditions)</w:t>
      </w: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1620"/>
        <w:gridCol w:w="3780"/>
        <w:gridCol w:w="990"/>
        <w:gridCol w:w="990"/>
        <w:gridCol w:w="1350"/>
      </w:tblGrid>
      <w:tr w:rsidR="00E025B5" w:rsidRPr="00E025B5" w14:paraId="42EF084E" w14:textId="77777777" w:rsidTr="00531A74">
        <w:trPr>
          <w:trHeight w:val="259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28D8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6B593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Trait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B6F06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Source of variation</w:t>
            </w:r>
          </w:p>
        </w:tc>
      </w:tr>
      <w:tr w:rsidR="00E025B5" w:rsidRPr="00E025B5" w14:paraId="11A19DA6" w14:textId="77777777" w:rsidTr="00531A74">
        <w:trPr>
          <w:trHeight w:val="259"/>
        </w:trPr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1E6AFB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FB0670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32B5B3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Gen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D718B0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r w:rsidRPr="00E025B5">
              <w:rPr>
                <w:rFonts w:ascii="Times New Roman" w:hAnsi="Times New Roman" w:cs="Times New Roman"/>
                <w:sz w:val="22"/>
              </w:rPr>
              <w:t>Dep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7EEDD0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22"/>
              </w:rPr>
              <w:t>Geno:Depth</w:t>
            </w:r>
            <w:proofErr w:type="spellEnd"/>
            <w:proofErr w:type="gramEnd"/>
          </w:p>
        </w:tc>
      </w:tr>
      <w:tr w:rsidR="005F08EA" w:rsidRPr="00E025B5" w14:paraId="75408724" w14:textId="77777777" w:rsidTr="00531A74">
        <w:trPr>
          <w:trHeight w:val="259"/>
        </w:trPr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29AFD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A957A" w14:textId="7C2CB96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E2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D6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F5D0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ns</w:t>
            </w:r>
          </w:p>
        </w:tc>
      </w:tr>
      <w:tr w:rsidR="005F08EA" w:rsidRPr="00E025B5" w14:paraId="3BA78D3E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8D79B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9837B9C" w14:textId="1A316CA8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DB7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07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422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 ns</w:t>
            </w:r>
          </w:p>
        </w:tc>
      </w:tr>
      <w:tr w:rsidR="005F08EA" w:rsidRPr="00E025B5" w14:paraId="7A1A9884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E255A6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6FC77C6" w14:textId="3D04E6D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92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1A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2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20B5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 *</w:t>
            </w:r>
          </w:p>
        </w:tc>
      </w:tr>
      <w:tr w:rsidR="005F08EA" w:rsidRPr="00E025B5" w14:paraId="6C88BCB5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5A06D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DC4A4B2" w14:textId="59A3787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48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E6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673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ns</w:t>
            </w:r>
          </w:p>
        </w:tc>
      </w:tr>
      <w:tr w:rsidR="005F08EA" w:rsidRPr="00E025B5" w14:paraId="6B5ED09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BC59F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8D486CA" w14:textId="331F53FD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B5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F89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6C6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ns</w:t>
            </w:r>
          </w:p>
        </w:tc>
      </w:tr>
      <w:tr w:rsidR="005F08EA" w:rsidRPr="00E025B5" w14:paraId="7FF3D6B2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750AC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82B0035" w14:textId="36B0965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68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147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 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07F6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 ns</w:t>
            </w:r>
          </w:p>
        </w:tc>
      </w:tr>
      <w:tr w:rsidR="005F08EA" w:rsidRPr="00E025B5" w14:paraId="03DB2D82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8073C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2E6A916" w14:textId="6478563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surface are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3E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DDD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7B44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*</w:t>
            </w:r>
          </w:p>
        </w:tc>
      </w:tr>
      <w:tr w:rsidR="005F08EA" w:rsidRPr="00E025B5" w14:paraId="35ED3DC1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0A6D8C6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7B0EDEB" w14:textId="79B18E8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0C50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3EE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84E7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ns</w:t>
            </w:r>
          </w:p>
        </w:tc>
      </w:tr>
      <w:tr w:rsidR="005F08EA" w:rsidRPr="00E025B5" w14:paraId="37954F5B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66D28D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8A86954" w14:textId="58BBA520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89E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98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2B70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ns</w:t>
            </w:r>
          </w:p>
        </w:tc>
      </w:tr>
      <w:tr w:rsidR="005F08EA" w:rsidRPr="00E025B5" w14:paraId="20C8F8C3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12239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0ECF170" w14:textId="607E2A2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08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399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4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CEB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 ns</w:t>
            </w:r>
          </w:p>
        </w:tc>
      </w:tr>
      <w:tr w:rsidR="005F08EA" w:rsidRPr="00E025B5" w14:paraId="45D8F5A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FC0B0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8411D75" w14:textId="5728FDE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volum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7A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B6E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8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C230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ns</w:t>
            </w:r>
          </w:p>
        </w:tc>
      </w:tr>
      <w:tr w:rsidR="005F08EA" w:rsidRPr="00E025B5" w14:paraId="37431CA3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2F54B1E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F3ABC05" w14:textId="742ABECE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ED5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426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809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ns</w:t>
            </w:r>
          </w:p>
        </w:tc>
      </w:tr>
      <w:tr w:rsidR="005F08EA" w:rsidRPr="00E025B5" w14:paraId="5F402999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AE75C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3E82D1A" w14:textId="7EDA113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CE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22C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286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ns</w:t>
            </w:r>
          </w:p>
        </w:tc>
      </w:tr>
      <w:tr w:rsidR="005F08EA" w:rsidRPr="00E025B5" w14:paraId="7AEF0DCB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88AA2C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4F540CA" w14:textId="0DA7CB58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40F3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93A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F49CD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 ns</w:t>
            </w:r>
          </w:p>
        </w:tc>
      </w:tr>
      <w:tr w:rsidR="005F08EA" w:rsidRPr="00E025B5" w14:paraId="4402D2D0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F11A2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F8562A6" w14:textId="5BA94C0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tip cou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t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64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909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692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ns</w:t>
            </w:r>
          </w:p>
        </w:tc>
      </w:tr>
      <w:tr w:rsidR="005F08EA" w:rsidRPr="00E025B5" w14:paraId="7133A4D0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5E40A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9E2C492" w14:textId="089968C1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B9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51A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8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4057F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ns</w:t>
            </w:r>
          </w:p>
        </w:tc>
      </w:tr>
      <w:tr w:rsidR="005F08EA" w:rsidRPr="00E025B5" w14:paraId="177B9CD7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6AAE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31877E7" w14:textId="3E92FA7F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408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BF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12956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</w:tr>
      <w:tr w:rsidR="005F08EA" w:rsidRPr="00E025B5" w14:paraId="371FB1C3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3C9A5A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BFA5C04" w14:textId="5B701A84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DFE5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0E1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8CE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ns</w:t>
            </w:r>
          </w:p>
        </w:tc>
      </w:tr>
      <w:tr w:rsidR="005F08EA" w:rsidRPr="00E025B5" w14:paraId="5523BBE8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55F362C0" w14:textId="4147D135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204294" w14:textId="42899FC3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1801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E277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0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ABB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 *</w:t>
            </w:r>
          </w:p>
        </w:tc>
      </w:tr>
      <w:tr w:rsidR="005F08EA" w:rsidRPr="00E025B5" w14:paraId="7C087006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56EC90D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C7E6978" w14:textId="32443D9B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EBC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DF58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50E75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ns</w:t>
            </w:r>
          </w:p>
        </w:tc>
      </w:tr>
      <w:tr w:rsidR="005F08EA" w:rsidRPr="00E025B5" w14:paraId="78C7CF0F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6ABE87F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A74182E" w14:textId="2E6964F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6EAF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FE79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 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94C10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ns</w:t>
            </w:r>
          </w:p>
        </w:tc>
      </w:tr>
      <w:tr w:rsidR="005F08EA" w:rsidRPr="00E025B5" w14:paraId="2FC29420" w14:textId="77777777" w:rsidTr="00531A74">
        <w:trPr>
          <w:trHeight w:val="259"/>
        </w:trPr>
        <w:tc>
          <w:tcPr>
            <w:tcW w:w="1620" w:type="dxa"/>
            <w:shd w:val="clear" w:color="auto" w:fill="auto"/>
            <w:noWrap/>
            <w:vAlign w:val="bottom"/>
          </w:tcPr>
          <w:p w14:paraId="245F7D12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E4DD083" w14:textId="4E7C491A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51B8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 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E50FB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1 **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B56A7A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ns</w:t>
            </w:r>
          </w:p>
        </w:tc>
      </w:tr>
      <w:tr w:rsidR="005F08EA" w:rsidRPr="00E025B5" w14:paraId="0D2ABF33" w14:textId="77777777" w:rsidTr="00531A74">
        <w:trPr>
          <w:trHeight w:val="259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9663E" w14:textId="77777777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43177" w14:textId="46C7A1C2" w:rsidR="005F08EA" w:rsidRPr="00E025B5" w:rsidRDefault="005F08EA" w:rsidP="005F08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025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6D02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 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CA34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E1CFB" w14:textId="77777777" w:rsidR="005F08EA" w:rsidRPr="00E025B5" w:rsidRDefault="005F08EA" w:rsidP="005F08E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ns</w:t>
            </w:r>
          </w:p>
        </w:tc>
      </w:tr>
    </w:tbl>
    <w:p w14:paraId="3BF5BE4D" w14:textId="16DE0AAA" w:rsidR="00E025B5" w:rsidRPr="00E025B5" w:rsidRDefault="00A0776C" w:rsidP="00E025B5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  <w:r w:rsidR="00E025B5" w:rsidRPr="00E025B5">
        <w:rPr>
          <w:rFonts w:ascii="Times New Roman" w:hAnsi="Times New Roman" w:cs="Times New Roman"/>
        </w:rPr>
        <w:br w:type="page"/>
      </w:r>
    </w:p>
    <w:p w14:paraId="038EF641" w14:textId="6DF8656E" w:rsidR="00E025B5" w:rsidRPr="006F2361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</w:t>
      </w:r>
      <w:r w:rsidR="00A97218">
        <w:rPr>
          <w:rFonts w:ascii="Times New Roman" w:hAnsi="Times New Roman" w:cs="Times New Roman"/>
        </w:rPr>
        <w:t>1</w:t>
      </w:r>
      <w:r w:rsidR="0038625E">
        <w:rPr>
          <w:rFonts w:ascii="Times New Roman" w:hAnsi="Times New Roman" w:cs="Times New Roman"/>
        </w:rPr>
        <w:t>1</w:t>
      </w:r>
      <w:r w:rsidRPr="006F2361">
        <w:rPr>
          <w:rFonts w:ascii="Times New Roman" w:hAnsi="Times New Roman" w:cs="Times New Roman"/>
        </w:rPr>
        <w:t xml:space="preserve">. </w:t>
      </w:r>
      <w:proofErr w:type="spellStart"/>
      <w:r w:rsidRPr="006F2361">
        <w:rPr>
          <w:rFonts w:ascii="Times New Roman" w:hAnsi="Times New Roman" w:cs="Times New Roman"/>
        </w:rPr>
        <w:t>NTreatment</w:t>
      </w:r>
      <w:proofErr w:type="spellEnd"/>
      <w:r w:rsidRPr="006F2361">
        <w:rPr>
          <w:rFonts w:ascii="Times New Roman" w:hAnsi="Times New Roman" w:cs="Times New Roman"/>
        </w:rPr>
        <w:t xml:space="preserve"> x </w:t>
      </w:r>
      <w:proofErr w:type="spellStart"/>
      <w:r w:rsidRPr="006F2361">
        <w:rPr>
          <w:rFonts w:ascii="Times New Roman" w:hAnsi="Times New Roman" w:cs="Times New Roman"/>
        </w:rPr>
        <w:t>WTreatment</w:t>
      </w:r>
      <w:proofErr w:type="spellEnd"/>
      <w:r w:rsidRPr="006F2361">
        <w:rPr>
          <w:rFonts w:ascii="Times New Roman" w:hAnsi="Times New Roman" w:cs="Times New Roman"/>
        </w:rPr>
        <w:t xml:space="preserve"> (both ecotypes)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1116"/>
        <w:gridCol w:w="954"/>
        <w:gridCol w:w="1440"/>
      </w:tblGrid>
      <w:tr w:rsidR="00E025B5" w:rsidRPr="006F2361" w14:paraId="60B4FFD2" w14:textId="77777777" w:rsidTr="00A0776C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89C38D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1FCAF2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B96DC6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6F2361" w14:paraId="2E62278E" w14:textId="77777777" w:rsidTr="00A0776C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C712A7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22351B4" w14:textId="77777777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0259B6" w14:textId="18DE54A4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383D22" w14:textId="2461C5F6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  <w:r w:rsidR="00A0776C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98E2D07" w14:textId="73803781" w:rsidR="00E025B5" w:rsidRPr="006F2361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:W</w:t>
            </w:r>
            <w:proofErr w:type="spellEnd"/>
            <w:proofErr w:type="gramEnd"/>
            <w:r w:rsidR="00A0776C"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</w:tr>
      <w:tr w:rsidR="00531A74" w:rsidRPr="006F2361" w14:paraId="2C809FFF" w14:textId="77777777" w:rsidTr="00A0776C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944D67" w14:textId="1E7499DF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A2198" w14:textId="38ACD660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809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75.02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F45F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2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1957C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69 ns</w:t>
            </w:r>
          </w:p>
        </w:tc>
      </w:tr>
      <w:tr w:rsidR="00531A74" w:rsidRPr="006F2361" w14:paraId="0D72837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86CD7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785CB57" w14:textId="43F4812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26A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85.10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CC2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97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BDC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64 ns</w:t>
            </w:r>
          </w:p>
        </w:tc>
      </w:tr>
      <w:tr w:rsidR="00531A74" w:rsidRPr="006F2361" w14:paraId="5737283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293B19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CD1F00" w14:textId="51C270B2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2A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9.47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475F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3.13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AB8D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.01 **</w:t>
            </w:r>
          </w:p>
        </w:tc>
      </w:tr>
      <w:tr w:rsidR="00531A74" w:rsidRPr="006F2361" w14:paraId="2B87B09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0EFC94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BFCACDB" w14:textId="24A2C592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276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2.18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5BA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73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3C9F6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00 ns</w:t>
            </w:r>
          </w:p>
        </w:tc>
      </w:tr>
      <w:tr w:rsidR="00531A74" w:rsidRPr="006F2361" w14:paraId="32F8217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E82F9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943566F" w14:textId="07C59280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C13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8.07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E2C6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79B92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.77 ns</w:t>
            </w:r>
          </w:p>
        </w:tc>
      </w:tr>
      <w:tr w:rsidR="00531A74" w:rsidRPr="006F2361" w14:paraId="7CC6A9E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2945A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E62B717" w14:textId="18330F2F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E4DD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27.79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7B2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.91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89B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40 *</w:t>
            </w:r>
          </w:p>
        </w:tc>
      </w:tr>
      <w:tr w:rsidR="00531A74" w:rsidRPr="006F2361" w14:paraId="593DF96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71429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014408B" w14:textId="417B0D9A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C6C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9.28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929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3.19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EFD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.90 **</w:t>
            </w:r>
          </w:p>
        </w:tc>
      </w:tr>
      <w:tr w:rsidR="00531A74" w:rsidRPr="006F2361" w14:paraId="37BDEE0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995A64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D18E508" w14:textId="43C425DC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4BAE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0.91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4201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82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FA81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30 ns</w:t>
            </w:r>
          </w:p>
        </w:tc>
      </w:tr>
      <w:tr w:rsidR="00531A74" w:rsidRPr="006F2361" w14:paraId="1448737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620B4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856FF6E" w14:textId="693DAC74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CA1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8.98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2C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B7F1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28 ns</w:t>
            </w:r>
          </w:p>
        </w:tc>
      </w:tr>
      <w:tr w:rsidR="00531A74" w:rsidRPr="006F2361" w14:paraId="5CF0D60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817631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39FFBDD" w14:textId="7523271F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FA64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54.84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582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7.23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F45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3.08 ***</w:t>
            </w:r>
          </w:p>
        </w:tc>
      </w:tr>
      <w:tr w:rsidR="00531A74" w:rsidRPr="006F2361" w14:paraId="3B9E446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504A6D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943F6B1" w14:textId="11E653F3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958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0.74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2D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2.59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53A6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.13 **</w:t>
            </w:r>
          </w:p>
        </w:tc>
      </w:tr>
      <w:tr w:rsidR="00531A74" w:rsidRPr="006F2361" w14:paraId="0600A29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1B30C1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CE3C50C" w14:textId="4DC38265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060C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9.16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3C609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88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132A4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51 ns</w:t>
            </w:r>
          </w:p>
        </w:tc>
      </w:tr>
      <w:tr w:rsidR="00531A74" w:rsidRPr="006F2361" w14:paraId="4E9398B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6A0246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AE61098" w14:textId="005CA381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6E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49.60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409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8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A820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54 ns</w:t>
            </w:r>
          </w:p>
        </w:tc>
      </w:tr>
      <w:tr w:rsidR="00531A74" w:rsidRPr="006F2361" w14:paraId="08D527F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5643B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B710697" w14:textId="7F53718B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EC2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6.71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4B7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17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6AF5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5 ns</w:t>
            </w:r>
          </w:p>
        </w:tc>
      </w:tr>
      <w:tr w:rsidR="00531A74" w:rsidRPr="006F2361" w14:paraId="2A515B1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6B55A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4C275A2" w14:textId="5FFC8933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313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12.60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6F8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6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247B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.61 ns</w:t>
            </w:r>
          </w:p>
        </w:tc>
      </w:tr>
      <w:tr w:rsidR="00531A74" w:rsidRPr="006F2361" w14:paraId="2005AE6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20B4D0" w14:textId="7B3138EC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7C5442A" w14:textId="060B6C84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C65E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8.11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C616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4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0DD6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00 ns</w:t>
            </w:r>
          </w:p>
        </w:tc>
      </w:tr>
      <w:tr w:rsidR="00531A74" w:rsidRPr="006F2361" w14:paraId="1B207F0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0048DD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6F7F68A" w14:textId="0B0ABB30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513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3.92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4AE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3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CFBB0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84 ns</w:t>
            </w:r>
          </w:p>
        </w:tc>
      </w:tr>
      <w:tr w:rsidR="004A50D7" w:rsidRPr="006F2361" w14:paraId="7594E18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B6258E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ECB95A6" w14:textId="10C51B0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CBB6" w14:textId="274255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2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C6C2" w14:textId="36D56C3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4B874" w14:textId="34A56218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1 ns</w:t>
            </w:r>
          </w:p>
        </w:tc>
      </w:tr>
      <w:tr w:rsidR="004A50D7" w:rsidRPr="006F2361" w14:paraId="2564EB6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B9DCCE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FCA2B9C" w14:textId="431FC48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7BEFD" w14:textId="6D97C2FD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90.11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B60C" w14:textId="7220686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3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9E70" w14:textId="605156D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10 ns</w:t>
            </w:r>
          </w:p>
        </w:tc>
      </w:tr>
      <w:tr w:rsidR="004A50D7" w:rsidRPr="006F2361" w14:paraId="6539915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BA6C706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82E0267" w14:textId="393EC5F6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FF5C" w14:textId="7AED939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2.27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5360" w14:textId="0744134D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9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5361" w14:textId="59A525CC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9 ns</w:t>
            </w:r>
          </w:p>
        </w:tc>
      </w:tr>
      <w:tr w:rsidR="004A50D7" w:rsidRPr="006F2361" w14:paraId="12C19D7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C89C664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C8CD9F8" w14:textId="1F394B42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F1CF" w14:textId="56278433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3.00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6FA3" w14:textId="45076D7F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2.3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E871A" w14:textId="49007A3A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.29 *</w:t>
            </w:r>
          </w:p>
        </w:tc>
      </w:tr>
      <w:tr w:rsidR="004A50D7" w:rsidRPr="006F2361" w14:paraId="368F3D03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8C33188" w14:textId="77777777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34FEA92" w14:textId="16F1B9F2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DDC6" w14:textId="55C58A41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26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BCA3" w14:textId="1655D075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87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8C88" w14:textId="752AE11B" w:rsidR="004A50D7" w:rsidRPr="006F2361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3 ns</w:t>
            </w:r>
          </w:p>
        </w:tc>
      </w:tr>
      <w:tr w:rsidR="00531A74" w:rsidRPr="006F2361" w14:paraId="11F1780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30245C74" w14:textId="2A61A00F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DFBA91A" w14:textId="15D2E0D4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337EB" w14:textId="7DDCA91D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2.59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F462" w14:textId="1550A8B0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2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02E6A" w14:textId="526411D2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91 ns</w:t>
            </w:r>
          </w:p>
        </w:tc>
      </w:tr>
      <w:tr w:rsidR="00531A74" w:rsidRPr="006F2361" w14:paraId="694848C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797082C" w14:textId="7E462FB2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8217971" w14:textId="08539111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CED3" w14:textId="518C6318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58.09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4859" w14:textId="11C27AB8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09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F540E" w14:textId="6CEAA701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13 ns</w:t>
            </w:r>
          </w:p>
        </w:tc>
      </w:tr>
      <w:tr w:rsidR="00531A74" w:rsidRPr="006F2361" w14:paraId="532C4E8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1C8370" w14:textId="77777777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1EB1950" w14:textId="1E20CF6E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B953" w14:textId="3991C1FA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8.52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85E3" w14:textId="27CB6CB0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0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330D" w14:textId="42156B36" w:rsidR="00531A74" w:rsidRPr="006F2361" w:rsidRDefault="00531A74" w:rsidP="00531A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74 ns</w:t>
            </w:r>
          </w:p>
        </w:tc>
      </w:tr>
      <w:tr w:rsidR="006F2361" w:rsidRPr="006F2361" w14:paraId="426DE6F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5CDF5A6" w14:textId="65A0AE1B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955C243" w14:textId="6BC25ED6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5FD3" w14:textId="36038892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 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1989" w14:textId="409B2068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8E96" w14:textId="1A3707AE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6F2361" w:rsidRPr="006F2361" w14:paraId="4E77339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423660" w14:textId="6044381E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02CAD88" w14:textId="687CAC35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1E24" w14:textId="06A2BBCE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9.89 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F57D" w14:textId="2C0B91A6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4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8EE8" w14:textId="52DF4F8A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56 ns</w:t>
            </w:r>
          </w:p>
        </w:tc>
      </w:tr>
      <w:tr w:rsidR="006F2361" w:rsidRPr="006F2361" w14:paraId="08A0781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033BD7" w14:textId="77777777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D1B76FA" w14:textId="74062E34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46C9" w14:textId="53598E5D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25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717F" w14:textId="2DB77774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39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053A" w14:textId="726E65AB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0.81 ns</w:t>
            </w:r>
          </w:p>
        </w:tc>
      </w:tr>
      <w:tr w:rsidR="00350D5B" w:rsidRPr="006F2361" w14:paraId="00B08C1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2B9AB1" w14:textId="4316FEA9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6DA42B5" w14:textId="7F574C81" w:rsidR="00350D5B" w:rsidRPr="006F2361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DB64" w14:textId="7409E8A3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69AA" w14:textId="05919BB2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06C89" w14:textId="5516E19A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ns</w:t>
            </w:r>
          </w:p>
        </w:tc>
      </w:tr>
      <w:tr w:rsidR="006F2361" w:rsidRPr="006F2361" w14:paraId="28779F6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FA999C" w14:textId="77777777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BE3ADF2" w14:textId="531EEA19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EBB4" w14:textId="05D74248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09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1EDC" w14:textId="2E1686C5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C489" w14:textId="313CF967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 ns</w:t>
            </w:r>
          </w:p>
        </w:tc>
      </w:tr>
      <w:tr w:rsidR="006F2361" w:rsidRPr="00E025B5" w14:paraId="3D00229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2BE268" w14:textId="643482E4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E996008" w14:textId="1239A822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1235" w14:textId="72D24869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75.36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6C78" w14:textId="0830CC13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0.40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230A" w14:textId="5311A5FB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7.69 **</w:t>
            </w:r>
          </w:p>
        </w:tc>
      </w:tr>
      <w:tr w:rsidR="006F2361" w:rsidRPr="00E025B5" w14:paraId="4B17DC5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3C6468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CE4CA4A" w14:textId="505F57AA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50EC" w14:textId="54932188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94.07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A57FB" w14:textId="2B7A4702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6.25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E27C0" w14:textId="0D02E116" w:rsidR="006F2361" w:rsidRPr="006F2361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1.13 ns</w:t>
            </w:r>
          </w:p>
        </w:tc>
      </w:tr>
      <w:tr w:rsidR="006F2361" w:rsidRPr="00E025B5" w14:paraId="630213D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D6D15E0" w14:textId="4D8E5B70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CED2086" w14:textId="11CE1A5B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68C2" w14:textId="052844C8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49.23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972B" w14:textId="74E34ED2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4.6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2B68" w14:textId="4F53C7E6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3.52 ns</w:t>
            </w:r>
          </w:p>
        </w:tc>
      </w:tr>
      <w:tr w:rsidR="006F2361" w:rsidRPr="00E025B5" w14:paraId="772F309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1C0F261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21F5F0F" w14:textId="6A355681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EAAE6" w14:textId="1BE52D4C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62.54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1B57" w14:textId="42078C1C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4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8DA8" w14:textId="3696DD4C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3.78 ns</w:t>
            </w:r>
          </w:p>
        </w:tc>
      </w:tr>
      <w:tr w:rsidR="006F2361" w:rsidRPr="00E025B5" w14:paraId="6B75D80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867BA10" w14:textId="6956C621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E59F46A" w14:textId="2CE83199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carbon content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8956" w14:textId="2B82C7DE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59.84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6169" w14:textId="533A4EAA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26.63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4E9B0" w14:textId="7EE8A061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05 ns</w:t>
            </w:r>
          </w:p>
        </w:tc>
      </w:tr>
      <w:tr w:rsidR="006F2361" w:rsidRPr="00E025B5" w14:paraId="7B6EEBC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2ED959B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F9127F7" w14:textId="7F47FCC5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N concentration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DB3D" w14:textId="4A09CA8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8.04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88F4" w14:textId="74AB6A84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0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D1A7" w14:textId="6F22431C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56 ns</w:t>
            </w:r>
          </w:p>
        </w:tc>
      </w:tr>
      <w:tr w:rsidR="006F2361" w:rsidRPr="00E025B5" w14:paraId="43B95ACE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95811A6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2A9FDEB" w14:textId="64302A30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concentration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20CB" w14:textId="06804C82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9.49 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18D5" w14:textId="0303C516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0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7A4C7" w14:textId="42AC96C3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14 ns</w:t>
            </w:r>
          </w:p>
        </w:tc>
      </w:tr>
      <w:tr w:rsidR="006F2361" w:rsidRPr="00E025B5" w14:paraId="27F1658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DD7C0F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ED2285" w14:textId="7C892F4B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total 15N content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FE57" w14:textId="669D68E9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82.85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2805" w14:textId="3FCE9746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7.36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72E8C" w14:textId="738E3018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8.48 **</w:t>
            </w:r>
          </w:p>
        </w:tc>
      </w:tr>
      <w:tr w:rsidR="006F2361" w:rsidRPr="00E025B5" w14:paraId="1132075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D106D8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80070A6" w14:textId="2CF5B701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uptake rate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649A" w14:textId="6817F74B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82.85 *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28B0" w14:textId="7A76E8EF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7.36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39905" w14:textId="3ED32038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8.48 **</w:t>
            </w:r>
          </w:p>
        </w:tc>
      </w:tr>
      <w:tr w:rsidR="006F2361" w:rsidRPr="00E025B5" w14:paraId="5361C54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4F9899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39E0E2E" w14:textId="1A1A73F9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2EA6D" w14:textId="2CB0F3BF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0 ns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85122" w14:textId="1B83AE18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03 n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8D50CF" w14:textId="25BAA20A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3 ns</w:t>
            </w:r>
          </w:p>
        </w:tc>
      </w:tr>
      <w:tr w:rsidR="006F2361" w:rsidRPr="00E025B5" w14:paraId="3EA76A3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DB0C56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67538A0" w14:textId="3B4DE670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35DB" w14:textId="57977BAA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78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E356" w14:textId="696FFCC0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2.2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E065F" w14:textId="08404358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03 ns</w:t>
            </w:r>
          </w:p>
        </w:tc>
      </w:tr>
      <w:tr w:rsidR="006F2361" w:rsidRPr="00E025B5" w14:paraId="628C67E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E469C58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E8C9BC" w14:textId="059B373B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358B" w14:textId="363F60C6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70 n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0642" w14:textId="38705DD4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1.8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4206A" w14:textId="49CC55F2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00 ns</w:t>
            </w:r>
          </w:p>
        </w:tc>
      </w:tr>
      <w:tr w:rsidR="006F2361" w:rsidRPr="00E025B5" w14:paraId="71B46F0C" w14:textId="77777777" w:rsidTr="00A0776C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B336E" w14:textId="77777777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0DE73" w14:textId="2C066CAC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2B34C" w14:textId="7FA6EAF3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7 n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55C6C" w14:textId="41907A6B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9 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79824" w14:textId="5EB52460" w:rsidR="006F2361" w:rsidRPr="00E025B5" w:rsidRDefault="006F2361" w:rsidP="006F2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0.13 ns</w:t>
            </w:r>
          </w:p>
        </w:tc>
      </w:tr>
    </w:tbl>
    <w:p w14:paraId="37A1A10F" w14:textId="7ACFDD2A" w:rsidR="00E025B5" w:rsidRPr="00E025B5" w:rsidRDefault="00A0776C" w:rsidP="00E025B5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  <w:r w:rsidR="00E025B5" w:rsidRPr="00E025B5">
        <w:rPr>
          <w:rFonts w:ascii="Times New Roman" w:hAnsi="Times New Roman" w:cs="Times New Roman"/>
        </w:rPr>
        <w:br w:type="page"/>
      </w:r>
    </w:p>
    <w:p w14:paraId="4EAC8C52" w14:textId="65E42E64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lastRenderedPageBreak/>
        <w:t>Table S1</w:t>
      </w:r>
      <w:r w:rsidR="0038625E">
        <w:rPr>
          <w:rFonts w:ascii="Times New Roman" w:hAnsi="Times New Roman" w:cs="Times New Roman"/>
        </w:rPr>
        <w:t>2</w:t>
      </w:r>
      <w:r w:rsidRPr="00E025B5">
        <w:rPr>
          <w:rFonts w:ascii="Times New Roman" w:hAnsi="Times New Roman" w:cs="Times New Roman"/>
        </w:rPr>
        <w:t xml:space="preserve">. </w:t>
      </w:r>
      <w:proofErr w:type="spellStart"/>
      <w:r w:rsidRPr="00E025B5">
        <w:rPr>
          <w:rFonts w:ascii="Times New Roman" w:hAnsi="Times New Roman" w:cs="Times New Roman"/>
        </w:rPr>
        <w:t>NTreatment</w:t>
      </w:r>
      <w:proofErr w:type="spellEnd"/>
      <w:r w:rsidRPr="00E025B5">
        <w:rPr>
          <w:rFonts w:ascii="Times New Roman" w:hAnsi="Times New Roman" w:cs="Times New Roman"/>
        </w:rPr>
        <w:t xml:space="preserve"> x </w:t>
      </w:r>
      <w:proofErr w:type="spellStart"/>
      <w:r w:rsidRPr="00E025B5">
        <w:rPr>
          <w:rFonts w:ascii="Times New Roman" w:hAnsi="Times New Roman" w:cs="Times New Roman"/>
        </w:rPr>
        <w:t>WTreatment</w:t>
      </w:r>
      <w:proofErr w:type="spellEnd"/>
      <w:r w:rsidRPr="00E025B5">
        <w:rPr>
          <w:rFonts w:ascii="Times New Roman" w:hAnsi="Times New Roman" w:cs="Times New Roman"/>
        </w:rPr>
        <w:t xml:space="preserve"> (AP13)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1080"/>
        <w:gridCol w:w="990"/>
        <w:gridCol w:w="1440"/>
      </w:tblGrid>
      <w:tr w:rsidR="00E025B5" w:rsidRPr="00E025B5" w14:paraId="3862E309" w14:textId="77777777" w:rsidTr="00A0776C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9017C1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EC2B8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E5014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E025B5" w14:paraId="3857EF5F" w14:textId="77777777" w:rsidTr="00A0776C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ACACF5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7400EE" w14:textId="7777777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05480B5" w14:textId="5B635527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DA55DB" w14:textId="0CC69183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  <w:r w:rsid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71C6B95" w14:textId="13442DA2" w:rsidR="00E025B5" w:rsidRPr="00E025B5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:W</w:t>
            </w:r>
            <w:proofErr w:type="spellEnd"/>
            <w:proofErr w:type="gramEnd"/>
            <w:r w:rsid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5B5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</w:tr>
      <w:tr w:rsidR="00A0776C" w:rsidRPr="00E025B5" w14:paraId="19129938" w14:textId="77777777" w:rsidTr="00A0776C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6EADA" w14:textId="07427AD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C70C7" w14:textId="789526D1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C59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E7D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FBA80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 ns</w:t>
            </w:r>
          </w:p>
        </w:tc>
      </w:tr>
      <w:tr w:rsidR="00A0776C" w:rsidRPr="00E025B5" w14:paraId="0FA4E893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8CAF3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52AC1D3" w14:textId="32DF3F65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8468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1EE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DA3E2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ns</w:t>
            </w:r>
          </w:p>
        </w:tc>
      </w:tr>
      <w:tr w:rsidR="00A0776C" w:rsidRPr="00E025B5" w14:paraId="066360B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7B103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029EC64" w14:textId="5C4BFAEF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8D13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615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0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FEF13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 *</w:t>
            </w:r>
          </w:p>
        </w:tc>
      </w:tr>
      <w:tr w:rsidR="00A0776C" w:rsidRPr="00E025B5" w14:paraId="09E38B73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829B95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6977F12" w14:textId="4DC18F78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8424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588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53232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 ns</w:t>
            </w:r>
          </w:p>
        </w:tc>
      </w:tr>
      <w:tr w:rsidR="00A0776C" w:rsidRPr="00E025B5" w14:paraId="6AB36E0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6961BD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AD77AE2" w14:textId="2C4D4994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73F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8E1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6408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A0776C" w:rsidRPr="00E025B5" w14:paraId="05BF047F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901A2C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348BC7D" w14:textId="7444F87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B3A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5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1772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486B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 *</w:t>
            </w:r>
          </w:p>
        </w:tc>
      </w:tr>
      <w:tr w:rsidR="00A0776C" w:rsidRPr="00E025B5" w14:paraId="2502A733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1C248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EB1FED9" w14:textId="533C96BD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052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3A8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D642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 *</w:t>
            </w:r>
          </w:p>
        </w:tc>
      </w:tr>
      <w:tr w:rsidR="00A0776C" w:rsidRPr="00E025B5" w14:paraId="2493AF4F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1D527DD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9674F69" w14:textId="1756C65F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2804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4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F61F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E6D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 ns</w:t>
            </w:r>
          </w:p>
        </w:tc>
      </w:tr>
      <w:tr w:rsidR="00A0776C" w:rsidRPr="00A0776C" w14:paraId="308A268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B91E13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8C39777" w14:textId="1026EBB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4E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7E9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53D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A0776C" w:rsidRPr="00A0776C" w14:paraId="674061A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F5737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95C902C" w14:textId="14D7DE4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B4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6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E15A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9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255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 *</w:t>
            </w:r>
          </w:p>
        </w:tc>
      </w:tr>
      <w:tr w:rsidR="00A0776C" w:rsidRPr="00A0776C" w14:paraId="6315D257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EF7A6B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D383589" w14:textId="342D3494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A5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4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DA9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3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E56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 **</w:t>
            </w:r>
          </w:p>
        </w:tc>
      </w:tr>
      <w:tr w:rsidR="00A0776C" w:rsidRPr="00A0776C" w14:paraId="58CB045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733499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59C0F75" w14:textId="495F924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EC4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8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FB1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998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ns</w:t>
            </w:r>
          </w:p>
        </w:tc>
      </w:tr>
      <w:tr w:rsidR="00A0776C" w:rsidRPr="00A0776C" w14:paraId="1E1A2A1F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73527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62F10D9" w14:textId="22C2AFF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D1A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8818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DEE7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ns</w:t>
            </w:r>
          </w:p>
        </w:tc>
      </w:tr>
      <w:tr w:rsidR="00A0776C" w:rsidRPr="00A0776C" w14:paraId="3D500A1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CEB7C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16E6427" w14:textId="19F473F2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120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7B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5ECF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ns</w:t>
            </w:r>
          </w:p>
        </w:tc>
      </w:tr>
      <w:tr w:rsidR="00A0776C" w:rsidRPr="00A0776C" w14:paraId="13D10BEF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9F9F5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0B1CDE4" w14:textId="6958FD7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728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5D4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6E6C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ns</w:t>
            </w:r>
          </w:p>
        </w:tc>
      </w:tr>
      <w:tr w:rsidR="00A0776C" w:rsidRPr="00A0776C" w14:paraId="4906E5E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C391E9" w14:textId="7415BDB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AC1796D" w14:textId="5F8996D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60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BA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8898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</w:tr>
      <w:tr w:rsidR="00A0776C" w:rsidRPr="00A0776C" w14:paraId="30A6124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AF32C7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43BBDEE" w14:textId="2427214E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1CB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2CE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FC8C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ns</w:t>
            </w:r>
          </w:p>
        </w:tc>
      </w:tr>
      <w:tr w:rsidR="004A50D7" w:rsidRPr="00A0776C" w14:paraId="4F5B576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17CB3D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1DCCBC3" w14:textId="2217E584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C132" w14:textId="7C4A4D88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6E56" w14:textId="498D4B66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A48C" w14:textId="4C925E99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ns</w:t>
            </w:r>
          </w:p>
        </w:tc>
      </w:tr>
      <w:tr w:rsidR="004A50D7" w:rsidRPr="00A0776C" w14:paraId="30B0057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E346A92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BE95BAD" w14:textId="10C8528B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C069" w14:textId="15CA477D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3756" w14:textId="0C254428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CB1E" w14:textId="0CB4596C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ns</w:t>
            </w:r>
          </w:p>
        </w:tc>
      </w:tr>
      <w:tr w:rsidR="004A50D7" w:rsidRPr="00A0776C" w14:paraId="2505144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BCE1EE3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D83CBF2" w14:textId="318A0021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E8E5" w14:textId="4610A0D0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54D5" w14:textId="06F627A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5FB2" w14:textId="2C5BEE36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</w:tr>
      <w:tr w:rsidR="004A50D7" w:rsidRPr="00A0776C" w14:paraId="58BADC1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EE858E9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2A7D06A" w14:textId="596D74B9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5052" w14:textId="510AD4B2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1D27" w14:textId="278E85DC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41FF5" w14:textId="21B2108E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 ns</w:t>
            </w:r>
          </w:p>
        </w:tc>
      </w:tr>
      <w:tr w:rsidR="004A50D7" w:rsidRPr="00A0776C" w14:paraId="3453C95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39A08EB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754D971" w14:textId="149EA614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9520" w14:textId="60024B8C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B4A2" w14:textId="53192023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573AF" w14:textId="05F2B63C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ns</w:t>
            </w:r>
          </w:p>
        </w:tc>
      </w:tr>
      <w:tr w:rsidR="00A0776C" w:rsidRPr="00A0776C" w14:paraId="3C13394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D5F83AB" w14:textId="011C816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44AFD08" w14:textId="6982B19E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E170" w14:textId="511377C1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7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751C" w14:textId="72E61016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6A8B" w14:textId="7F04082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ns</w:t>
            </w:r>
          </w:p>
        </w:tc>
      </w:tr>
      <w:tr w:rsidR="00A0776C" w:rsidRPr="00A0776C" w14:paraId="7C4BF30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8883586" w14:textId="3D9E325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C7A3763" w14:textId="4B69236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A568" w14:textId="18BD296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7BD2" w14:textId="2BEA124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BF67C" w14:textId="4DCD3BE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ns</w:t>
            </w:r>
          </w:p>
        </w:tc>
      </w:tr>
      <w:tr w:rsidR="00A0776C" w:rsidRPr="00A0776C" w14:paraId="5711342E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B7105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1F98C86" w14:textId="003BEE2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EB1E" w14:textId="1018D74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89E3" w14:textId="2406D3F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6E7A" w14:textId="34FDC401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</w:tr>
      <w:tr w:rsidR="00A0776C" w:rsidRPr="00A0776C" w14:paraId="622970A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A0BBE46" w14:textId="78FE74EB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F8F5D0B" w14:textId="3CB3451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521F" w14:textId="02A0C5A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7B61" w14:textId="6CCAEC3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057E" w14:textId="3FD49FF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ns</w:t>
            </w:r>
          </w:p>
        </w:tc>
      </w:tr>
      <w:tr w:rsidR="00A0776C" w:rsidRPr="00A0776C" w14:paraId="58765A0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D404F1" w14:textId="54D858F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2CE93ED" w14:textId="59A2F941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C709" w14:textId="13A5D47E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793C" w14:textId="5BD5B220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F240" w14:textId="301F52F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 ns</w:t>
            </w:r>
          </w:p>
        </w:tc>
      </w:tr>
      <w:tr w:rsidR="00A0776C" w:rsidRPr="00A0776C" w14:paraId="653526D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6914D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D514277" w14:textId="4AAF1FF6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9837" w14:textId="17CB3D2C" w:rsidR="00A0776C" w:rsidRPr="00350D5B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264F" w14:textId="6AF67A74" w:rsidR="00A0776C" w:rsidRPr="00350D5B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849B" w14:textId="0CC49A32" w:rsidR="00A0776C" w:rsidRPr="00350D5B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 ns</w:t>
            </w:r>
          </w:p>
        </w:tc>
      </w:tr>
      <w:tr w:rsidR="00350D5B" w:rsidRPr="00A0776C" w14:paraId="76A8779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1F86A1" w14:textId="4D5C801E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B7CB2BE" w14:textId="6D1504E3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FE35" w14:textId="5ED3BB74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39A2" w14:textId="7BCB2EB9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9B16E" w14:textId="3CCC6A64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350D5B" w:rsidRPr="00A0776C" w14:paraId="53EE3C83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FFCEC4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BAC0DFE" w14:textId="195E5FDB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1AC7B" w14:textId="5D6F3E95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B10A" w14:textId="6FBC37A4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EBBFB" w14:textId="429570F5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 *</w:t>
            </w:r>
          </w:p>
        </w:tc>
      </w:tr>
      <w:tr w:rsidR="00350D5B" w:rsidRPr="00A0776C" w14:paraId="0288193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944D7F" w14:textId="70ABE65F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6DEE28" w14:textId="370C565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5975" w14:textId="25936C02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D10C" w14:textId="23A34485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706F" w14:textId="49887A35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 *</w:t>
            </w:r>
          </w:p>
        </w:tc>
      </w:tr>
      <w:tr w:rsidR="00350D5B" w:rsidRPr="00A0776C" w14:paraId="49D5BF8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3BD9A6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5199584" w14:textId="6790A896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BC1F" w14:textId="0C58CF20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E2ED" w14:textId="460EC31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8CFF" w14:textId="3F5FE3C3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ns</w:t>
            </w:r>
          </w:p>
        </w:tc>
      </w:tr>
      <w:tr w:rsidR="00350D5B" w:rsidRPr="00A0776C" w14:paraId="4C99E37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8212397" w14:textId="0DB1C4C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A5F1C45" w14:textId="2C02A388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3053" w14:textId="1FB42423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AEE7" w14:textId="5CDB24AF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0AA16" w14:textId="5E1B42D6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 *</w:t>
            </w:r>
          </w:p>
        </w:tc>
      </w:tr>
      <w:tr w:rsidR="00350D5B" w:rsidRPr="00A0776C" w14:paraId="7E2D331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6B8EF8D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FCAD674" w14:textId="0190355B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FEFF" w14:textId="68012515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7B30" w14:textId="0EF87AE3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2D8A0" w14:textId="6D8F0B49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ns</w:t>
            </w:r>
          </w:p>
        </w:tc>
      </w:tr>
      <w:tr w:rsidR="00350D5B" w:rsidRPr="00A0776C" w14:paraId="05A39ED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70DBF57" w14:textId="77D78A5E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723942" w14:textId="1A8620CA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carbon conten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6BDA" w14:textId="563CBA21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39A0" w14:textId="72BD58F4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0 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8823" w14:textId="650A881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350D5B" w:rsidRPr="00A0776C" w14:paraId="0EC7D79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110E515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0314E11" w14:textId="134E143F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N concentr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AA54" w14:textId="748C336E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55A6" w14:textId="419DEFAF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581F8" w14:textId="6300D5A1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 *</w:t>
            </w:r>
          </w:p>
        </w:tc>
      </w:tr>
      <w:tr w:rsidR="00350D5B" w:rsidRPr="00A0776C" w14:paraId="3B235C47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3A5B2AA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6C3E732" w14:textId="7887ABBD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15N concentr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2EEC" w14:textId="391F1098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F1B1" w14:textId="77CC5E3F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A0AF7" w14:textId="76489E94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ns</w:t>
            </w:r>
          </w:p>
        </w:tc>
      </w:tr>
      <w:tr w:rsidR="00350D5B" w:rsidRPr="00A0776C" w14:paraId="759D94C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97F29F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E43AE02" w14:textId="79553D4E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total 15N content (m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39F3" w14:textId="0D0C65F3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F418" w14:textId="2FAFC51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F2E3C" w14:textId="0528C479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 **</w:t>
            </w:r>
          </w:p>
        </w:tc>
      </w:tr>
      <w:tr w:rsidR="00350D5B" w:rsidRPr="00A0776C" w14:paraId="584D733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608B9A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7D8648B" w14:textId="52C1EE5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15N uptake rate (m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FAEB" w14:textId="69C1A336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DBB8" w14:textId="449F3AAA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4ED38" w14:textId="2B9A62C0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 **</w:t>
            </w:r>
          </w:p>
        </w:tc>
      </w:tr>
      <w:tr w:rsidR="00350D5B" w:rsidRPr="00A0776C" w14:paraId="7A58B89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498774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DE46C1" w14:textId="2035196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D3D3E" w14:textId="7AC38F2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35946" w14:textId="3B57D7E2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4C5E4" w14:textId="3401D7BD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ns</w:t>
            </w:r>
          </w:p>
        </w:tc>
      </w:tr>
      <w:tr w:rsidR="00350D5B" w:rsidRPr="00A0776C" w14:paraId="29B15DE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AE1687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9A31030" w14:textId="622F9499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BE6E" w14:textId="2C68921A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5641" w14:textId="42B9AF49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E2B8" w14:textId="68865411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ns</w:t>
            </w:r>
          </w:p>
        </w:tc>
      </w:tr>
      <w:tr w:rsidR="00350D5B" w:rsidRPr="00A0776C" w14:paraId="03387D6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ECFFFAA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C8FEE6F" w14:textId="6D19DF50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CB59" w14:textId="23C97BAB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09EC" w14:textId="039A1542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6E7C" w14:textId="492E390D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ns</w:t>
            </w:r>
          </w:p>
        </w:tc>
      </w:tr>
      <w:tr w:rsidR="00350D5B" w:rsidRPr="00A0776C" w14:paraId="7FDFBCCC" w14:textId="77777777" w:rsidTr="00A0776C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E321D" w14:textId="77777777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538C8" w14:textId="4C3347E2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03DFB" w14:textId="3F8BD314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67A30" w14:textId="722D777C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A3929" w14:textId="554DCC5A" w:rsidR="00350D5B" w:rsidRPr="00A0776C" w:rsidRDefault="00350D5B" w:rsidP="00350D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ns</w:t>
            </w:r>
          </w:p>
        </w:tc>
      </w:tr>
    </w:tbl>
    <w:p w14:paraId="146CFF9A" w14:textId="1B1C0CAF" w:rsidR="00E025B5" w:rsidRPr="00A0776C" w:rsidRDefault="00A0776C" w:rsidP="00E025B5">
      <w:pPr>
        <w:spacing w:after="200" w:line="276" w:lineRule="auto"/>
        <w:rPr>
          <w:rFonts w:ascii="Times New Roman" w:hAnsi="Times New Roman" w:cs="Times New Roman"/>
        </w:rPr>
      </w:pPr>
      <w:r w:rsidRPr="00A0776C">
        <w:rPr>
          <w:rFonts w:ascii="Times New Roman" w:hAnsi="Times New Roman" w:cs="Times New Roman"/>
        </w:rPr>
        <w:t>*** P &lt; 0.001; ** P &lt; 0.01; * P &lt; 0.05; ns not significant</w:t>
      </w:r>
      <w:r w:rsidR="00E025B5" w:rsidRPr="00A0776C">
        <w:rPr>
          <w:rFonts w:ascii="Times New Roman" w:hAnsi="Times New Roman" w:cs="Times New Roman"/>
        </w:rPr>
        <w:br w:type="page"/>
      </w:r>
    </w:p>
    <w:p w14:paraId="34967AC2" w14:textId="5E1D9EC6" w:rsidR="00E025B5" w:rsidRPr="00A0776C" w:rsidRDefault="00E025B5" w:rsidP="00E025B5">
      <w:pPr>
        <w:rPr>
          <w:rFonts w:ascii="Times New Roman" w:hAnsi="Times New Roman" w:cs="Times New Roman"/>
        </w:rPr>
      </w:pPr>
      <w:r w:rsidRPr="00A0776C">
        <w:rPr>
          <w:rFonts w:ascii="Times New Roman" w:hAnsi="Times New Roman" w:cs="Times New Roman"/>
        </w:rPr>
        <w:lastRenderedPageBreak/>
        <w:t>Table S1</w:t>
      </w:r>
      <w:r w:rsidR="0038625E">
        <w:rPr>
          <w:rFonts w:ascii="Times New Roman" w:hAnsi="Times New Roman" w:cs="Times New Roman"/>
        </w:rPr>
        <w:t>3</w:t>
      </w:r>
      <w:r w:rsidRPr="00A0776C">
        <w:rPr>
          <w:rFonts w:ascii="Times New Roman" w:hAnsi="Times New Roman" w:cs="Times New Roman"/>
        </w:rPr>
        <w:t xml:space="preserve">. </w:t>
      </w:r>
      <w:proofErr w:type="spellStart"/>
      <w:r w:rsidRPr="00A0776C">
        <w:rPr>
          <w:rFonts w:ascii="Times New Roman" w:hAnsi="Times New Roman" w:cs="Times New Roman"/>
        </w:rPr>
        <w:t>NTreatment</w:t>
      </w:r>
      <w:proofErr w:type="spellEnd"/>
      <w:r w:rsidRPr="00A0776C">
        <w:rPr>
          <w:rFonts w:ascii="Times New Roman" w:hAnsi="Times New Roman" w:cs="Times New Roman"/>
        </w:rPr>
        <w:t xml:space="preserve"> x </w:t>
      </w:r>
      <w:proofErr w:type="spellStart"/>
      <w:r w:rsidRPr="00A0776C">
        <w:rPr>
          <w:rFonts w:ascii="Times New Roman" w:hAnsi="Times New Roman" w:cs="Times New Roman"/>
        </w:rPr>
        <w:t>WTreatment</w:t>
      </w:r>
      <w:proofErr w:type="spellEnd"/>
      <w:r w:rsidRPr="00A0776C">
        <w:rPr>
          <w:rFonts w:ascii="Times New Roman" w:hAnsi="Times New Roman" w:cs="Times New Roman"/>
        </w:rPr>
        <w:t xml:space="preserve"> (VS16)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800"/>
        <w:gridCol w:w="3780"/>
        <w:gridCol w:w="1080"/>
        <w:gridCol w:w="990"/>
        <w:gridCol w:w="1440"/>
      </w:tblGrid>
      <w:tr w:rsidR="00E025B5" w:rsidRPr="00A0776C" w14:paraId="5C6A0B4F" w14:textId="77777777" w:rsidTr="00A0776C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F026B7" w14:textId="77777777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0A03D7" w14:textId="77777777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1FBE9" w14:textId="77777777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E025B5" w:rsidRPr="00A0776C" w14:paraId="439F431F" w14:textId="77777777" w:rsidTr="00A0776C">
        <w:trPr>
          <w:trHeight w:val="259"/>
        </w:trPr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40C4AA" w14:textId="77777777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EC5AE56" w14:textId="77777777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BDE764" w14:textId="6B091BE2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62D27A" w14:textId="577F9A6C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  <w:r w:rsidR="00A0776C"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A316292" w14:textId="11EAD88B" w:rsidR="00E025B5" w:rsidRPr="00A0776C" w:rsidRDefault="00E025B5" w:rsidP="00E025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0776C"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eat:W</w:t>
            </w:r>
            <w:proofErr w:type="spellEnd"/>
            <w:proofErr w:type="gramEnd"/>
            <w:r w:rsidR="00A0776C"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reat</w:t>
            </w:r>
          </w:p>
        </w:tc>
      </w:tr>
      <w:tr w:rsidR="00A0776C" w:rsidRPr="00A0776C" w14:paraId="2E083DB0" w14:textId="77777777" w:rsidTr="00A0776C">
        <w:trPr>
          <w:trHeight w:val="259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ECC0F" w14:textId="019FB6C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otal root size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74673" w14:textId="5A579841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ry mass total (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BF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5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EE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4D47B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</w:tr>
      <w:tr w:rsidR="00A0776C" w:rsidRPr="00A0776C" w14:paraId="4060C2C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335BF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65BA9BD" w14:textId="519865D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length total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21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F09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9759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</w:tr>
      <w:tr w:rsidR="00A0776C" w:rsidRPr="00A0776C" w14:paraId="77ABC73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1C0F9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E9038BA" w14:textId="113EAC72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length axial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1BF9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89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10FE7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 *</w:t>
            </w:r>
          </w:p>
        </w:tc>
      </w:tr>
      <w:tr w:rsidR="00A0776C" w:rsidRPr="00A0776C" w14:paraId="11487FA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07637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A7F0904" w14:textId="048E28B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length lateral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E14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1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405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A0C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</w:tr>
      <w:tr w:rsidR="00A0776C" w:rsidRPr="00A0776C" w14:paraId="45B239D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552A1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F3B9B34" w14:textId="77E1803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length secondary lateral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93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0B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D110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 *</w:t>
            </w:r>
          </w:p>
        </w:tc>
      </w:tr>
      <w:tr w:rsidR="00A0776C" w:rsidRPr="00A0776C" w14:paraId="6BAA8C6D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62BFB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2461563A" w14:textId="3544DA8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surface area tot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FE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5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F8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C295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ns</w:t>
            </w:r>
          </w:p>
        </w:tc>
      </w:tr>
      <w:tr w:rsidR="00A0776C" w:rsidRPr="00A0776C" w14:paraId="691A3CC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DA16D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1AA85C7" w14:textId="45DD216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surface area axi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70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FD7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DE58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 *</w:t>
            </w:r>
          </w:p>
        </w:tc>
      </w:tr>
      <w:tr w:rsidR="00A0776C" w:rsidRPr="00A0776C" w14:paraId="7D59512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E9ACA5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350D428" w14:textId="49DA1BE6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surface area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BBA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4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D2B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0B3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ns</w:t>
            </w:r>
          </w:p>
        </w:tc>
      </w:tr>
      <w:tr w:rsidR="00A0776C" w:rsidRPr="00A0776C" w14:paraId="0814DBD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8AC99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6474E7" w14:textId="2730437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surface area secondary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3F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986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56C9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 *</w:t>
            </w:r>
          </w:p>
        </w:tc>
      </w:tr>
      <w:tr w:rsidR="00A0776C" w:rsidRPr="00A0776C" w14:paraId="11C2DBDE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41A26A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8008CE8" w14:textId="11FC1DD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tot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64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1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2F87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 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39CB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 *</w:t>
            </w:r>
          </w:p>
        </w:tc>
      </w:tr>
      <w:tr w:rsidR="00A0776C" w:rsidRPr="00A0776C" w14:paraId="72E86A1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79932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210737B" w14:textId="1C1695F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axi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D78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6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FB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7732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 *</w:t>
            </w:r>
          </w:p>
        </w:tc>
      </w:tr>
      <w:tr w:rsidR="00A0776C" w:rsidRPr="00A0776C" w14:paraId="1522F9AA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5939E70A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1D6154F5" w14:textId="3B7176E8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0B2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4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A4D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069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ns</w:t>
            </w:r>
          </w:p>
        </w:tc>
      </w:tr>
      <w:tr w:rsidR="00A0776C" w:rsidRPr="00A0776C" w14:paraId="17CC090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D0B47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6A72A0B" w14:textId="04B6CD7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volume secondary lateral (m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BD7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6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7EA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BE3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 ns</w:t>
            </w:r>
          </w:p>
        </w:tc>
      </w:tr>
      <w:tr w:rsidR="00A0776C" w:rsidRPr="00A0776C" w14:paraId="7AB4207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82DD0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C65678B" w14:textId="2A664998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branch count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D2F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07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20B9B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 ns</w:t>
            </w:r>
          </w:p>
        </w:tc>
      </w:tr>
      <w:tr w:rsidR="00A0776C" w:rsidRPr="00A0776C" w14:paraId="496FB2A7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4F137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3AA443F" w14:textId="032F80C0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tip count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F82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9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A45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866C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ns</w:t>
            </w:r>
          </w:p>
        </w:tc>
      </w:tr>
      <w:tr w:rsidR="00A0776C" w:rsidRPr="00A0776C" w14:paraId="7F920FF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258D34" w14:textId="64AE6BA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Root distribution 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4A6EA3F" w14:textId="326F3D2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length (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2B0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77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2FA1D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ns</w:t>
            </w:r>
          </w:p>
        </w:tc>
      </w:tr>
      <w:tr w:rsidR="00A0776C" w:rsidRPr="00A0776C" w14:paraId="27812ABF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7C34A7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4FCB91E" w14:textId="16B4B984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Root </w:t>
            </w:r>
            <w:proofErr w:type="spellStart"/>
            <w:proofErr w:type="gramStart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lateral:axial</w:t>
            </w:r>
            <w:proofErr w:type="spellEnd"/>
            <w:proofErr w:type="gramEnd"/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root ratio (ratio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48E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7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F190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90351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 ns</w:t>
            </w:r>
          </w:p>
        </w:tc>
      </w:tr>
      <w:tr w:rsidR="004A50D7" w:rsidRPr="00A0776C" w14:paraId="23F0B42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519FA8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366A155" w14:textId="6BC172FB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Root branching frequency (branch m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27A7" w14:textId="14E98643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E91E" w14:textId="5DD07F98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CE743" w14:textId="22BBE075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ns</w:t>
            </w:r>
          </w:p>
        </w:tc>
      </w:tr>
      <w:tr w:rsidR="004A50D7" w:rsidRPr="00A0776C" w14:paraId="11556BB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43B3811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EE2DB76" w14:textId="78AB605D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total (g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1E4C" w14:textId="0F70543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4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410B" w14:textId="635B84BD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13183" w14:textId="490040CB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 ns</w:t>
            </w:r>
          </w:p>
        </w:tc>
      </w:tr>
      <w:tr w:rsidR="004A50D7" w:rsidRPr="00A0776C" w14:paraId="529A6DA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51258B9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BE273BD" w14:textId="55C786F8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tot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 plant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2541" w14:textId="26F8D840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 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F15F" w14:textId="338CE57E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CC3A5" w14:textId="3F4CEF3C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ns</w:t>
            </w:r>
          </w:p>
        </w:tc>
      </w:tr>
      <w:tr w:rsidR="004A50D7" w:rsidRPr="00A0776C" w14:paraId="52A95B8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96C876B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93C3C1" w14:textId="0C7D7751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mass fraction (g g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7935" w14:textId="01ADB752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EC01" w14:textId="005E79C5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9EAE" w14:textId="437217CA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 ns</w:t>
            </w:r>
          </w:p>
        </w:tc>
      </w:tr>
      <w:tr w:rsidR="004A50D7" w:rsidRPr="00A0776C" w14:paraId="27C085F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628BCC8" w14:textId="77777777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23DF18BA" w14:textId="5AC4032F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Deep root length fraction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F23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F23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69C4" w14:textId="3B6F3AA9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6802" w14:textId="352A284E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EC77" w14:textId="2D591A0B" w:rsidR="004A50D7" w:rsidRPr="00A0776C" w:rsidRDefault="004A50D7" w:rsidP="004A50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 ns</w:t>
            </w:r>
          </w:p>
        </w:tc>
      </w:tr>
      <w:tr w:rsidR="00A0776C" w:rsidRPr="00A0776C" w14:paraId="76228427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1FE054EF" w14:textId="1265FA3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C27267E" w14:textId="79562DB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ean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AF88" w14:textId="5EA379B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3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9C57" w14:textId="4081A3C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8AEB0" w14:textId="4874962E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 ns</w:t>
            </w:r>
          </w:p>
        </w:tc>
      </w:tr>
      <w:tr w:rsidR="00A0776C" w:rsidRPr="00A0776C" w14:paraId="063F663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534D3CA" w14:textId="6D3C90B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6ADBD87" w14:textId="12982B1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aximum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D963" w14:textId="412E2ED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9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4976" w14:textId="23C87B06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0AEF" w14:textId="5D246B7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A0776C" w:rsidRPr="00A0776C" w14:paraId="7541998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411B54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1C24D11" w14:textId="6D22A8D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diameter median (mm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6010" w14:textId="0C33F7F1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2C50" w14:textId="40BB952B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5E57C" w14:textId="77566A6F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ns</w:t>
            </w:r>
          </w:p>
        </w:tc>
      </w:tr>
      <w:tr w:rsidR="00A0776C" w:rsidRPr="00A0776C" w14:paraId="0062D9C0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0AB4420" w14:textId="478928BB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respira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75618478" w14:textId="5E9E357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total (nmol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F1BF" w14:textId="41C2DD3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F37F" w14:textId="6BAE2D4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31113" w14:textId="140CA90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 ns</w:t>
            </w:r>
          </w:p>
        </w:tc>
      </w:tr>
      <w:tr w:rsidR="00A0776C" w:rsidRPr="00A0776C" w14:paraId="3707AC9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48580A" w14:textId="73EC5CD5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16667CD" w14:textId="1CE537AA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(nmol 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9088D" w14:textId="43D1F44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E456" w14:textId="6896081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98C4A" w14:textId="5EC207B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ns</w:t>
            </w:r>
          </w:p>
        </w:tc>
      </w:tr>
      <w:tr w:rsidR="00A0776C" w:rsidRPr="00A0776C" w14:paraId="6843540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747E5C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C206C08" w14:textId="18A4EFE6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pecific root CO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 xml:space="preserve"> flux (nmol m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5C3A" w14:textId="54D7237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F76F" w14:textId="5C78BCF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C3969" w14:textId="1EF6FC32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 ns</w:t>
            </w:r>
          </w:p>
        </w:tc>
      </w:tr>
      <w:tr w:rsidR="00350D5B" w:rsidRPr="00A0776C" w14:paraId="7FA58E0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FC4791" w14:textId="49A0D14C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Biomass distribution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E528580" w14:textId="6B31C2D1" w:rsidR="00350D5B" w:rsidRPr="00A0776C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Root mass fraction (g g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7B35" w14:textId="666A87C4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75D2" w14:textId="0B3D7137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3E3C3" w14:textId="0EA8C378" w:rsidR="00350D5B" w:rsidRPr="00350D5B" w:rsidRDefault="00350D5B" w:rsidP="00350D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D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ns</w:t>
            </w:r>
          </w:p>
        </w:tc>
      </w:tr>
      <w:tr w:rsidR="00A0776C" w:rsidRPr="00A0776C" w14:paraId="34F4633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466263" w14:textId="7777777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0391A26" w14:textId="30023E00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Total plant mass (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07C3" w14:textId="2B52735C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3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8327" w14:textId="15205463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5BAA" w14:textId="145203C7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ns</w:t>
            </w:r>
          </w:p>
        </w:tc>
      </w:tr>
      <w:tr w:rsidR="00A0776C" w:rsidRPr="00E025B5" w14:paraId="65EFFA6C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8E5839" w14:textId="398A34D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size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5DB3B21" w14:textId="6E9CFA8E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Shoot dry mass total (g plant</w:t>
            </w:r>
            <w:r w:rsidRPr="00A0776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0776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3236" w14:textId="7E9946E9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8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B178F" w14:textId="594245D0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AFE6" w14:textId="5E7D2F6D" w:rsidR="00A0776C" w:rsidRPr="00A0776C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7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 ns</w:t>
            </w:r>
          </w:p>
        </w:tc>
      </w:tr>
      <w:tr w:rsidR="00A0776C" w:rsidRPr="00E025B5" w14:paraId="52973EA1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66E26B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008ECE8" w14:textId="51122B18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lant height (cm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1F13" w14:textId="794C5639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1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0ED8" w14:textId="0094C75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44E28" w14:textId="66B0072E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  <w:tr w:rsidR="00A0776C" w:rsidRPr="00E025B5" w14:paraId="3235A10B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0F4A8820" w14:textId="061ADD7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954DABD" w14:textId="08D37810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iller cou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5776" w14:textId="31607B24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F254" w14:textId="5D60D5C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05DA6" w14:textId="66F68BAF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ns</w:t>
            </w:r>
          </w:p>
        </w:tc>
      </w:tr>
      <w:tr w:rsidR="00A0776C" w:rsidRPr="00E025B5" w14:paraId="012B647E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4E6FE083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504E04D" w14:textId="42641BA2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Leaf maximum width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B43B" w14:textId="59A597E6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0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EF22" w14:textId="40C133BD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DD1EF" w14:textId="4EEAA3B0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 ns</w:t>
            </w:r>
          </w:p>
        </w:tc>
      </w:tr>
      <w:tr w:rsidR="00A0776C" w:rsidRPr="00E025B5" w14:paraId="132C8D95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8BADEC2" w14:textId="4FAF46F8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properties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400A008" w14:textId="2822C884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carbon conten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12F9" w14:textId="1B17B572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2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998C" w14:textId="7798A250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B6773" w14:textId="3597D75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ns</w:t>
            </w:r>
          </w:p>
        </w:tc>
      </w:tr>
      <w:tr w:rsidR="00A0776C" w:rsidRPr="00E025B5" w14:paraId="1AC7D266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2F4048B3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031BE03" w14:textId="369525E9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N concentr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361C4" w14:textId="61FC2F2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6C86" w14:textId="22A9E022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24618" w14:textId="6A084095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A0776C" w:rsidRPr="00E025B5" w14:paraId="6FC54904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7EDF580F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94242D1" w14:textId="2458CF18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concentr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2012" w14:textId="47F70E0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 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2BB4" w14:textId="6BE27EE8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27812" w14:textId="6B2B6BFC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ns</w:t>
            </w:r>
          </w:p>
        </w:tc>
      </w:tr>
      <w:tr w:rsidR="00A0776C" w:rsidRPr="00E025B5" w14:paraId="1A9798D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F0FAB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5158FEA4" w14:textId="67794B76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total 15N content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CC97" w14:textId="0CD37AD0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B618" w14:textId="281B2D72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6626" w14:textId="35AB2483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ns</w:t>
            </w:r>
          </w:p>
        </w:tc>
      </w:tr>
      <w:tr w:rsidR="00A0776C" w:rsidRPr="00E025B5" w14:paraId="764BD7A8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CE8209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415F73A1" w14:textId="42068301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hoot 15N uptake rate (mg plant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1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B199" w14:textId="21F3F711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4 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E059" w14:textId="2759FC2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B7ECB" w14:textId="422B3341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ns</w:t>
            </w:r>
          </w:p>
        </w:tc>
      </w:tr>
      <w:tr w:rsidR="00A0776C" w:rsidRPr="00E025B5" w14:paraId="670CB639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9D44C9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6A64BD7E" w14:textId="4150A42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assimilation rate (µ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668E2" w14:textId="33955B2C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n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28557" w14:textId="03D77C7B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n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B208E9" w14:textId="7CCF37D2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 ns</w:t>
            </w:r>
          </w:p>
        </w:tc>
      </w:tr>
      <w:tr w:rsidR="00A0776C" w:rsidRPr="00E025B5" w14:paraId="787684A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B791E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36654C05" w14:textId="752FCE0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Transpiration rat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3474" w14:textId="18A66C0A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41C6" w14:textId="438B746E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1787" w14:textId="57FE6DA9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ns</w:t>
            </w:r>
          </w:p>
        </w:tc>
      </w:tr>
      <w:tr w:rsidR="00A0776C" w:rsidRPr="00E025B5" w14:paraId="08FA6D32" w14:textId="77777777" w:rsidTr="00A0776C">
        <w:trPr>
          <w:trHeight w:val="259"/>
        </w:trPr>
        <w:tc>
          <w:tcPr>
            <w:tcW w:w="1800" w:type="dxa"/>
            <w:shd w:val="clear" w:color="auto" w:fill="auto"/>
            <w:noWrap/>
            <w:vAlign w:val="bottom"/>
          </w:tcPr>
          <w:p w14:paraId="686898D7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shd w:val="clear" w:color="auto" w:fill="auto"/>
            <w:noWrap/>
            <w:vAlign w:val="bottom"/>
          </w:tcPr>
          <w:p w14:paraId="0FBC5F74" w14:textId="03E15431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tomatal conductance (mol m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 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A0EF" w14:textId="64F2858B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C8B7" w14:textId="46FA03C1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F0CB" w14:textId="006EF04A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ns</w:t>
            </w:r>
          </w:p>
        </w:tc>
      </w:tr>
      <w:tr w:rsidR="00A0776C" w:rsidRPr="00E025B5" w14:paraId="46ACDE62" w14:textId="77777777" w:rsidTr="00A0776C">
        <w:trPr>
          <w:trHeight w:val="25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63A2F" w14:textId="77777777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31D93" w14:textId="7C275D06" w:rsidR="00A0776C" w:rsidRPr="00E025B5" w:rsidRDefault="00A0776C" w:rsidP="00A07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Intracellular CO</w:t>
            </w:r>
            <w:r w:rsidRPr="00A61D4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61D4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  <w:proofErr w:type="spellEnd"/>
            <w:r w:rsidRPr="00A61D4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27E06" w14:textId="4702E43E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97C20" w14:textId="54FB0C24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BD08F" w14:textId="3E0DB751" w:rsidR="00A0776C" w:rsidRPr="00E025B5" w:rsidRDefault="00A0776C" w:rsidP="00A077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02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ns</w:t>
            </w:r>
          </w:p>
        </w:tc>
      </w:tr>
    </w:tbl>
    <w:p w14:paraId="75CB3EF2" w14:textId="3569D98B" w:rsidR="00E025B5" w:rsidRPr="00E025B5" w:rsidRDefault="00A0776C" w:rsidP="00E025B5">
      <w:pPr>
        <w:spacing w:after="200" w:line="276" w:lineRule="auto"/>
        <w:rPr>
          <w:rFonts w:ascii="Times New Roman" w:hAnsi="Times New Roman" w:cs="Times New Roman"/>
        </w:rPr>
      </w:pPr>
      <w:r w:rsidRPr="009E7D4F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 xml:space="preserve"> 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01; *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 xml:space="preserve">0.01; * </w:t>
      </w:r>
      <w:r>
        <w:rPr>
          <w:rFonts w:ascii="Times New Roman" w:hAnsi="Times New Roman" w:cs="Times New Roman"/>
        </w:rPr>
        <w:t xml:space="preserve">P </w:t>
      </w:r>
      <w:r w:rsidRPr="009E7D4F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9E7D4F">
        <w:rPr>
          <w:rFonts w:ascii="Times New Roman" w:hAnsi="Times New Roman" w:cs="Times New Roman"/>
        </w:rPr>
        <w:t>0.05; ns not significant</w:t>
      </w:r>
      <w:r w:rsidR="00E025B5" w:rsidRPr="00E025B5">
        <w:rPr>
          <w:rFonts w:ascii="Times New Roman" w:hAnsi="Times New Roman" w:cs="Times New Roman"/>
        </w:rPr>
        <w:br w:type="page"/>
      </w:r>
    </w:p>
    <w:p w14:paraId="113AD31C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  <w:highlight w:val="yellow"/>
        </w:rPr>
        <w:lastRenderedPageBreak/>
        <w:t xml:space="preserve">*Other data probably </w:t>
      </w:r>
      <w:proofErr w:type="spellStart"/>
      <w:r w:rsidRPr="00E025B5">
        <w:rPr>
          <w:rFonts w:ascii="Times New Roman" w:hAnsi="Times New Roman" w:cs="Times New Roman"/>
          <w:highlight w:val="yellow"/>
        </w:rPr>
        <w:t>wont</w:t>
      </w:r>
      <w:proofErr w:type="spellEnd"/>
      <w:r w:rsidRPr="00E025B5">
        <w:rPr>
          <w:rFonts w:ascii="Times New Roman" w:hAnsi="Times New Roman" w:cs="Times New Roman"/>
          <w:highlight w:val="yellow"/>
        </w:rPr>
        <w:t xml:space="preserve"> use*</w:t>
      </w:r>
    </w:p>
    <w:p w14:paraId="401AFCC8" w14:textId="77777777" w:rsidR="00E025B5" w:rsidRPr="00E025B5" w:rsidRDefault="00E025B5" w:rsidP="00E025B5">
      <w:pPr>
        <w:pStyle w:val="Heading2"/>
      </w:pPr>
      <w:r w:rsidRPr="00E025B5">
        <w:t xml:space="preserve">[ Seedling growth study ] (Need to decide on root class names, here seminal root system) </w:t>
      </w:r>
    </w:p>
    <w:p w14:paraId="666048EA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t>Growing from seed in hydroponics, the upland ecotype (Summer) had significantly greater root length and shoot size in the seedling study,</w:t>
      </w:r>
    </w:p>
    <w:p w14:paraId="16DA250F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t>Significant differences for root traits were observed from 9 days, with the difference becoming greater with age (d9 – d30)</w:t>
      </w:r>
    </w:p>
    <w:p w14:paraId="49CC6114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t xml:space="preserve">Differences observed in roots appeared to be across crown and lateral roots, and not secondary lateral roots, and a difference in seedling </w:t>
      </w:r>
      <w:proofErr w:type="spellStart"/>
      <w:r w:rsidRPr="00E025B5">
        <w:rPr>
          <w:rFonts w:ascii="Times New Roman" w:hAnsi="Times New Roman" w:cs="Times New Roman"/>
        </w:rPr>
        <w:t>vigor</w:t>
      </w:r>
      <w:proofErr w:type="spellEnd"/>
      <w:r w:rsidRPr="00E025B5">
        <w:rPr>
          <w:rFonts w:ascii="Times New Roman" w:hAnsi="Times New Roman" w:cs="Times New Roman"/>
        </w:rPr>
        <w:t xml:space="preserve"> is possible. Lateral roots were the greatest difference with significant differences at all ages. Crown root differences were from d23 and d30.</w:t>
      </w:r>
    </w:p>
    <w:p w14:paraId="40B511AF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  <w:noProof/>
        </w:rPr>
        <w:drawing>
          <wp:inline distT="0" distB="0" distL="0" distR="0" wp14:anchorId="21E454CA" wp14:editId="4F95882C">
            <wp:extent cx="6208395" cy="1623060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4431B" w14:textId="77777777" w:rsidR="00E025B5" w:rsidRPr="00E025B5" w:rsidRDefault="00E025B5" w:rsidP="00E025B5">
      <w:pPr>
        <w:rPr>
          <w:rFonts w:ascii="Times New Roman" w:hAnsi="Times New Roman" w:cs="Times New Roman"/>
        </w:rPr>
      </w:pPr>
      <w:r w:rsidRPr="00E025B5">
        <w:rPr>
          <w:rFonts w:ascii="Times New Roman" w:hAnsi="Times New Roman" w:cs="Times New Roman"/>
        </w:rPr>
        <w:t>Significant differences for shoot traits were observed from 23 days and 30 days</w:t>
      </w:r>
    </w:p>
    <w:p w14:paraId="703F6F85" w14:textId="77777777" w:rsidR="00E025B5" w:rsidRPr="00E025B5" w:rsidRDefault="00E025B5" w:rsidP="00E025B5">
      <w:pPr>
        <w:rPr>
          <w:rFonts w:ascii="Times New Roman" w:hAnsi="Times New Roman" w:cs="Times New Roman"/>
          <w:noProof/>
        </w:rPr>
      </w:pPr>
      <w:r w:rsidRPr="00E025B5">
        <w:rPr>
          <w:rFonts w:ascii="Times New Roman" w:hAnsi="Times New Roman" w:cs="Times New Roman"/>
          <w:noProof/>
        </w:rPr>
        <w:drawing>
          <wp:inline distT="0" distB="0" distL="0" distR="0" wp14:anchorId="3695E211" wp14:editId="2F0E771A">
            <wp:extent cx="2666288" cy="1695298"/>
            <wp:effectExtent l="0" t="0" r="127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84251" cy="1706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25B5">
        <w:rPr>
          <w:rFonts w:ascii="Times New Roman" w:hAnsi="Times New Roman" w:cs="Times New Roman"/>
          <w:noProof/>
        </w:rPr>
        <w:t xml:space="preserve"> </w:t>
      </w:r>
      <w:r w:rsidRPr="00E025B5">
        <w:rPr>
          <w:rFonts w:ascii="Times New Roman" w:hAnsi="Times New Roman" w:cs="Times New Roman"/>
          <w:noProof/>
        </w:rPr>
        <w:drawing>
          <wp:inline distT="0" distB="0" distL="0" distR="0" wp14:anchorId="58FBDA83" wp14:editId="50FACB06">
            <wp:extent cx="2683379" cy="1698944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1799" cy="174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64650" w14:textId="77777777" w:rsidR="00E025B5" w:rsidRPr="00E025B5" w:rsidRDefault="00E025B5" w:rsidP="00E025B5">
      <w:pPr>
        <w:pStyle w:val="Heading2"/>
      </w:pPr>
      <w:r w:rsidRPr="00E025B5">
        <w:t>[ Seedling nutrient uptake study ]</w:t>
      </w:r>
    </w:p>
    <w:p w14:paraId="07CFFEB7" w14:textId="77777777" w:rsidR="00E025B5" w:rsidRPr="00E025B5" w:rsidRDefault="00E025B5">
      <w:pPr>
        <w:rPr>
          <w:rFonts w:ascii="Times New Roman" w:hAnsi="Times New Roman" w:cs="Times New Roman"/>
        </w:rPr>
      </w:pPr>
    </w:p>
    <w:sectPr w:rsidR="00E025B5" w:rsidRPr="00E0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9AA"/>
    <w:rsid w:val="00017B22"/>
    <w:rsid w:val="00194997"/>
    <w:rsid w:val="00261D9B"/>
    <w:rsid w:val="00296A65"/>
    <w:rsid w:val="003219AA"/>
    <w:rsid w:val="00350D5B"/>
    <w:rsid w:val="0038625E"/>
    <w:rsid w:val="004757F0"/>
    <w:rsid w:val="004A50D7"/>
    <w:rsid w:val="004E3DA2"/>
    <w:rsid w:val="004E71D6"/>
    <w:rsid w:val="00531A74"/>
    <w:rsid w:val="00545A99"/>
    <w:rsid w:val="00560CF4"/>
    <w:rsid w:val="005F08EA"/>
    <w:rsid w:val="00615455"/>
    <w:rsid w:val="006269ED"/>
    <w:rsid w:val="00653C61"/>
    <w:rsid w:val="006F2361"/>
    <w:rsid w:val="007144F1"/>
    <w:rsid w:val="009E7D4F"/>
    <w:rsid w:val="00A0776C"/>
    <w:rsid w:val="00A1769A"/>
    <w:rsid w:val="00A57367"/>
    <w:rsid w:val="00A61D47"/>
    <w:rsid w:val="00A87B85"/>
    <w:rsid w:val="00A97218"/>
    <w:rsid w:val="00B55004"/>
    <w:rsid w:val="00BE1434"/>
    <w:rsid w:val="00BE3203"/>
    <w:rsid w:val="00BE63E6"/>
    <w:rsid w:val="00CA2F03"/>
    <w:rsid w:val="00CA3226"/>
    <w:rsid w:val="00CE6497"/>
    <w:rsid w:val="00CF06D5"/>
    <w:rsid w:val="00DD58E5"/>
    <w:rsid w:val="00E025B5"/>
    <w:rsid w:val="00E06AE3"/>
    <w:rsid w:val="00EB0CAE"/>
    <w:rsid w:val="00F26EDF"/>
    <w:rsid w:val="00F278BE"/>
    <w:rsid w:val="00F36B16"/>
    <w:rsid w:val="00FD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0588"/>
  <w15:chartTrackingRefBased/>
  <w15:docId w15:val="{BD18EA7E-19C2-48B4-BFDE-4CC35DC90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9AA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025B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025B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025B5"/>
    <w:pPr>
      <w:keepNext/>
      <w:keepLines/>
      <w:numPr>
        <w:ilvl w:val="2"/>
        <w:numId w:val="17"/>
      </w:numPr>
      <w:spacing w:before="40" w:after="120"/>
      <w:jc w:val="both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25B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25B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025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025B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025B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025B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025B5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25B5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025B5"/>
    <w:pPr>
      <w:numPr>
        <w:numId w:val="14"/>
      </w:numPr>
      <w:spacing w:before="120" w:after="240"/>
      <w:ind w:left="1434" w:hanging="357"/>
      <w:contextualSpacing/>
      <w:jc w:val="both"/>
    </w:pPr>
    <w:rPr>
      <w:rFonts w:ascii="Times New Roman" w:eastAsia="Cambria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E025B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025B5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25B5"/>
    <w:pPr>
      <w:tabs>
        <w:tab w:val="center" w:pos="4844"/>
        <w:tab w:val="right" w:pos="9689"/>
      </w:tabs>
      <w:spacing w:before="120" w:after="240"/>
      <w:jc w:val="both"/>
    </w:pPr>
    <w:rPr>
      <w:rFonts w:ascii="Times New Roman" w:hAnsi="Times New Roman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025B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025B5"/>
    <w:pPr>
      <w:tabs>
        <w:tab w:val="center" w:pos="4844"/>
        <w:tab w:val="right" w:pos="9689"/>
      </w:tabs>
      <w:spacing w:before="120"/>
      <w:jc w:val="both"/>
    </w:pPr>
    <w:rPr>
      <w:rFonts w:ascii="Times New Roman" w:hAnsi="Times New Roman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025B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025B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025B5"/>
    <w:pPr>
      <w:spacing w:before="120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5B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5B5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025B5"/>
    <w:pPr>
      <w:spacing w:before="120" w:after="240"/>
      <w:jc w:val="center"/>
    </w:pPr>
    <w:rPr>
      <w:rFonts w:ascii="Times New Roman" w:hAnsi="Times New Roman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5B5"/>
    <w:pPr>
      <w:spacing w:before="120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5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025B5"/>
  </w:style>
  <w:style w:type="paragraph" w:styleId="EndnoteText">
    <w:name w:val="endnote text"/>
    <w:basedOn w:val="Normal"/>
    <w:link w:val="EndnoteTextChar"/>
    <w:uiPriority w:val="99"/>
    <w:semiHidden/>
    <w:unhideWhenUsed/>
    <w:rsid w:val="00E025B5"/>
    <w:pPr>
      <w:spacing w:before="120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25B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25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5B5"/>
    <w:pPr>
      <w:spacing w:before="120" w:after="240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5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5B5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25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5B5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025B5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025B5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025B5"/>
    <w:pPr>
      <w:spacing w:before="240" w:after="240"/>
      <w:jc w:val="both"/>
    </w:pPr>
    <w:rPr>
      <w:rFonts w:ascii="Times New Roman" w:hAnsi="Times New Roman" w:cs="Times New Roman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E025B5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025B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25B5"/>
  </w:style>
  <w:style w:type="character" w:styleId="SubtleEmphasis">
    <w:name w:val="Subtle Emphasis"/>
    <w:basedOn w:val="DefaultParagraphFont"/>
    <w:uiPriority w:val="19"/>
    <w:qFormat/>
    <w:rsid w:val="00E025B5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025B5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025B5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025B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025B5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025B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025B5"/>
    <w:pPr>
      <w:numPr>
        <w:numId w:val="21"/>
      </w:numPr>
    </w:pPr>
  </w:style>
  <w:style w:type="paragraph" w:styleId="Revision">
    <w:name w:val="Revision"/>
    <w:hidden/>
    <w:uiPriority w:val="99"/>
    <w:semiHidden/>
    <w:rsid w:val="00E025B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Style2">
    <w:name w:val="Table Style 2"/>
    <w:rsid w:val="00E025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GB" w:eastAsia="en-GB"/>
    </w:rPr>
  </w:style>
  <w:style w:type="paragraph" w:customStyle="1" w:styleId="Body">
    <w:name w:val="Body"/>
    <w:qFormat/>
    <w:rsid w:val="00E025B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 Unicode MS" w:hAnsi="Arial" w:cs="Arial"/>
      <w:color w:val="000000"/>
      <w:bdr w:val="nil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E025B5"/>
    <w:pPr>
      <w:spacing w:before="120" w:after="240"/>
      <w:jc w:val="both"/>
    </w:pPr>
    <w:rPr>
      <w:rFonts w:ascii="Times New Roman" w:hAnsi="Times New Roman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025B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025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14</Pages>
  <Words>4450</Words>
  <Characters>25369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iffiths</dc:creator>
  <cp:keywords/>
  <dc:description/>
  <cp:lastModifiedBy>Griffiths, Marcus</cp:lastModifiedBy>
  <cp:revision>20</cp:revision>
  <dcterms:created xsi:type="dcterms:W3CDTF">2020-11-18T20:59:00Z</dcterms:created>
  <dcterms:modified xsi:type="dcterms:W3CDTF">2021-02-15T02:12:00Z</dcterms:modified>
</cp:coreProperties>
</file>